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EC4A4C4" w14:textId="77777777" w:rsidR="00FC25A4" w:rsidRDefault="00B144E6" w:rsidP="00633F7C">
      <w:pPr>
        <w:spacing w:after="0" w:line="240" w:lineRule="auto"/>
        <w:jc w:val="center"/>
        <w:rPr>
          <w:rFonts w:cstheme="minorHAnsi"/>
          <w:b/>
          <w:bCs/>
          <w:color w:val="00957A"/>
          <w:sz w:val="28"/>
          <w:szCs w:val="28"/>
        </w:rPr>
      </w:pPr>
      <w:r w:rsidRPr="00FD3D62">
        <w:rPr>
          <w:rFonts w:cstheme="minorHAnsi"/>
          <w:b/>
          <w:bCs/>
          <w:sz w:val="28"/>
          <w:szCs w:val="28"/>
        </w:rPr>
        <w:br/>
      </w:r>
      <w:r w:rsidR="000C1698" w:rsidRPr="00FD3D62">
        <w:rPr>
          <w:rFonts w:cstheme="minorHAnsi"/>
          <w:b/>
          <w:bCs/>
          <w:color w:val="00957A"/>
          <w:sz w:val="28"/>
          <w:szCs w:val="28"/>
        </w:rPr>
        <w:t>The COSI Study</w:t>
      </w:r>
      <w:r w:rsidR="00584585" w:rsidRPr="00FD3D62">
        <w:rPr>
          <w:rFonts w:cstheme="minorHAnsi"/>
          <w:b/>
          <w:bCs/>
          <w:color w:val="00957A"/>
          <w:sz w:val="28"/>
          <w:szCs w:val="28"/>
        </w:rPr>
        <w:t xml:space="preserve"> </w:t>
      </w:r>
    </w:p>
    <w:p w14:paraId="7CB5D524" w14:textId="72FD8EEA" w:rsidR="000C1698" w:rsidRDefault="00FC25A4" w:rsidP="00633F7C">
      <w:pPr>
        <w:spacing w:after="0" w:line="240" w:lineRule="auto"/>
        <w:jc w:val="center"/>
        <w:rPr>
          <w:rFonts w:cstheme="minorHAnsi"/>
          <w:b/>
          <w:bCs/>
          <w:color w:val="00957A"/>
          <w:sz w:val="28"/>
          <w:szCs w:val="28"/>
        </w:rPr>
      </w:pPr>
      <w:r>
        <w:rPr>
          <w:rFonts w:cstheme="minorHAnsi"/>
          <w:b/>
          <w:bCs/>
          <w:color w:val="00957A"/>
          <w:sz w:val="28"/>
          <w:szCs w:val="28"/>
        </w:rPr>
        <w:t>Process evaluation topic guide – semi-structured interv</w:t>
      </w:r>
      <w:r w:rsidR="000938A9">
        <w:rPr>
          <w:rFonts w:cstheme="minorHAnsi"/>
          <w:b/>
          <w:bCs/>
          <w:color w:val="00957A"/>
          <w:sz w:val="28"/>
          <w:szCs w:val="28"/>
        </w:rPr>
        <w:t>iew schedule for use with parents</w:t>
      </w:r>
      <w:r w:rsidR="00C11436">
        <w:rPr>
          <w:rFonts w:cstheme="minorHAnsi"/>
          <w:b/>
          <w:bCs/>
          <w:color w:val="00957A"/>
          <w:sz w:val="28"/>
          <w:szCs w:val="28"/>
        </w:rPr>
        <w:t xml:space="preserve"> (</w:t>
      </w:r>
      <w:r w:rsidR="00F13622" w:rsidRPr="00C11436">
        <w:rPr>
          <w:rFonts w:cstheme="minorHAnsi"/>
          <w:b/>
          <w:bCs/>
          <w:color w:val="00957A"/>
          <w:sz w:val="28"/>
          <w:szCs w:val="28"/>
        </w:rPr>
        <w:t>v</w:t>
      </w:r>
      <w:r w:rsidR="00C32FF3">
        <w:rPr>
          <w:rFonts w:cstheme="minorHAnsi"/>
          <w:b/>
          <w:bCs/>
          <w:color w:val="00957A"/>
          <w:sz w:val="28"/>
          <w:szCs w:val="28"/>
        </w:rPr>
        <w:t>2</w:t>
      </w:r>
      <w:r w:rsidR="00F13622" w:rsidRPr="00C11436">
        <w:rPr>
          <w:rFonts w:cstheme="minorHAnsi"/>
          <w:b/>
          <w:bCs/>
          <w:color w:val="00957A"/>
          <w:sz w:val="28"/>
          <w:szCs w:val="28"/>
        </w:rPr>
        <w:t>.</w:t>
      </w:r>
      <w:r w:rsidR="00C767B0">
        <w:rPr>
          <w:rFonts w:cstheme="minorHAnsi"/>
          <w:b/>
          <w:bCs/>
          <w:color w:val="00957A"/>
          <w:sz w:val="28"/>
          <w:szCs w:val="28"/>
        </w:rPr>
        <w:t>1</w:t>
      </w:r>
      <w:r w:rsidR="00F13622" w:rsidRPr="00C11436">
        <w:rPr>
          <w:rFonts w:cstheme="minorHAnsi"/>
          <w:b/>
          <w:bCs/>
          <w:color w:val="00957A"/>
          <w:sz w:val="28"/>
          <w:szCs w:val="28"/>
        </w:rPr>
        <w:t xml:space="preserve"> </w:t>
      </w:r>
      <w:r w:rsidR="00C767B0">
        <w:rPr>
          <w:rFonts w:cstheme="minorHAnsi"/>
          <w:b/>
          <w:bCs/>
          <w:color w:val="00957A"/>
          <w:sz w:val="28"/>
          <w:szCs w:val="28"/>
        </w:rPr>
        <w:t>04</w:t>
      </w:r>
      <w:r w:rsidR="00F13622" w:rsidRPr="00C11436">
        <w:rPr>
          <w:rFonts w:cstheme="minorHAnsi"/>
          <w:b/>
          <w:bCs/>
          <w:color w:val="00957A"/>
          <w:sz w:val="28"/>
          <w:szCs w:val="28"/>
        </w:rPr>
        <w:t>/</w:t>
      </w:r>
      <w:r w:rsidR="00C767B0">
        <w:rPr>
          <w:rFonts w:cstheme="minorHAnsi"/>
          <w:b/>
          <w:bCs/>
          <w:color w:val="00957A"/>
          <w:sz w:val="28"/>
          <w:szCs w:val="28"/>
        </w:rPr>
        <w:t>04</w:t>
      </w:r>
      <w:r w:rsidR="00F13622" w:rsidRPr="00C11436">
        <w:rPr>
          <w:rFonts w:cstheme="minorHAnsi"/>
          <w:b/>
          <w:bCs/>
          <w:color w:val="00957A"/>
          <w:sz w:val="28"/>
          <w:szCs w:val="28"/>
        </w:rPr>
        <w:t>/202</w:t>
      </w:r>
      <w:r w:rsidR="00C767B0">
        <w:rPr>
          <w:rFonts w:cstheme="minorHAnsi"/>
          <w:b/>
          <w:bCs/>
          <w:color w:val="00957A"/>
          <w:sz w:val="28"/>
          <w:szCs w:val="28"/>
        </w:rPr>
        <w:t>2</w:t>
      </w:r>
      <w:r w:rsidR="00C11436">
        <w:rPr>
          <w:rFonts w:cstheme="minorHAnsi"/>
          <w:b/>
          <w:bCs/>
          <w:color w:val="00957A"/>
          <w:sz w:val="28"/>
          <w:szCs w:val="28"/>
        </w:rPr>
        <w:t>)</w:t>
      </w:r>
    </w:p>
    <w:p w14:paraId="4DF60A7F" w14:textId="77777777" w:rsidR="00023775" w:rsidRPr="00C11436" w:rsidRDefault="00023775" w:rsidP="00633F7C">
      <w:pPr>
        <w:spacing w:after="0" w:line="240" w:lineRule="auto"/>
        <w:jc w:val="center"/>
        <w:rPr>
          <w:rFonts w:cstheme="minorHAnsi"/>
          <w:b/>
          <w:bCs/>
          <w:color w:val="00957A"/>
          <w:sz w:val="28"/>
          <w:szCs w:val="28"/>
        </w:rPr>
      </w:pPr>
    </w:p>
    <w:tbl>
      <w:tblPr>
        <w:tblStyle w:val="TableGrid"/>
        <w:tblW w:w="0" w:type="auto"/>
        <w:tblLook w:val="04A0" w:firstRow="1" w:lastRow="0" w:firstColumn="1" w:lastColumn="0" w:noHBand="0" w:noVBand="1"/>
      </w:tblPr>
      <w:tblGrid>
        <w:gridCol w:w="9060"/>
      </w:tblGrid>
      <w:tr w:rsidR="00CD2381" w:rsidRPr="00CD7B09" w14:paraId="529B7EEA" w14:textId="77777777" w:rsidTr="00CD2381">
        <w:tc>
          <w:tcPr>
            <w:tcW w:w="9060" w:type="dxa"/>
          </w:tcPr>
          <w:p w14:paraId="506194F0" w14:textId="77777777" w:rsidR="00023775" w:rsidRDefault="00023775" w:rsidP="00CD7B09">
            <w:pPr>
              <w:rPr>
                <w:rFonts w:cstheme="minorHAnsi"/>
              </w:rPr>
            </w:pPr>
          </w:p>
          <w:p w14:paraId="586D7164" w14:textId="005ED016" w:rsidR="00CD2381" w:rsidRPr="00CD7B09" w:rsidRDefault="00CD2381" w:rsidP="00CD7B09">
            <w:pPr>
              <w:rPr>
                <w:rFonts w:cstheme="minorHAnsi"/>
                <w:iCs/>
              </w:rPr>
            </w:pPr>
            <w:r w:rsidRPr="00CD7B09">
              <w:rPr>
                <w:rFonts w:cstheme="minorHAnsi"/>
              </w:rPr>
              <w:t>Once informed consent has been secured, the following broad topics will be discussed. It is common in qualitative work to iteratively develop topics and questions as new ideas emerge from early data collection. We may therefore add new topics as the interviews progress and data collection continues, but the emphasis will remain on parents’ views and experiences of the intervention. The exact order and phrasing of questions will remain flexible, as is usual with semi-structured interviews. The interviewer may also draw on the participant’s comments from the survey, using these as prompts for further discussion</w:t>
            </w:r>
            <w:r w:rsidR="00205182" w:rsidRPr="00CD7B09">
              <w:rPr>
                <w:rFonts w:cstheme="minorHAnsi"/>
              </w:rPr>
              <w:t>; not all questions will necessarily be asked of all participants</w:t>
            </w:r>
            <w:r w:rsidRPr="00CD7B09">
              <w:rPr>
                <w:rFonts w:cstheme="minorHAnsi"/>
              </w:rPr>
              <w:t xml:space="preserve">. </w:t>
            </w:r>
            <w:r w:rsidR="009231C0">
              <w:rPr>
                <w:rFonts w:cstheme="minorHAnsi"/>
              </w:rPr>
              <w:t>The interview will be conducted with participants who vary in the number of sessions attended and the questions will be</w:t>
            </w:r>
            <w:r w:rsidR="006517DA">
              <w:rPr>
                <w:rFonts w:cstheme="minorHAnsi"/>
              </w:rPr>
              <w:t xml:space="preserve"> used flexibly in recognition of this.</w:t>
            </w:r>
          </w:p>
          <w:p w14:paraId="5C19533F" w14:textId="77777777" w:rsidR="00CD2381" w:rsidRPr="00CD7B09" w:rsidRDefault="00CD2381" w:rsidP="00CD7B09">
            <w:pPr>
              <w:rPr>
                <w:rFonts w:cstheme="minorHAnsi"/>
                <w:b/>
                <w:bCs/>
                <w:iCs/>
              </w:rPr>
            </w:pPr>
          </w:p>
        </w:tc>
      </w:tr>
    </w:tbl>
    <w:p w14:paraId="229DC2E8" w14:textId="5D8183A6" w:rsidR="416FC628" w:rsidRPr="00CD7B09" w:rsidRDefault="416FC628" w:rsidP="00CD7B09">
      <w:pPr>
        <w:spacing w:after="0" w:line="240" w:lineRule="auto"/>
        <w:rPr>
          <w:rFonts w:cstheme="minorHAnsi"/>
        </w:rPr>
      </w:pPr>
    </w:p>
    <w:p w14:paraId="08BC31F0" w14:textId="02127EB3" w:rsidR="002B0B23" w:rsidRPr="00CD7B09" w:rsidRDefault="2C137AE8" w:rsidP="00CD7B09">
      <w:pPr>
        <w:spacing w:after="0" w:line="240" w:lineRule="auto"/>
        <w:rPr>
          <w:rFonts w:eastAsia="Calibri" w:cstheme="minorHAnsi"/>
          <w:b/>
          <w:bCs/>
        </w:rPr>
      </w:pPr>
      <w:r w:rsidRPr="00CD7B09">
        <w:rPr>
          <w:rFonts w:eastAsia="Calibri" w:cstheme="minorHAnsi"/>
          <w:b/>
          <w:bCs/>
        </w:rPr>
        <w:t xml:space="preserve">Your experience and reflections of the Circle of Security </w:t>
      </w:r>
      <w:r w:rsidR="00606735" w:rsidRPr="00CD7B09">
        <w:rPr>
          <w:rFonts w:eastAsia="Calibri" w:cstheme="minorHAnsi"/>
          <w:b/>
          <w:bCs/>
        </w:rPr>
        <w:t>parenting programme</w:t>
      </w:r>
      <w:r w:rsidRPr="00CD7B09">
        <w:rPr>
          <w:rFonts w:eastAsia="Calibri" w:cstheme="minorHAnsi"/>
          <w:b/>
          <w:bCs/>
        </w:rPr>
        <w:t xml:space="preserve"> </w:t>
      </w:r>
      <w:r w:rsidR="002B0B23" w:rsidRPr="00CD7B09">
        <w:rPr>
          <w:rFonts w:eastAsia="Calibri" w:cstheme="minorHAnsi"/>
          <w:b/>
          <w:bCs/>
        </w:rPr>
        <w:t>is</w:t>
      </w:r>
      <w:r w:rsidRPr="00CD7B09">
        <w:rPr>
          <w:rFonts w:eastAsia="Calibri" w:cstheme="minorHAnsi"/>
          <w:b/>
          <w:bCs/>
        </w:rPr>
        <w:t>a valuable part of understanding and improving perinatal mental health services</w:t>
      </w:r>
      <w:r w:rsidR="002B0B23" w:rsidRPr="00CD7B09">
        <w:rPr>
          <w:rFonts w:eastAsia="Calibri" w:cstheme="minorHAnsi"/>
          <w:b/>
          <w:bCs/>
        </w:rPr>
        <w:t>.</w:t>
      </w:r>
      <w:r w:rsidRPr="00CD7B09">
        <w:rPr>
          <w:rFonts w:eastAsia="Calibri" w:cstheme="minorHAnsi"/>
          <w:b/>
          <w:bCs/>
        </w:rPr>
        <w:t xml:space="preserve"> There are no right or wrong answers. Your responses to this interview</w:t>
      </w:r>
      <w:r w:rsidR="00CD2381" w:rsidRPr="00CD7B09">
        <w:rPr>
          <w:rFonts w:eastAsia="Calibri" w:cstheme="minorHAnsi"/>
          <w:b/>
          <w:bCs/>
        </w:rPr>
        <w:t>,</w:t>
      </w:r>
      <w:r w:rsidRPr="00CD7B09">
        <w:rPr>
          <w:rFonts w:eastAsia="Calibri" w:cstheme="minorHAnsi"/>
          <w:b/>
          <w:bCs/>
        </w:rPr>
        <w:t xml:space="preserve"> personal information and identity </w:t>
      </w:r>
      <w:r w:rsidR="002B0B23" w:rsidRPr="00CD7B09">
        <w:rPr>
          <w:rFonts w:eastAsia="Calibri" w:cstheme="minorHAnsi"/>
          <w:b/>
          <w:bCs/>
        </w:rPr>
        <w:t xml:space="preserve">are </w:t>
      </w:r>
      <w:r w:rsidRPr="00CD7B09">
        <w:rPr>
          <w:rFonts w:eastAsia="Calibri" w:cstheme="minorHAnsi"/>
          <w:b/>
          <w:bCs/>
        </w:rPr>
        <w:t>confidential. You</w:t>
      </w:r>
      <w:r w:rsidR="006B4F85" w:rsidRPr="00CD7B09">
        <w:rPr>
          <w:rFonts w:eastAsia="Calibri" w:cstheme="minorHAnsi"/>
          <w:b/>
          <w:bCs/>
        </w:rPr>
        <w:t xml:space="preserve"> will not be identified in any report and you</w:t>
      </w:r>
      <w:r w:rsidRPr="00CD7B09">
        <w:rPr>
          <w:rFonts w:eastAsia="Calibri" w:cstheme="minorHAnsi"/>
          <w:b/>
          <w:bCs/>
        </w:rPr>
        <w:t>r responses will not impact your relationship with any services you are in contact with.</w:t>
      </w:r>
      <w:r w:rsidR="00606735" w:rsidRPr="00CD7B09">
        <w:rPr>
          <w:rFonts w:eastAsia="Calibri" w:cstheme="minorHAnsi"/>
          <w:b/>
          <w:bCs/>
        </w:rPr>
        <w:t xml:space="preserve"> </w:t>
      </w:r>
    </w:p>
    <w:p w14:paraId="17E23C25" w14:textId="77777777" w:rsidR="006B4F85" w:rsidRPr="00CD7B09" w:rsidRDefault="006B4F85" w:rsidP="00CD7B09">
      <w:pPr>
        <w:spacing w:after="0" w:line="240" w:lineRule="auto"/>
        <w:rPr>
          <w:rFonts w:eastAsia="Calibri" w:cstheme="minorHAnsi"/>
          <w:b/>
          <w:bCs/>
        </w:rPr>
      </w:pPr>
    </w:p>
    <w:p w14:paraId="1149FD7E" w14:textId="36D4847B" w:rsidR="00606735" w:rsidRPr="00CD7B09" w:rsidRDefault="00CD2381" w:rsidP="00CD7B09">
      <w:pPr>
        <w:spacing w:after="0" w:line="240" w:lineRule="auto"/>
        <w:rPr>
          <w:rFonts w:eastAsia="Calibri" w:cstheme="minorHAnsi"/>
          <w:b/>
          <w:bCs/>
        </w:rPr>
      </w:pPr>
      <w:r w:rsidRPr="00CD7B09">
        <w:rPr>
          <w:rFonts w:eastAsia="Calibri" w:cstheme="minorHAnsi"/>
          <w:b/>
          <w:bCs/>
        </w:rPr>
        <w:t xml:space="preserve">I will begin with some questions </w:t>
      </w:r>
      <w:r w:rsidR="00606735" w:rsidRPr="00CD7B09">
        <w:rPr>
          <w:rFonts w:eastAsia="Calibri" w:cstheme="minorHAnsi"/>
          <w:b/>
          <w:bCs/>
        </w:rPr>
        <w:t xml:space="preserve">about the format of the programme, and also ask you about </w:t>
      </w:r>
      <w:r w:rsidR="005928A3" w:rsidRPr="00CD7B09">
        <w:rPr>
          <w:rFonts w:eastAsia="Calibri" w:cstheme="minorHAnsi"/>
          <w:b/>
          <w:bCs/>
        </w:rPr>
        <w:t xml:space="preserve">any changes that you have noticed </w:t>
      </w:r>
      <w:r w:rsidR="001F3655" w:rsidRPr="00CD7B09">
        <w:rPr>
          <w:rFonts w:eastAsia="Calibri" w:cstheme="minorHAnsi"/>
          <w:b/>
          <w:bCs/>
        </w:rPr>
        <w:t>in yourself and your relationships</w:t>
      </w:r>
      <w:r w:rsidR="00880B12" w:rsidRPr="00CD7B09">
        <w:rPr>
          <w:rFonts w:eastAsia="Calibri" w:cstheme="minorHAnsi"/>
          <w:b/>
          <w:bCs/>
        </w:rPr>
        <w:t>.</w:t>
      </w:r>
      <w:r w:rsidR="00606735" w:rsidRPr="00CD7B09">
        <w:rPr>
          <w:rFonts w:eastAsia="Calibri" w:cstheme="minorHAnsi"/>
          <w:b/>
          <w:bCs/>
        </w:rPr>
        <w:t xml:space="preserve"> </w:t>
      </w:r>
      <w:r w:rsidR="003423BA" w:rsidRPr="00CD7B09">
        <w:rPr>
          <w:rFonts w:eastAsia="Calibri" w:cstheme="minorHAnsi"/>
          <w:b/>
          <w:bCs/>
        </w:rPr>
        <w:t>The</w:t>
      </w:r>
      <w:r w:rsidR="00E82243" w:rsidRPr="00CD7B09">
        <w:rPr>
          <w:rFonts w:eastAsia="Calibri" w:cstheme="minorHAnsi"/>
          <w:b/>
          <w:bCs/>
        </w:rPr>
        <w:t xml:space="preserve"> focus of the interview is on your views and experiences of the Circle of Security parenting programme but there will also be the chance to</w:t>
      </w:r>
      <w:r w:rsidR="003423BA" w:rsidRPr="00CD7B09">
        <w:rPr>
          <w:rFonts w:eastAsia="Calibri" w:cstheme="minorHAnsi"/>
          <w:b/>
          <w:bCs/>
        </w:rPr>
        <w:t xml:space="preserve"> talk about any other support you have had</w:t>
      </w:r>
      <w:r w:rsidR="00E82243" w:rsidRPr="00CD7B09">
        <w:rPr>
          <w:rFonts w:eastAsia="Calibri" w:cstheme="minorHAnsi"/>
          <w:b/>
          <w:bCs/>
        </w:rPr>
        <w:t xml:space="preserve"> </w:t>
      </w:r>
      <w:r w:rsidR="0019670C" w:rsidRPr="00CD7B09">
        <w:rPr>
          <w:rFonts w:eastAsia="Calibri" w:cstheme="minorHAnsi"/>
          <w:b/>
          <w:bCs/>
        </w:rPr>
        <w:t>from</w:t>
      </w:r>
      <w:r w:rsidR="00E82243" w:rsidRPr="00CD7B09">
        <w:rPr>
          <w:rFonts w:eastAsia="Calibri" w:cstheme="minorHAnsi"/>
          <w:b/>
          <w:bCs/>
        </w:rPr>
        <w:t xml:space="preserve"> the service, if you feel this is relevant. </w:t>
      </w:r>
      <w:r w:rsidR="00606735" w:rsidRPr="00CD7B09">
        <w:rPr>
          <w:rFonts w:eastAsia="Calibri" w:cstheme="minorHAnsi"/>
          <w:b/>
          <w:bCs/>
        </w:rPr>
        <w:t xml:space="preserve">If there are any questions that you would prefer not to answer, </w:t>
      </w:r>
      <w:r w:rsidR="00A1462D" w:rsidRPr="00CD7B09">
        <w:rPr>
          <w:rFonts w:eastAsia="Calibri" w:cstheme="minorHAnsi"/>
          <w:b/>
          <w:bCs/>
        </w:rPr>
        <w:t>we can skip those questions</w:t>
      </w:r>
      <w:r w:rsidR="00606735" w:rsidRPr="00CD7B09">
        <w:rPr>
          <w:rFonts w:eastAsia="Calibri" w:cstheme="minorHAnsi"/>
          <w:b/>
          <w:bCs/>
        </w:rPr>
        <w:t>.</w:t>
      </w:r>
    </w:p>
    <w:p w14:paraId="0F5FB6B2" w14:textId="5B3C6946" w:rsidR="008F1684" w:rsidRPr="00CD7B09" w:rsidRDefault="008F1684" w:rsidP="00CD7B09">
      <w:pPr>
        <w:spacing w:after="0" w:line="240" w:lineRule="auto"/>
        <w:rPr>
          <w:rFonts w:eastAsia="Calibri" w:cstheme="minorHAnsi"/>
          <w:b/>
          <w:bCs/>
          <w:color w:val="D13438"/>
          <w:u w:val="single"/>
        </w:rPr>
      </w:pPr>
    </w:p>
    <w:p w14:paraId="379F8C61" w14:textId="016B4082" w:rsidR="00A36F22" w:rsidRPr="00CD7B09" w:rsidRDefault="00A36F22" w:rsidP="00CD7B09">
      <w:pPr>
        <w:spacing w:after="0" w:line="240" w:lineRule="auto"/>
        <w:rPr>
          <w:rFonts w:eastAsia="Calibri" w:cstheme="minorHAnsi"/>
          <w:b/>
          <w:bCs/>
        </w:rPr>
      </w:pPr>
      <w:r w:rsidRPr="00CD7B09">
        <w:rPr>
          <w:rFonts w:eastAsia="Calibri" w:cstheme="minorHAnsi"/>
          <w:b/>
          <w:bCs/>
        </w:rPr>
        <w:t xml:space="preserve">Introduction </w:t>
      </w:r>
    </w:p>
    <w:p w14:paraId="4E2A9F93" w14:textId="48C79AFC" w:rsidR="00A36F22" w:rsidRPr="00CD7B09" w:rsidRDefault="00A61CFD" w:rsidP="00CD7B09">
      <w:pPr>
        <w:spacing w:after="0" w:line="240" w:lineRule="auto"/>
        <w:rPr>
          <w:rFonts w:eastAsia="Calibri" w:cstheme="minorHAnsi"/>
        </w:rPr>
      </w:pPr>
      <w:r w:rsidRPr="00CD7B09">
        <w:rPr>
          <w:rFonts w:eastAsia="Calibri" w:cstheme="minorHAnsi"/>
        </w:rPr>
        <w:t xml:space="preserve">1.  </w:t>
      </w:r>
      <w:r w:rsidR="00A36F22" w:rsidRPr="00CD7B09">
        <w:rPr>
          <w:rFonts w:eastAsia="Calibri" w:cstheme="minorHAnsi"/>
        </w:rPr>
        <w:t xml:space="preserve">How would you describe the Circle of Security Programme to </w:t>
      </w:r>
      <w:r w:rsidR="00520DBB" w:rsidRPr="00CD7B09">
        <w:rPr>
          <w:rFonts w:eastAsia="Calibri" w:cstheme="minorHAnsi"/>
        </w:rPr>
        <w:t>another parent</w:t>
      </w:r>
      <w:r w:rsidR="00A36F22" w:rsidRPr="00CD7B09">
        <w:rPr>
          <w:rFonts w:eastAsia="Calibri" w:cstheme="minorHAnsi"/>
        </w:rPr>
        <w:t xml:space="preserve"> </w:t>
      </w:r>
      <w:r w:rsidR="00520DBB" w:rsidRPr="00CD7B09">
        <w:rPr>
          <w:rFonts w:eastAsia="Calibri" w:cstheme="minorHAnsi"/>
        </w:rPr>
        <w:t xml:space="preserve">being offered this programme </w:t>
      </w:r>
      <w:r w:rsidR="007C428A" w:rsidRPr="00CD7B09">
        <w:rPr>
          <w:rFonts w:eastAsia="Calibri" w:cstheme="minorHAnsi"/>
        </w:rPr>
        <w:t xml:space="preserve">in a perinatal mental health service? </w:t>
      </w:r>
    </w:p>
    <w:p w14:paraId="37E19E45" w14:textId="77777777" w:rsidR="00A36F22" w:rsidRPr="00CD7B09" w:rsidRDefault="00A36F22" w:rsidP="00CD7B09">
      <w:pPr>
        <w:spacing w:after="0" w:line="240" w:lineRule="auto"/>
        <w:rPr>
          <w:rFonts w:eastAsia="Calibri" w:cstheme="minorHAnsi"/>
          <w:b/>
          <w:bCs/>
          <w:color w:val="D13438"/>
          <w:u w:val="single"/>
        </w:rPr>
      </w:pPr>
    </w:p>
    <w:p w14:paraId="4191F8AB" w14:textId="114B1B8E" w:rsidR="007A3477" w:rsidRPr="00CD7B09" w:rsidRDefault="00E61726" w:rsidP="00CD7B09">
      <w:pPr>
        <w:spacing w:after="0" w:line="240" w:lineRule="auto"/>
        <w:rPr>
          <w:rFonts w:cstheme="minorHAnsi"/>
          <w:b/>
          <w:bCs/>
          <w:i/>
          <w:iCs/>
        </w:rPr>
      </w:pPr>
      <w:r w:rsidRPr="00CD7B09">
        <w:rPr>
          <w:rFonts w:cstheme="minorHAnsi"/>
          <w:b/>
          <w:bCs/>
          <w:i/>
          <w:iCs/>
        </w:rPr>
        <w:t>Barriers</w:t>
      </w:r>
      <w:r w:rsidR="00516EEE" w:rsidRPr="00CD7B09">
        <w:rPr>
          <w:rFonts w:cstheme="minorHAnsi"/>
          <w:b/>
          <w:bCs/>
          <w:i/>
          <w:iCs/>
        </w:rPr>
        <w:t>/facilitators</w:t>
      </w:r>
    </w:p>
    <w:p w14:paraId="58017023" w14:textId="4A83F734" w:rsidR="001A1FB2" w:rsidRPr="00CD7B09" w:rsidRDefault="00632401" w:rsidP="00CD7B09">
      <w:pPr>
        <w:spacing w:after="0" w:line="240" w:lineRule="auto"/>
        <w:rPr>
          <w:rFonts w:cstheme="minorHAnsi"/>
        </w:rPr>
      </w:pPr>
      <w:r w:rsidRPr="00CD7B09">
        <w:rPr>
          <w:rFonts w:cstheme="minorHAnsi"/>
        </w:rPr>
        <w:t>2</w:t>
      </w:r>
      <w:r w:rsidR="007C428A" w:rsidRPr="00CD7B09">
        <w:rPr>
          <w:rFonts w:cstheme="minorHAnsi"/>
        </w:rPr>
        <w:t xml:space="preserve">. </w:t>
      </w:r>
      <w:r w:rsidR="00A61CFD" w:rsidRPr="00CD7B09">
        <w:rPr>
          <w:rFonts w:cstheme="minorHAnsi"/>
        </w:rPr>
        <w:t xml:space="preserve"> </w:t>
      </w:r>
      <w:r w:rsidR="001A1FB2" w:rsidRPr="00CD7B09">
        <w:rPr>
          <w:rFonts w:cstheme="minorHAnsi"/>
        </w:rPr>
        <w:t>I’d like to ask you about anything that made it easier/harder for you to get to the sessions.</w:t>
      </w:r>
    </w:p>
    <w:p w14:paraId="1ADE0B75" w14:textId="4C9CFAC3" w:rsidR="001A1FB2" w:rsidRPr="00CD7B09" w:rsidRDefault="00CD7B09" w:rsidP="00CD7B09">
      <w:pPr>
        <w:spacing w:after="0" w:line="240" w:lineRule="auto"/>
        <w:rPr>
          <w:rFonts w:cstheme="minorHAnsi"/>
        </w:rPr>
      </w:pPr>
      <w:r>
        <w:rPr>
          <w:rFonts w:cstheme="minorHAnsi"/>
        </w:rPr>
        <w:t xml:space="preserve">a. </w:t>
      </w:r>
      <w:r w:rsidR="00D877CD" w:rsidRPr="00CD7B09">
        <w:rPr>
          <w:rFonts w:cstheme="minorHAnsi"/>
        </w:rPr>
        <w:t>(If applicable)</w:t>
      </w:r>
      <w:r w:rsidR="005A1F57" w:rsidRPr="00CD7B09">
        <w:rPr>
          <w:rFonts w:cstheme="minorHAnsi"/>
        </w:rPr>
        <w:t xml:space="preserve"> </w:t>
      </w:r>
      <w:r w:rsidR="003C2C37" w:rsidRPr="00CD7B09">
        <w:rPr>
          <w:rFonts w:cstheme="minorHAnsi"/>
        </w:rPr>
        <w:t>In the survey, you mentioned xxxxx</w:t>
      </w:r>
      <w:r w:rsidR="00D5725D" w:rsidRPr="00CD7B09">
        <w:rPr>
          <w:rFonts w:cstheme="minorHAnsi"/>
        </w:rPr>
        <w:t>. Can you tell me more about this</w:t>
      </w:r>
      <w:r w:rsidR="00EC0CEB" w:rsidRPr="00CD7B09">
        <w:rPr>
          <w:rFonts w:cstheme="minorHAnsi"/>
        </w:rPr>
        <w:t>?</w:t>
      </w:r>
      <w:r w:rsidR="00A06E92" w:rsidRPr="00CD7B09">
        <w:rPr>
          <w:rFonts w:cstheme="minorHAnsi"/>
        </w:rPr>
        <w:t xml:space="preserve"> [</w:t>
      </w:r>
      <w:r w:rsidR="00A06E92" w:rsidRPr="00CD7B09">
        <w:rPr>
          <w:rFonts w:cstheme="minorHAnsi"/>
          <w:i/>
          <w:iCs/>
        </w:rPr>
        <w:t>Prompts: e</w:t>
      </w:r>
      <w:r w:rsidR="004753E8" w:rsidRPr="00CD7B09">
        <w:rPr>
          <w:rFonts w:cstheme="minorHAnsi"/>
          <w:i/>
          <w:iCs/>
        </w:rPr>
        <w:t>xplore practical aspects (eg</w:t>
      </w:r>
      <w:r w:rsidR="00A36F22" w:rsidRPr="00CD7B09">
        <w:rPr>
          <w:rFonts w:cstheme="minorHAnsi"/>
          <w:i/>
          <w:iCs/>
        </w:rPr>
        <w:t>,</w:t>
      </w:r>
      <w:r w:rsidR="004753E8" w:rsidRPr="00CD7B09">
        <w:rPr>
          <w:rFonts w:cstheme="minorHAnsi"/>
          <w:i/>
          <w:iCs/>
        </w:rPr>
        <w:t xml:space="preserve"> childcare, internet connection/call quality, travel) and emotional/ psychological aspects</w:t>
      </w:r>
      <w:r w:rsidR="00433FC9" w:rsidRPr="00CD7B09">
        <w:rPr>
          <w:rFonts w:cstheme="minorHAnsi"/>
          <w:i/>
          <w:iCs/>
        </w:rPr>
        <w:t xml:space="preserve">, current symptoms). </w:t>
      </w:r>
      <w:r w:rsidR="00A06E92" w:rsidRPr="00CD7B09">
        <w:rPr>
          <w:rFonts w:cstheme="minorHAnsi"/>
        </w:rPr>
        <w:t>How did this vary for in-person compared with online sessions?</w:t>
      </w:r>
    </w:p>
    <w:p w14:paraId="6925EFA8" w14:textId="790014EE" w:rsidR="00427EE3" w:rsidRPr="007C764C" w:rsidRDefault="00CD7B09" w:rsidP="00CD7B09">
      <w:pPr>
        <w:spacing w:after="0" w:line="240" w:lineRule="auto"/>
        <w:rPr>
          <w:rFonts w:cstheme="minorHAnsi"/>
          <w:i/>
          <w:iCs/>
        </w:rPr>
      </w:pPr>
      <w:r>
        <w:rPr>
          <w:rFonts w:cstheme="minorHAnsi"/>
        </w:rPr>
        <w:t xml:space="preserve">b. </w:t>
      </w:r>
      <w:r w:rsidR="001A1FB2" w:rsidRPr="00CD7B09">
        <w:rPr>
          <w:rFonts w:cstheme="minorHAnsi"/>
        </w:rPr>
        <w:t>(If applicable) You attended xx sessions of the 10 sessions. With the sessions that were missed, was there anything in particular</w:t>
      </w:r>
      <w:r w:rsidR="00427EE3" w:rsidRPr="00CD7B09">
        <w:rPr>
          <w:rFonts w:cstheme="minorHAnsi"/>
        </w:rPr>
        <w:t xml:space="preserve"> that got in the way</w:t>
      </w:r>
      <w:r w:rsidR="001A1FB2" w:rsidRPr="00CD7B09">
        <w:rPr>
          <w:rFonts w:cstheme="minorHAnsi"/>
        </w:rPr>
        <w:t>? Do you have</w:t>
      </w:r>
      <w:r w:rsidR="00C000A6" w:rsidRPr="00CD7B09">
        <w:rPr>
          <w:rFonts w:cstheme="minorHAnsi"/>
        </w:rPr>
        <w:t xml:space="preserve"> any suggestions for what would have helped</w:t>
      </w:r>
      <w:r w:rsidR="001A1FB2" w:rsidRPr="00CD7B09">
        <w:rPr>
          <w:rFonts w:cstheme="minorHAnsi"/>
        </w:rPr>
        <w:t>?</w:t>
      </w:r>
    </w:p>
    <w:p w14:paraId="7DAE55A7" w14:textId="77777777" w:rsidR="001B0CB8" w:rsidRPr="00CD7B09" w:rsidRDefault="001B0CB8" w:rsidP="00CD7B09">
      <w:pPr>
        <w:pStyle w:val="ListParagraph"/>
        <w:spacing w:after="0" w:line="240" w:lineRule="auto"/>
        <w:rPr>
          <w:rFonts w:cstheme="minorHAnsi"/>
        </w:rPr>
      </w:pPr>
    </w:p>
    <w:p w14:paraId="48481FF3" w14:textId="4A2C07B8" w:rsidR="00C000A6" w:rsidRPr="00CD7B09" w:rsidRDefault="00A61CFD" w:rsidP="00CD7B09">
      <w:pPr>
        <w:spacing w:after="0" w:line="240" w:lineRule="auto"/>
        <w:rPr>
          <w:rFonts w:cstheme="minorHAnsi"/>
        </w:rPr>
      </w:pPr>
      <w:r w:rsidRPr="00CD7B09">
        <w:rPr>
          <w:rFonts w:cstheme="minorHAnsi"/>
        </w:rPr>
        <w:t xml:space="preserve">3. </w:t>
      </w:r>
      <w:r w:rsidR="00A06E92" w:rsidRPr="00CD7B09">
        <w:rPr>
          <w:rFonts w:cstheme="minorHAnsi"/>
        </w:rPr>
        <w:t xml:space="preserve">I’d like to ask you </w:t>
      </w:r>
      <w:r w:rsidR="00AF2946" w:rsidRPr="00CD7B09">
        <w:rPr>
          <w:rFonts w:cstheme="minorHAnsi"/>
        </w:rPr>
        <w:t>what it was like to do this (mostly) online.</w:t>
      </w:r>
    </w:p>
    <w:p w14:paraId="20C3737F" w14:textId="44A40B54" w:rsidR="00A06E92" w:rsidRPr="00CD7B09" w:rsidRDefault="00CD7B09" w:rsidP="00CD7B09">
      <w:pPr>
        <w:spacing w:after="0" w:line="240" w:lineRule="auto"/>
        <w:rPr>
          <w:rFonts w:cstheme="minorHAnsi"/>
        </w:rPr>
      </w:pPr>
      <w:r>
        <w:rPr>
          <w:rFonts w:cstheme="minorHAnsi"/>
        </w:rPr>
        <w:t xml:space="preserve">a. </w:t>
      </w:r>
      <w:r w:rsidR="00A06E92" w:rsidRPr="00CD7B09">
        <w:rPr>
          <w:rFonts w:cstheme="minorHAnsi"/>
        </w:rPr>
        <w:t>How did this compare with your expectations?</w:t>
      </w:r>
    </w:p>
    <w:p w14:paraId="1A2B2A3B" w14:textId="652533A2" w:rsidR="006B4F85" w:rsidRPr="00CD7B09" w:rsidRDefault="00CD7B09" w:rsidP="00CD7B09">
      <w:pPr>
        <w:spacing w:after="0" w:line="240" w:lineRule="auto"/>
        <w:rPr>
          <w:rFonts w:cstheme="minorHAnsi"/>
        </w:rPr>
      </w:pPr>
      <w:r>
        <w:rPr>
          <w:rFonts w:cstheme="minorHAnsi"/>
        </w:rPr>
        <w:t xml:space="preserve">b. </w:t>
      </w:r>
      <w:r w:rsidR="006B4F85" w:rsidRPr="00CD7B09">
        <w:rPr>
          <w:rFonts w:cstheme="minorHAnsi"/>
        </w:rPr>
        <w:t>Did you do this from your own home?</w:t>
      </w:r>
    </w:p>
    <w:p w14:paraId="54E5BD5D" w14:textId="58B62743" w:rsidR="00682A1E" w:rsidRPr="00CD7B09" w:rsidRDefault="00CD7B09" w:rsidP="00CD7B09">
      <w:pPr>
        <w:spacing w:after="0" w:line="240" w:lineRule="auto"/>
        <w:rPr>
          <w:rFonts w:cstheme="minorHAnsi"/>
        </w:rPr>
      </w:pPr>
      <w:r>
        <w:rPr>
          <w:rFonts w:cstheme="minorHAnsi"/>
        </w:rPr>
        <w:t xml:space="preserve">c. </w:t>
      </w:r>
      <w:r w:rsidR="006B4F85" w:rsidRPr="00CD7B09">
        <w:rPr>
          <w:rFonts w:cstheme="minorHAnsi"/>
        </w:rPr>
        <w:t xml:space="preserve">What was the </w:t>
      </w:r>
      <w:r w:rsidR="002B0B23" w:rsidRPr="00CD7B09">
        <w:rPr>
          <w:rFonts w:cstheme="minorHAnsi"/>
        </w:rPr>
        <w:t xml:space="preserve">best/hardest </w:t>
      </w:r>
      <w:r w:rsidR="006B4F85" w:rsidRPr="00CD7B09">
        <w:rPr>
          <w:rFonts w:cstheme="minorHAnsi"/>
        </w:rPr>
        <w:t>aspect of being online</w:t>
      </w:r>
      <w:r w:rsidR="002B0B23" w:rsidRPr="00CD7B09">
        <w:rPr>
          <w:rFonts w:cstheme="minorHAnsi"/>
        </w:rPr>
        <w:t>?</w:t>
      </w:r>
      <w:r w:rsidR="006B4F85" w:rsidRPr="00CD7B09">
        <w:rPr>
          <w:rFonts w:cstheme="minorHAnsi"/>
        </w:rPr>
        <w:t xml:space="preserve"> Do you have any suggestions for how this could be improved? [</w:t>
      </w:r>
      <w:r w:rsidR="006B4F85" w:rsidRPr="00CD7B09">
        <w:rPr>
          <w:rFonts w:cstheme="minorHAnsi"/>
          <w:i/>
          <w:iCs/>
        </w:rPr>
        <w:t>link with survey where relevant, e.g. you mention x was a challenge, can you tell me more]</w:t>
      </w:r>
    </w:p>
    <w:p w14:paraId="6A21B2B7" w14:textId="77777777" w:rsidR="006B4F85" w:rsidRPr="00CD7B09" w:rsidRDefault="006B4F85" w:rsidP="00CD7B09">
      <w:pPr>
        <w:pStyle w:val="ListParagraph"/>
        <w:spacing w:after="0" w:line="240" w:lineRule="auto"/>
        <w:ind w:left="1440"/>
        <w:rPr>
          <w:rFonts w:cstheme="minorHAnsi"/>
          <w:i/>
          <w:iCs/>
        </w:rPr>
      </w:pPr>
    </w:p>
    <w:p w14:paraId="73DBB049" w14:textId="325868AD" w:rsidR="00202166" w:rsidRPr="00CD7B09" w:rsidRDefault="00A61CFD" w:rsidP="00CD7B09">
      <w:pPr>
        <w:spacing w:after="0" w:line="240" w:lineRule="auto"/>
        <w:rPr>
          <w:rFonts w:cstheme="minorHAnsi"/>
        </w:rPr>
      </w:pPr>
      <w:r w:rsidRPr="00CD7B09">
        <w:rPr>
          <w:rFonts w:cstheme="minorHAnsi"/>
        </w:rPr>
        <w:t xml:space="preserve">4. </w:t>
      </w:r>
      <w:r w:rsidR="00202166" w:rsidRPr="00CD7B09">
        <w:rPr>
          <w:rFonts w:cstheme="minorHAnsi"/>
        </w:rPr>
        <w:t xml:space="preserve">I’d like to hear about what it was like to do this as a group programme with other parents. </w:t>
      </w:r>
    </w:p>
    <w:p w14:paraId="0F752864" w14:textId="2312EEFD" w:rsidR="00A06E92" w:rsidRPr="00CD7B09" w:rsidRDefault="00CD7B09" w:rsidP="00CD7B09">
      <w:pPr>
        <w:spacing w:after="0" w:line="240" w:lineRule="auto"/>
        <w:rPr>
          <w:rFonts w:cstheme="minorHAnsi"/>
        </w:rPr>
      </w:pPr>
      <w:r>
        <w:rPr>
          <w:rFonts w:cstheme="minorHAnsi"/>
        </w:rPr>
        <w:t xml:space="preserve">a. </w:t>
      </w:r>
      <w:r w:rsidR="00202166" w:rsidRPr="00CD7B09">
        <w:rPr>
          <w:rFonts w:cstheme="minorHAnsi"/>
        </w:rPr>
        <w:t xml:space="preserve">How did you find taking part in group discussions? How did this compare with your expectations? </w:t>
      </w:r>
    </w:p>
    <w:p w14:paraId="294BFA42" w14:textId="51AE219D" w:rsidR="00A06E92" w:rsidRPr="00CD7B09" w:rsidRDefault="00CD7B09" w:rsidP="00CD7B09">
      <w:pPr>
        <w:spacing w:after="0" w:line="240" w:lineRule="auto"/>
        <w:rPr>
          <w:rFonts w:cstheme="minorHAnsi"/>
        </w:rPr>
      </w:pPr>
      <w:r>
        <w:rPr>
          <w:rFonts w:cstheme="minorHAnsi"/>
        </w:rPr>
        <w:t xml:space="preserve">b. </w:t>
      </w:r>
      <w:r w:rsidR="001A1FB2" w:rsidRPr="00CD7B09">
        <w:rPr>
          <w:rFonts w:cstheme="minorHAnsi"/>
        </w:rPr>
        <w:t>(If applicable) what was it like to have the group include an interpreter? / to be supported by an interpreter?</w:t>
      </w:r>
      <w:r w:rsidRPr="00CD7B09">
        <w:rPr>
          <w:rFonts w:cstheme="minorHAnsi"/>
          <w:i/>
          <w:iCs/>
        </w:rPr>
        <w:t xml:space="preserve"> [If individually using an interpreter then this will be considered throughout</w:t>
      </w:r>
      <w:r>
        <w:rPr>
          <w:rFonts w:cstheme="minorHAnsi"/>
          <w:i/>
          <w:iCs/>
        </w:rPr>
        <w:t xml:space="preserve"> the interview</w:t>
      </w:r>
      <w:r w:rsidRPr="00CD7B09">
        <w:rPr>
          <w:rFonts w:cstheme="minorHAnsi"/>
          <w:i/>
          <w:iCs/>
        </w:rPr>
        <w:t>]</w:t>
      </w:r>
    </w:p>
    <w:p w14:paraId="1945C494" w14:textId="7324A0A7" w:rsidR="00A06E92" w:rsidRPr="00CD7B09" w:rsidRDefault="00CD7B09" w:rsidP="00CD7B09">
      <w:pPr>
        <w:spacing w:after="0" w:line="240" w:lineRule="auto"/>
        <w:rPr>
          <w:rFonts w:cstheme="minorHAnsi"/>
        </w:rPr>
      </w:pPr>
      <w:r>
        <w:rPr>
          <w:rFonts w:cstheme="minorHAnsi"/>
        </w:rPr>
        <w:t xml:space="preserve">c. </w:t>
      </w:r>
      <w:r w:rsidR="00202166" w:rsidRPr="00CD7B09">
        <w:rPr>
          <w:rFonts w:cstheme="minorHAnsi"/>
        </w:rPr>
        <w:t xml:space="preserve">Would you have wanted other opportunities to meet with the other parents who were on the programme? </w:t>
      </w:r>
    </w:p>
    <w:p w14:paraId="11ABBD4A" w14:textId="0D953B50" w:rsidR="00A06E92" w:rsidRPr="00CD7B09" w:rsidRDefault="00CD7B09" w:rsidP="00CD7B09">
      <w:pPr>
        <w:spacing w:after="0" w:line="240" w:lineRule="auto"/>
        <w:rPr>
          <w:rFonts w:cstheme="minorHAnsi"/>
        </w:rPr>
      </w:pPr>
      <w:r>
        <w:rPr>
          <w:rFonts w:cstheme="minorHAnsi"/>
        </w:rPr>
        <w:t xml:space="preserve">d. </w:t>
      </w:r>
      <w:r w:rsidR="00202166" w:rsidRPr="00CD7B09">
        <w:rPr>
          <w:rFonts w:cstheme="minorHAnsi"/>
        </w:rPr>
        <w:t>If applicable (dependent on survey response), explore views on the group size.</w:t>
      </w:r>
    </w:p>
    <w:p w14:paraId="3D553F88" w14:textId="5FA1084B" w:rsidR="00202166" w:rsidRPr="00CD7B09" w:rsidRDefault="00CD7B09" w:rsidP="00CD7B09">
      <w:pPr>
        <w:spacing w:after="0" w:line="240" w:lineRule="auto"/>
        <w:rPr>
          <w:rFonts w:cstheme="minorHAnsi"/>
        </w:rPr>
      </w:pPr>
      <w:r>
        <w:rPr>
          <w:rFonts w:cstheme="minorHAnsi"/>
        </w:rPr>
        <w:t xml:space="preserve">e. </w:t>
      </w:r>
      <w:r w:rsidR="00202166" w:rsidRPr="00CD7B09">
        <w:rPr>
          <w:rFonts w:cstheme="minorHAnsi"/>
        </w:rPr>
        <w:t xml:space="preserve">Overall, do you think </w:t>
      </w:r>
      <w:r w:rsidR="00975193" w:rsidRPr="00CD7B09">
        <w:rPr>
          <w:rFonts w:cstheme="minorHAnsi"/>
        </w:rPr>
        <w:t>having this as a group programme</w:t>
      </w:r>
      <w:r w:rsidR="00202166" w:rsidRPr="00CD7B09">
        <w:rPr>
          <w:rFonts w:cstheme="minorHAnsi"/>
        </w:rPr>
        <w:t xml:space="preserve"> has been more/less helpful than if it were offered on an individual basis, and why?</w:t>
      </w:r>
    </w:p>
    <w:p w14:paraId="7A7969CB" w14:textId="77777777" w:rsidR="00202166" w:rsidRPr="00CD7B09" w:rsidRDefault="00202166" w:rsidP="00CD7B09">
      <w:pPr>
        <w:pStyle w:val="ListParagraph"/>
        <w:spacing w:after="0" w:line="240" w:lineRule="auto"/>
        <w:ind w:left="1440"/>
        <w:rPr>
          <w:rFonts w:cstheme="minorHAnsi"/>
          <w:i/>
          <w:iCs/>
        </w:rPr>
      </w:pPr>
    </w:p>
    <w:p w14:paraId="420ECBDF" w14:textId="7C2C5414" w:rsidR="00305339" w:rsidRPr="00CD7B09" w:rsidRDefault="00A61CFD" w:rsidP="00CD7B09">
      <w:pPr>
        <w:spacing w:after="0" w:line="240" w:lineRule="auto"/>
        <w:rPr>
          <w:rFonts w:cstheme="minorHAnsi"/>
          <w:i/>
          <w:iCs/>
        </w:rPr>
      </w:pPr>
      <w:r w:rsidRPr="00CD7B09">
        <w:rPr>
          <w:rFonts w:cstheme="minorHAnsi"/>
        </w:rPr>
        <w:t xml:space="preserve">5. </w:t>
      </w:r>
      <w:r w:rsidR="00975193" w:rsidRPr="00CD7B09">
        <w:rPr>
          <w:rFonts w:cstheme="minorHAnsi"/>
        </w:rPr>
        <w:t>Can you tell me about your relationship with your facilitator</w:t>
      </w:r>
      <w:r w:rsidR="00305339" w:rsidRPr="00CD7B09">
        <w:rPr>
          <w:rFonts w:cstheme="minorHAnsi"/>
        </w:rPr>
        <w:t xml:space="preserve">? </w:t>
      </w:r>
    </w:p>
    <w:p w14:paraId="10C852D5" w14:textId="5142B8BD" w:rsidR="006B4F85" w:rsidRPr="00CD7B09" w:rsidRDefault="00305339" w:rsidP="00CD7B09">
      <w:pPr>
        <w:spacing w:after="0" w:line="240" w:lineRule="auto"/>
        <w:rPr>
          <w:rFonts w:cstheme="minorHAnsi"/>
        </w:rPr>
      </w:pPr>
      <w:r w:rsidRPr="00CD7B09">
        <w:rPr>
          <w:rFonts w:cstheme="minorHAnsi"/>
        </w:rPr>
        <w:t xml:space="preserve">a. </w:t>
      </w:r>
      <w:r w:rsidR="006B4F85" w:rsidRPr="00CD7B09">
        <w:rPr>
          <w:rFonts w:cstheme="minorHAnsi"/>
        </w:rPr>
        <w:t>W</w:t>
      </w:r>
      <w:r w:rsidR="00975193" w:rsidRPr="00CD7B09">
        <w:rPr>
          <w:rFonts w:cstheme="minorHAnsi"/>
        </w:rPr>
        <w:t>hat was helpful/unhelpful? In what ways?</w:t>
      </w:r>
    </w:p>
    <w:p w14:paraId="048D4F6A" w14:textId="0AD4D6D6" w:rsidR="00975193" w:rsidRPr="00CD7B09" w:rsidRDefault="00305339" w:rsidP="00CD7B09">
      <w:pPr>
        <w:spacing w:after="0" w:line="240" w:lineRule="auto"/>
        <w:rPr>
          <w:rFonts w:eastAsiaTheme="minorEastAsia" w:cstheme="minorHAnsi"/>
        </w:rPr>
      </w:pPr>
      <w:r w:rsidRPr="00CD7B09">
        <w:rPr>
          <w:rFonts w:cstheme="minorHAnsi"/>
        </w:rPr>
        <w:t>b</w:t>
      </w:r>
      <w:r w:rsidR="006B4F85" w:rsidRPr="00CD7B09">
        <w:rPr>
          <w:rFonts w:cstheme="minorHAnsi"/>
        </w:rPr>
        <w:t xml:space="preserve">. </w:t>
      </w:r>
      <w:r w:rsidR="00975193" w:rsidRPr="00CD7B09">
        <w:rPr>
          <w:rFonts w:cstheme="minorHAnsi"/>
        </w:rPr>
        <w:t xml:space="preserve">To what extent did you feel able to talk freely? </w:t>
      </w:r>
      <w:r w:rsidR="00CD7B09" w:rsidRPr="00CD7B09">
        <w:rPr>
          <w:rFonts w:cstheme="minorHAnsi"/>
          <w:i/>
          <w:iCs/>
        </w:rPr>
        <w:t>[</w:t>
      </w:r>
      <w:r w:rsidR="006046BD" w:rsidRPr="00CD7B09">
        <w:rPr>
          <w:rFonts w:cstheme="minorHAnsi"/>
          <w:i/>
          <w:iCs/>
        </w:rPr>
        <w:t xml:space="preserve">Prompts: </w:t>
      </w:r>
      <w:r w:rsidR="00975193" w:rsidRPr="00CD7B09">
        <w:rPr>
          <w:rFonts w:cstheme="minorHAnsi"/>
          <w:i/>
          <w:iCs/>
        </w:rPr>
        <w:t>Explore feelings of safety and exploration</w:t>
      </w:r>
      <w:r w:rsidRPr="00CD7B09">
        <w:rPr>
          <w:rFonts w:cstheme="minorHAnsi"/>
          <w:i/>
          <w:iCs/>
        </w:rPr>
        <w:t>.</w:t>
      </w:r>
      <w:r w:rsidR="00CD7B09" w:rsidRPr="00CD7B09">
        <w:rPr>
          <w:rFonts w:cstheme="minorHAnsi"/>
          <w:i/>
          <w:iCs/>
        </w:rPr>
        <w:t xml:space="preserve"> </w:t>
      </w:r>
      <w:r w:rsidRPr="00CD7B09">
        <w:rPr>
          <w:rFonts w:cstheme="minorHAnsi"/>
          <w:i/>
          <w:iCs/>
        </w:rPr>
        <w:t>Explore any online vs. in-person comparisons (but mindful the content of these sessions may have varied)</w:t>
      </w:r>
      <w:r w:rsidR="00975193" w:rsidRPr="00CD7B09">
        <w:rPr>
          <w:rFonts w:cstheme="minorHAnsi"/>
          <w:i/>
          <w:iCs/>
        </w:rPr>
        <w:t>.</w:t>
      </w:r>
      <w:r w:rsidR="00CD7B09" w:rsidRPr="00CD7B09">
        <w:rPr>
          <w:rFonts w:cstheme="minorHAnsi"/>
          <w:i/>
          <w:iCs/>
        </w:rPr>
        <w:t>]</w:t>
      </w:r>
    </w:p>
    <w:p w14:paraId="071E9E12" w14:textId="4E0BF505" w:rsidR="00975193" w:rsidRPr="00CD7B09" w:rsidRDefault="00975193" w:rsidP="00CD7B09">
      <w:pPr>
        <w:pStyle w:val="ListParagraph"/>
        <w:spacing w:after="0" w:line="240" w:lineRule="auto"/>
        <w:rPr>
          <w:rFonts w:eastAsiaTheme="minorEastAsia" w:cstheme="minorHAnsi"/>
        </w:rPr>
      </w:pPr>
    </w:p>
    <w:p w14:paraId="494A1EDD" w14:textId="3501DFB0" w:rsidR="00682A1E" w:rsidRPr="00CD7B09" w:rsidRDefault="00A61CFD" w:rsidP="00CD7B09">
      <w:pPr>
        <w:spacing w:after="0" w:line="240" w:lineRule="auto"/>
        <w:rPr>
          <w:rFonts w:cstheme="minorHAnsi"/>
        </w:rPr>
      </w:pPr>
      <w:r w:rsidRPr="00CD7B09">
        <w:rPr>
          <w:rFonts w:cstheme="minorHAnsi"/>
        </w:rPr>
        <w:t>6.</w:t>
      </w:r>
      <w:r w:rsidR="00CD7B09">
        <w:rPr>
          <w:rFonts w:cstheme="minorHAnsi"/>
        </w:rPr>
        <w:t xml:space="preserve"> </w:t>
      </w:r>
      <w:r w:rsidR="00A36F22" w:rsidRPr="00CD7B09">
        <w:rPr>
          <w:rFonts w:cstheme="minorHAnsi"/>
        </w:rPr>
        <w:t>Can you tell me about anything else that made it easie</w:t>
      </w:r>
      <w:r w:rsidR="00A43EEC" w:rsidRPr="00CD7B09">
        <w:rPr>
          <w:rFonts w:cstheme="minorHAnsi"/>
        </w:rPr>
        <w:t>r/harder</w:t>
      </w:r>
      <w:r w:rsidR="00A36F22" w:rsidRPr="00CD7B09">
        <w:rPr>
          <w:rFonts w:cstheme="minorHAnsi"/>
        </w:rPr>
        <w:t xml:space="preserve"> to </w:t>
      </w:r>
      <w:r w:rsidR="00A26AAE" w:rsidRPr="00CD7B09">
        <w:rPr>
          <w:rFonts w:cstheme="minorHAnsi"/>
          <w:i/>
          <w:iCs/>
        </w:rPr>
        <w:t>follow</w:t>
      </w:r>
      <w:r w:rsidR="00A26AAE" w:rsidRPr="00CD7B09">
        <w:rPr>
          <w:rFonts w:cstheme="minorHAnsi"/>
        </w:rPr>
        <w:t xml:space="preserve"> the sessions (e.g following the ideas, concentrating)? </w:t>
      </w:r>
      <w:r w:rsidR="00A36F22" w:rsidRPr="00CD7B09">
        <w:rPr>
          <w:rFonts w:cstheme="minorHAnsi"/>
          <w:i/>
          <w:iCs/>
        </w:rPr>
        <w:t>[</w:t>
      </w:r>
      <w:r w:rsidR="00CD7B09" w:rsidRPr="00CD7B09">
        <w:rPr>
          <w:rFonts w:cstheme="minorHAnsi"/>
          <w:i/>
          <w:iCs/>
        </w:rPr>
        <w:t>P</w:t>
      </w:r>
      <w:r w:rsidR="00A36F22" w:rsidRPr="00CD7B09">
        <w:rPr>
          <w:rFonts w:cstheme="minorHAnsi"/>
          <w:i/>
          <w:iCs/>
        </w:rPr>
        <w:t>rompts</w:t>
      </w:r>
      <w:r w:rsidR="00A26AAE" w:rsidRPr="00CD7B09">
        <w:rPr>
          <w:rFonts w:cstheme="minorHAnsi"/>
          <w:i/>
          <w:iCs/>
        </w:rPr>
        <w:t>:</w:t>
      </w:r>
      <w:r w:rsidR="00110B62" w:rsidRPr="00CD7B09">
        <w:rPr>
          <w:rFonts w:cstheme="minorHAnsi"/>
          <w:i/>
          <w:iCs/>
        </w:rPr>
        <w:t xml:space="preserve"> </w:t>
      </w:r>
      <w:r w:rsidR="00CD7B09" w:rsidRPr="00CD7B09">
        <w:rPr>
          <w:rFonts w:cstheme="minorHAnsi"/>
          <w:i/>
          <w:iCs/>
        </w:rPr>
        <w:t>e</w:t>
      </w:r>
      <w:r w:rsidR="00682A1E" w:rsidRPr="00CD7B09">
        <w:rPr>
          <w:rFonts w:cstheme="minorHAnsi"/>
          <w:i/>
          <w:iCs/>
        </w:rPr>
        <w:t>xplore emotional/psychological aspects (</w:t>
      </w:r>
      <w:r w:rsidR="00B91CED" w:rsidRPr="00CD7B09">
        <w:rPr>
          <w:rFonts w:cstheme="minorHAnsi"/>
          <w:i/>
          <w:iCs/>
        </w:rPr>
        <w:t>e.g.</w:t>
      </w:r>
      <w:r w:rsidR="00682A1E" w:rsidRPr="00CD7B09">
        <w:rPr>
          <w:rFonts w:cstheme="minorHAnsi"/>
          <w:i/>
          <w:iCs/>
        </w:rPr>
        <w:t xml:space="preserve"> distress/discomfort/concentration, trauma/memories and flashbacks, shame</w:t>
      </w:r>
      <w:r w:rsidR="00565F3A" w:rsidRPr="00CD7B09">
        <w:rPr>
          <w:rFonts w:cstheme="minorHAnsi"/>
          <w:i/>
          <w:iCs/>
        </w:rPr>
        <w:t>, baby being present or absent</w:t>
      </w:r>
      <w:r w:rsidR="00682A1E" w:rsidRPr="00CD7B09">
        <w:rPr>
          <w:rFonts w:cstheme="minorHAnsi"/>
          <w:i/>
          <w:iCs/>
        </w:rPr>
        <w:t>)</w:t>
      </w:r>
      <w:r w:rsidR="00110B62" w:rsidRPr="00CD7B09">
        <w:rPr>
          <w:rFonts w:cstheme="minorHAnsi"/>
          <w:i/>
          <w:iCs/>
        </w:rPr>
        <w:t xml:space="preserve">; </w:t>
      </w:r>
      <w:r w:rsidR="00CD7B09" w:rsidRPr="00CD7B09">
        <w:rPr>
          <w:rFonts w:cstheme="minorHAnsi"/>
          <w:i/>
          <w:iCs/>
        </w:rPr>
        <w:t>e</w:t>
      </w:r>
      <w:r w:rsidR="00682A1E" w:rsidRPr="00CD7B09">
        <w:rPr>
          <w:rFonts w:cstheme="minorHAnsi"/>
          <w:i/>
          <w:iCs/>
        </w:rPr>
        <w:t>xplore feelings of safety – with facilitator and with other parents/group dynamics</w:t>
      </w:r>
      <w:r w:rsidR="00110B62" w:rsidRPr="00CD7B09">
        <w:rPr>
          <w:rFonts w:cstheme="minorHAnsi"/>
          <w:i/>
          <w:iCs/>
        </w:rPr>
        <w:t>]</w:t>
      </w:r>
      <w:r w:rsidR="00110B62" w:rsidRPr="00CD7B09" w:rsidDel="00110B62">
        <w:rPr>
          <w:rFonts w:cstheme="minorHAnsi"/>
        </w:rPr>
        <w:t xml:space="preserve"> </w:t>
      </w:r>
    </w:p>
    <w:p w14:paraId="1CBCE638" w14:textId="77777777" w:rsidR="00682A1E" w:rsidRPr="00CD7B09" w:rsidRDefault="00682A1E" w:rsidP="00CD7B09">
      <w:pPr>
        <w:pStyle w:val="ListParagraph"/>
        <w:spacing w:after="0" w:line="240" w:lineRule="auto"/>
        <w:rPr>
          <w:rFonts w:cstheme="minorHAnsi"/>
          <w:color w:val="FF0000"/>
        </w:rPr>
      </w:pPr>
    </w:p>
    <w:p w14:paraId="094D3F43" w14:textId="1FD18528" w:rsidR="008C5B4C" w:rsidRPr="00CD7B09" w:rsidRDefault="00A61CFD" w:rsidP="00CD7B09">
      <w:pPr>
        <w:spacing w:after="0" w:line="240" w:lineRule="auto"/>
        <w:rPr>
          <w:rFonts w:cstheme="minorHAnsi"/>
        </w:rPr>
      </w:pPr>
      <w:r w:rsidRPr="00CD7B09">
        <w:rPr>
          <w:rFonts w:cstheme="minorHAnsi"/>
        </w:rPr>
        <w:t>7.</w:t>
      </w:r>
      <w:r w:rsidR="00CD7B09">
        <w:rPr>
          <w:rFonts w:cstheme="minorHAnsi"/>
        </w:rPr>
        <w:t xml:space="preserve"> </w:t>
      </w:r>
      <w:r w:rsidR="00C24071" w:rsidRPr="00CD7B09">
        <w:rPr>
          <w:rFonts w:cstheme="minorHAnsi"/>
        </w:rPr>
        <w:t>To what extent do</w:t>
      </w:r>
      <w:r w:rsidR="00BC027F" w:rsidRPr="00CD7B09">
        <w:rPr>
          <w:rFonts w:cstheme="minorHAnsi"/>
        </w:rPr>
        <w:t xml:space="preserve"> you feel </w:t>
      </w:r>
      <w:r w:rsidR="404424C9" w:rsidRPr="00CD7B09">
        <w:rPr>
          <w:rFonts w:cstheme="minorHAnsi"/>
        </w:rPr>
        <w:t>the materials (videos and worksheets)</w:t>
      </w:r>
      <w:r w:rsidR="00A54A4B" w:rsidRPr="00CD7B09">
        <w:rPr>
          <w:rFonts w:cstheme="minorHAnsi"/>
        </w:rPr>
        <w:t xml:space="preserve"> and concepts</w:t>
      </w:r>
      <w:r w:rsidR="00BC027F" w:rsidRPr="00CD7B09">
        <w:rPr>
          <w:rFonts w:cstheme="minorHAnsi"/>
        </w:rPr>
        <w:t xml:space="preserve"> fitted with your </w:t>
      </w:r>
      <w:r w:rsidR="007923F3" w:rsidRPr="00CD7B09">
        <w:rPr>
          <w:rFonts w:cstheme="minorHAnsi"/>
        </w:rPr>
        <w:t>‘</w:t>
      </w:r>
      <w:r w:rsidR="00BC027F" w:rsidRPr="00CD7B09">
        <w:rPr>
          <w:rFonts w:cstheme="minorHAnsi"/>
        </w:rPr>
        <w:t>family</w:t>
      </w:r>
      <w:r w:rsidR="00851FC8" w:rsidRPr="00CD7B09">
        <w:rPr>
          <w:rFonts w:cstheme="minorHAnsi"/>
        </w:rPr>
        <w:t xml:space="preserve"> culture</w:t>
      </w:r>
      <w:r w:rsidR="58AECB83" w:rsidRPr="00CD7B09">
        <w:rPr>
          <w:rFonts w:cstheme="minorHAnsi"/>
        </w:rPr>
        <w:t xml:space="preserve"> and values</w:t>
      </w:r>
      <w:r w:rsidR="007923F3" w:rsidRPr="00CD7B09">
        <w:rPr>
          <w:rFonts w:cstheme="minorHAnsi"/>
        </w:rPr>
        <w:t>’</w:t>
      </w:r>
      <w:r w:rsidR="00BC027F" w:rsidRPr="00CD7B09">
        <w:rPr>
          <w:rFonts w:cstheme="minorHAnsi"/>
        </w:rPr>
        <w:t xml:space="preserve">? </w:t>
      </w:r>
      <w:r w:rsidR="1A8EC235" w:rsidRPr="00CD7B09">
        <w:rPr>
          <w:rFonts w:cstheme="minorHAnsi"/>
          <w:i/>
          <w:iCs/>
        </w:rPr>
        <w:t xml:space="preserve">[Prompt: </w:t>
      </w:r>
      <w:r w:rsidR="002F4B7F" w:rsidRPr="00CD7B09">
        <w:rPr>
          <w:rFonts w:cstheme="minorHAnsi"/>
          <w:i/>
          <w:iCs/>
        </w:rPr>
        <w:t>explore</w:t>
      </w:r>
      <w:r w:rsidR="00A743E4" w:rsidRPr="00CD7B09">
        <w:rPr>
          <w:rFonts w:cstheme="minorHAnsi"/>
          <w:i/>
          <w:iCs/>
        </w:rPr>
        <w:t xml:space="preserve"> example</w:t>
      </w:r>
      <w:r w:rsidR="00E057A0" w:rsidRPr="00CD7B09">
        <w:rPr>
          <w:rFonts w:cstheme="minorHAnsi"/>
          <w:i/>
          <w:iCs/>
        </w:rPr>
        <w:t>s, e.g.</w:t>
      </w:r>
      <w:r w:rsidR="00A743E4" w:rsidRPr="00CD7B09">
        <w:rPr>
          <w:rFonts w:cstheme="minorHAnsi"/>
          <w:i/>
          <w:iCs/>
        </w:rPr>
        <w:t xml:space="preserve"> </w:t>
      </w:r>
      <w:r w:rsidR="007923F3" w:rsidRPr="00CD7B09">
        <w:rPr>
          <w:rFonts w:cstheme="minorHAnsi"/>
          <w:i/>
          <w:iCs/>
        </w:rPr>
        <w:t>who’s in a family</w:t>
      </w:r>
      <w:r w:rsidR="00E057A0" w:rsidRPr="00CD7B09">
        <w:rPr>
          <w:rFonts w:cstheme="minorHAnsi"/>
          <w:i/>
          <w:iCs/>
        </w:rPr>
        <w:t xml:space="preserve">, </w:t>
      </w:r>
      <w:r w:rsidR="00A743E4" w:rsidRPr="00CD7B09">
        <w:rPr>
          <w:rFonts w:cstheme="minorHAnsi"/>
          <w:i/>
          <w:iCs/>
        </w:rPr>
        <w:t>any cultural differences</w:t>
      </w:r>
      <w:r w:rsidR="007923F3" w:rsidRPr="00CD7B09">
        <w:rPr>
          <w:rFonts w:cstheme="minorHAnsi"/>
          <w:i/>
          <w:iCs/>
        </w:rPr>
        <w:t xml:space="preserve">, difference in our communities; note: we will discuss suitable prompts further with the </w:t>
      </w:r>
      <w:r w:rsidR="00CD7B09" w:rsidRPr="00CD7B09">
        <w:rPr>
          <w:rFonts w:cstheme="minorHAnsi"/>
          <w:i/>
          <w:iCs/>
        </w:rPr>
        <w:t xml:space="preserve">EbE </w:t>
      </w:r>
      <w:r w:rsidR="007923F3" w:rsidRPr="00CD7B09">
        <w:rPr>
          <w:rFonts w:cstheme="minorHAnsi"/>
          <w:i/>
          <w:iCs/>
        </w:rPr>
        <w:t>panel, Nic &amp; Ruth</w:t>
      </w:r>
      <w:r w:rsidR="1A8EC235" w:rsidRPr="00CD7B09">
        <w:rPr>
          <w:rFonts w:cstheme="minorHAnsi"/>
          <w:i/>
          <w:iCs/>
        </w:rPr>
        <w:t>]</w:t>
      </w:r>
    </w:p>
    <w:p w14:paraId="1AEEB25C" w14:textId="77777777" w:rsidR="009E00AD" w:rsidRPr="00CD7B09" w:rsidRDefault="009E00AD" w:rsidP="00CD7B09">
      <w:pPr>
        <w:pStyle w:val="ListParagraph"/>
        <w:spacing w:after="0" w:line="240" w:lineRule="auto"/>
        <w:rPr>
          <w:rFonts w:cstheme="minorHAnsi"/>
        </w:rPr>
      </w:pPr>
    </w:p>
    <w:p w14:paraId="22221556" w14:textId="753F1869" w:rsidR="001249A4" w:rsidRPr="00CD7B09" w:rsidRDefault="00A61CFD" w:rsidP="00CD7B09">
      <w:pPr>
        <w:spacing w:after="0" w:line="240" w:lineRule="auto"/>
        <w:rPr>
          <w:rFonts w:cstheme="minorHAnsi"/>
        </w:rPr>
      </w:pPr>
      <w:r w:rsidRPr="00CD7B09">
        <w:rPr>
          <w:rFonts w:cstheme="minorHAnsi"/>
        </w:rPr>
        <w:t>8.</w:t>
      </w:r>
      <w:r w:rsidR="00CD7B09">
        <w:rPr>
          <w:rFonts w:cstheme="minorHAnsi"/>
        </w:rPr>
        <w:t xml:space="preserve"> </w:t>
      </w:r>
      <w:r w:rsidR="007923F3" w:rsidRPr="00CD7B09">
        <w:rPr>
          <w:rFonts w:cstheme="minorHAnsi"/>
        </w:rPr>
        <w:t>[linking to the survey] You said x about</w:t>
      </w:r>
      <w:r w:rsidR="00313C52" w:rsidRPr="00CD7B09">
        <w:rPr>
          <w:rFonts w:cstheme="minorHAnsi"/>
        </w:rPr>
        <w:t xml:space="preserve"> how relevant </w:t>
      </w:r>
      <w:r w:rsidR="007923F3" w:rsidRPr="00CD7B09">
        <w:rPr>
          <w:rFonts w:cstheme="minorHAnsi"/>
        </w:rPr>
        <w:t>you found</w:t>
      </w:r>
      <w:r w:rsidR="00313C52" w:rsidRPr="00CD7B09">
        <w:rPr>
          <w:rFonts w:cstheme="minorHAnsi"/>
        </w:rPr>
        <w:t xml:space="preserve"> the material</w:t>
      </w:r>
      <w:r w:rsidR="00127AF2">
        <w:rPr>
          <w:rFonts w:cstheme="minorHAnsi"/>
        </w:rPr>
        <w:t>s</w:t>
      </w:r>
      <w:r w:rsidR="00313C52" w:rsidRPr="00CD7B09">
        <w:rPr>
          <w:rFonts w:cstheme="minorHAnsi"/>
        </w:rPr>
        <w:t xml:space="preserve"> and concepts </w:t>
      </w:r>
      <w:r w:rsidR="007923F3" w:rsidRPr="00CD7B09">
        <w:rPr>
          <w:rFonts w:cstheme="minorHAnsi"/>
        </w:rPr>
        <w:t>in relation to your baby’s age. Please can you tell me more.</w:t>
      </w:r>
      <w:r w:rsidR="00313C52" w:rsidRPr="00CD7B09">
        <w:rPr>
          <w:rFonts w:cstheme="minorHAnsi"/>
        </w:rPr>
        <w:t xml:space="preserve"> </w:t>
      </w:r>
      <w:r w:rsidR="009E00AD" w:rsidRPr="00CD7B09">
        <w:rPr>
          <w:rFonts w:cstheme="minorHAnsi"/>
          <w:i/>
          <w:iCs/>
        </w:rPr>
        <w:t>[</w:t>
      </w:r>
      <w:r w:rsidR="007923F3" w:rsidRPr="00CD7B09">
        <w:rPr>
          <w:rFonts w:cstheme="minorHAnsi"/>
          <w:i/>
          <w:iCs/>
        </w:rPr>
        <w:t>Prompt: w</w:t>
      </w:r>
      <w:r w:rsidR="006E60B3" w:rsidRPr="00CD7B09">
        <w:rPr>
          <w:rFonts w:cstheme="minorHAnsi"/>
          <w:i/>
          <w:iCs/>
        </w:rPr>
        <w:t xml:space="preserve">ere there any particular elements that felt less/more useful </w:t>
      </w:r>
      <w:r w:rsidR="004935BE" w:rsidRPr="00CD7B09">
        <w:rPr>
          <w:rFonts w:cstheme="minorHAnsi"/>
          <w:i/>
          <w:iCs/>
        </w:rPr>
        <w:t>with a young baby</w:t>
      </w:r>
      <w:r w:rsidR="009E00AD" w:rsidRPr="00CD7B09">
        <w:rPr>
          <w:rFonts w:cstheme="minorHAnsi"/>
          <w:i/>
          <w:iCs/>
        </w:rPr>
        <w:t>?</w:t>
      </w:r>
      <w:r w:rsidR="00127AF2">
        <w:rPr>
          <w:rFonts w:cstheme="minorHAnsi"/>
          <w:i/>
          <w:iCs/>
        </w:rPr>
        <w:t xml:space="preserve"> Prompts: explore </w:t>
      </w:r>
      <w:r w:rsidR="006C0FDE">
        <w:rPr>
          <w:rFonts w:cstheme="minorHAnsi"/>
          <w:i/>
          <w:iCs/>
        </w:rPr>
        <w:t>views and experiences of the workbook</w:t>
      </w:r>
      <w:r w:rsidR="009E00AD" w:rsidRPr="00CD7B09">
        <w:rPr>
          <w:rFonts w:cstheme="minorHAnsi"/>
          <w:i/>
          <w:iCs/>
        </w:rPr>
        <w:t>]</w:t>
      </w:r>
    </w:p>
    <w:p w14:paraId="10994416" w14:textId="77777777" w:rsidR="001249A4" w:rsidRPr="00CD7B09" w:rsidRDefault="001249A4" w:rsidP="00CD7B09">
      <w:pPr>
        <w:pStyle w:val="ListParagraph"/>
        <w:spacing w:after="0" w:line="240" w:lineRule="auto"/>
        <w:rPr>
          <w:rFonts w:cstheme="minorHAnsi"/>
        </w:rPr>
      </w:pPr>
    </w:p>
    <w:p w14:paraId="36E7C395" w14:textId="35F56D2F" w:rsidR="002F4B7F" w:rsidRPr="00CD7B09" w:rsidRDefault="00A61CFD" w:rsidP="00CD7B09">
      <w:pPr>
        <w:spacing w:after="0" w:line="240" w:lineRule="auto"/>
        <w:rPr>
          <w:rFonts w:cstheme="minorHAnsi"/>
        </w:rPr>
      </w:pPr>
      <w:r w:rsidRPr="00CD7B09">
        <w:rPr>
          <w:rFonts w:cstheme="minorHAnsi"/>
        </w:rPr>
        <w:t>9.</w:t>
      </w:r>
      <w:r w:rsidR="00CD7B09">
        <w:rPr>
          <w:rFonts w:cstheme="minorHAnsi"/>
        </w:rPr>
        <w:t xml:space="preserve"> </w:t>
      </w:r>
      <w:r w:rsidR="007923F3" w:rsidRPr="00CD7B09">
        <w:rPr>
          <w:rFonts w:cstheme="minorHAnsi"/>
        </w:rPr>
        <w:t>P</w:t>
      </w:r>
      <w:r w:rsidR="001249A4" w:rsidRPr="00CD7B09">
        <w:rPr>
          <w:rFonts w:cstheme="minorHAnsi"/>
        </w:rPr>
        <w:t xml:space="preserve">lease tell me your views on the </w:t>
      </w:r>
      <w:r w:rsidR="002F4B7F" w:rsidRPr="00CD7B09">
        <w:rPr>
          <w:rFonts w:cstheme="minorHAnsi"/>
        </w:rPr>
        <w:t>timing of this programme, for you and your individual circumstances</w:t>
      </w:r>
      <w:r w:rsidR="007923F3" w:rsidRPr="00CD7B09">
        <w:rPr>
          <w:rFonts w:cstheme="minorHAnsi"/>
        </w:rPr>
        <w:t>.</w:t>
      </w:r>
      <w:r w:rsidR="002F4B7F" w:rsidRPr="00CD7B09">
        <w:rPr>
          <w:rFonts w:cstheme="minorHAnsi"/>
        </w:rPr>
        <w:t xml:space="preserve"> For example, was it too soon / not soon enough? </w:t>
      </w:r>
      <w:r w:rsidR="007923F3" w:rsidRPr="00CD7B09">
        <w:rPr>
          <w:rFonts w:cstheme="minorHAnsi"/>
        </w:rPr>
        <w:t>In what way</w:t>
      </w:r>
      <w:r w:rsidR="002F4B7F" w:rsidRPr="00CD7B09">
        <w:rPr>
          <w:rFonts w:cstheme="minorHAnsi"/>
        </w:rPr>
        <w:t xml:space="preserve">? </w:t>
      </w:r>
      <w:r w:rsidR="002F4B7F" w:rsidRPr="00CD7B09">
        <w:rPr>
          <w:rFonts w:cstheme="minorHAnsi"/>
          <w:i/>
          <w:iCs/>
        </w:rPr>
        <w:t>[Prompt: may include age of child(ren), level of symptoms, other work being completed first]</w:t>
      </w:r>
    </w:p>
    <w:p w14:paraId="7658B7E7" w14:textId="507AFF6B" w:rsidR="006B26D1" w:rsidRPr="00CD7B09" w:rsidRDefault="006B26D1" w:rsidP="00CD7B09">
      <w:pPr>
        <w:pStyle w:val="ListParagraph"/>
        <w:spacing w:after="0" w:line="240" w:lineRule="auto"/>
        <w:rPr>
          <w:rFonts w:cstheme="minorHAnsi"/>
        </w:rPr>
      </w:pPr>
    </w:p>
    <w:p w14:paraId="1ADB9EE5" w14:textId="5D00FE43" w:rsidR="00C27999" w:rsidRPr="00CD7B09" w:rsidRDefault="00A61CFD" w:rsidP="00CD7B09">
      <w:pPr>
        <w:spacing w:after="0" w:line="240" w:lineRule="auto"/>
        <w:rPr>
          <w:rFonts w:cstheme="minorHAnsi"/>
        </w:rPr>
      </w:pPr>
      <w:r w:rsidRPr="00CD7B09">
        <w:rPr>
          <w:rFonts w:cstheme="minorHAnsi"/>
        </w:rPr>
        <w:t>10.</w:t>
      </w:r>
      <w:r w:rsidR="00CD7B09">
        <w:rPr>
          <w:rFonts w:cstheme="minorHAnsi"/>
        </w:rPr>
        <w:t xml:space="preserve"> </w:t>
      </w:r>
      <w:r w:rsidR="00C27999" w:rsidRPr="00CD7B09">
        <w:rPr>
          <w:rFonts w:cstheme="minorHAnsi"/>
        </w:rPr>
        <w:t xml:space="preserve">Have you </w:t>
      </w:r>
      <w:r w:rsidR="00A36F22" w:rsidRPr="00CD7B09">
        <w:rPr>
          <w:rFonts w:cstheme="minorHAnsi"/>
        </w:rPr>
        <w:t xml:space="preserve">shared your experience of </w:t>
      </w:r>
      <w:r w:rsidR="00C27999" w:rsidRPr="00CD7B09">
        <w:rPr>
          <w:rFonts w:cstheme="minorHAnsi"/>
        </w:rPr>
        <w:t xml:space="preserve">the Circle of Security Parenting Programme with </w:t>
      </w:r>
      <w:r w:rsidR="004944A5" w:rsidRPr="00CD7B09">
        <w:rPr>
          <w:rFonts w:cstheme="minorHAnsi"/>
        </w:rPr>
        <w:t>anyone outside of the group</w:t>
      </w:r>
      <w:r w:rsidR="00C27999" w:rsidRPr="00CD7B09">
        <w:rPr>
          <w:rFonts w:cstheme="minorHAnsi"/>
        </w:rPr>
        <w:t xml:space="preserve">? What did you </w:t>
      </w:r>
      <w:r w:rsidR="000E2BD5" w:rsidRPr="00CD7B09">
        <w:rPr>
          <w:rFonts w:cstheme="minorHAnsi"/>
        </w:rPr>
        <w:t>tell them?</w:t>
      </w:r>
      <w:r w:rsidR="004944A5" w:rsidRPr="00CD7B09">
        <w:rPr>
          <w:rFonts w:cstheme="minorHAnsi"/>
        </w:rPr>
        <w:t xml:space="preserve"> (e.g. materials and concepts/ideas)</w:t>
      </w:r>
      <w:r w:rsidR="00C27999" w:rsidRPr="00CD7B09">
        <w:rPr>
          <w:rFonts w:cstheme="minorHAnsi"/>
        </w:rPr>
        <w:t xml:space="preserve">? Who did you tell? (e.g. any ‘parenting partners’ (someone who supports you with parenting) - your partner/baby’s </w:t>
      </w:r>
      <w:r w:rsidR="004944A5" w:rsidRPr="00CD7B09">
        <w:rPr>
          <w:rFonts w:cstheme="minorHAnsi"/>
        </w:rPr>
        <w:t>other parent,</w:t>
      </w:r>
      <w:r w:rsidR="00C27999" w:rsidRPr="00CD7B09">
        <w:rPr>
          <w:rFonts w:cstheme="minorHAnsi"/>
        </w:rPr>
        <w:t xml:space="preserve"> or other family members or friends)? Have you discussed with anyone </w:t>
      </w:r>
      <w:r w:rsidR="00A750B6" w:rsidRPr="00CD7B09">
        <w:rPr>
          <w:rFonts w:cstheme="minorHAnsi"/>
        </w:rPr>
        <w:t>outside of your family and friends</w:t>
      </w:r>
      <w:r w:rsidR="00C27999" w:rsidRPr="00CD7B09">
        <w:rPr>
          <w:rFonts w:cstheme="minorHAnsi"/>
        </w:rPr>
        <w:t xml:space="preserve"> (e.g. perinatal peer support workers, online parenting forums)? </w:t>
      </w:r>
      <w:r w:rsidR="00C27999" w:rsidRPr="00CD7B09">
        <w:rPr>
          <w:rFonts w:cstheme="minorHAnsi"/>
          <w:i/>
          <w:iCs/>
        </w:rPr>
        <w:t>[Prompts: can you tell me a bit about that? Were there any tensions? Have you shared any worksheets with others?]</w:t>
      </w:r>
    </w:p>
    <w:p w14:paraId="14DF1A06" w14:textId="2EB5F2C0" w:rsidR="00C01C65" w:rsidRPr="00CD7B09" w:rsidRDefault="00C01C65" w:rsidP="00CD7B09">
      <w:pPr>
        <w:pStyle w:val="ListParagraph"/>
        <w:spacing w:after="0" w:line="240" w:lineRule="auto"/>
        <w:rPr>
          <w:rFonts w:cstheme="minorHAnsi"/>
          <w:color w:val="0070C0"/>
        </w:rPr>
      </w:pPr>
    </w:p>
    <w:p w14:paraId="56DB5F78" w14:textId="606571EE" w:rsidR="00C01C65" w:rsidRPr="00CD7B09" w:rsidRDefault="00B51D43" w:rsidP="00CD7B09">
      <w:pPr>
        <w:spacing w:after="0" w:line="240" w:lineRule="auto"/>
        <w:rPr>
          <w:rFonts w:cstheme="minorHAnsi"/>
          <w:b/>
          <w:bCs/>
          <w:i/>
          <w:iCs/>
        </w:rPr>
      </w:pPr>
      <w:r w:rsidRPr="00CD7B09">
        <w:rPr>
          <w:rFonts w:cstheme="minorHAnsi"/>
          <w:b/>
          <w:bCs/>
          <w:i/>
          <w:iCs/>
        </w:rPr>
        <w:t>Any changes (positive or negative)</w:t>
      </w:r>
      <w:r w:rsidR="00E96426" w:rsidRPr="00CD7B09">
        <w:rPr>
          <w:rFonts w:cstheme="minorHAnsi"/>
          <w:b/>
          <w:bCs/>
          <w:i/>
          <w:iCs/>
        </w:rPr>
        <w:t xml:space="preserve"> and what may have led to these</w:t>
      </w:r>
      <w:r w:rsidR="0019670C" w:rsidRPr="00CD7B09">
        <w:rPr>
          <w:rFonts w:cstheme="minorHAnsi"/>
          <w:b/>
          <w:bCs/>
          <w:i/>
          <w:iCs/>
        </w:rPr>
        <w:t xml:space="preserve"> (change mechanisms)</w:t>
      </w:r>
    </w:p>
    <w:p w14:paraId="770FC32C" w14:textId="68FB5028" w:rsidR="00AC5089" w:rsidRPr="00CD7B09" w:rsidRDefault="00AC5089" w:rsidP="00CD7B09">
      <w:pPr>
        <w:spacing w:after="0" w:line="240" w:lineRule="auto"/>
        <w:rPr>
          <w:rFonts w:cstheme="minorHAnsi"/>
        </w:rPr>
      </w:pPr>
      <w:r w:rsidRPr="00CD7B09">
        <w:rPr>
          <w:rFonts w:cstheme="minorHAnsi"/>
        </w:rPr>
        <w:t>I will now ask you about any changes (positive or negative) that you have noticed in different areas of your life</w:t>
      </w:r>
      <w:r w:rsidR="00913071" w:rsidRPr="00CD7B09">
        <w:rPr>
          <w:rFonts w:cstheme="minorHAnsi"/>
        </w:rPr>
        <w:t xml:space="preserve"> and the extent to which you see these as linked to the Circle of Security parenting programme</w:t>
      </w:r>
      <w:r w:rsidRPr="00CD7B09">
        <w:rPr>
          <w:rFonts w:cstheme="minorHAnsi"/>
        </w:rPr>
        <w:t>.</w:t>
      </w:r>
      <w:r w:rsidR="004E54BC" w:rsidRPr="00CD7B09">
        <w:rPr>
          <w:rFonts w:cstheme="minorHAnsi"/>
        </w:rPr>
        <w:t xml:space="preserve"> </w:t>
      </w:r>
      <w:r w:rsidR="00A61CFD" w:rsidRPr="00CD7B09">
        <w:rPr>
          <w:rFonts w:cstheme="minorHAnsi"/>
        </w:rPr>
        <w:t>As discussed in the beginning of this interview, there are no right or wrong answers</w:t>
      </w:r>
      <w:r w:rsidR="00305339" w:rsidRPr="00CD7B09">
        <w:rPr>
          <w:rFonts w:cstheme="minorHAnsi"/>
        </w:rPr>
        <w:t>.</w:t>
      </w:r>
    </w:p>
    <w:p w14:paraId="62B3697A" w14:textId="77777777" w:rsidR="00C42A15" w:rsidRPr="00CD7B09" w:rsidRDefault="00C42A15" w:rsidP="00CD7B09">
      <w:pPr>
        <w:pStyle w:val="ListParagraph"/>
        <w:spacing w:after="0" w:line="240" w:lineRule="auto"/>
        <w:rPr>
          <w:rFonts w:cstheme="minorHAnsi"/>
        </w:rPr>
      </w:pPr>
    </w:p>
    <w:p w14:paraId="56C72C49" w14:textId="0A274ADA" w:rsidR="007923F3" w:rsidRPr="00CD7B09" w:rsidRDefault="00A61CFD" w:rsidP="00CD7B09">
      <w:pPr>
        <w:pStyle w:val="CommentText"/>
        <w:spacing w:after="0"/>
        <w:rPr>
          <w:rFonts w:cstheme="minorHAnsi"/>
          <w:sz w:val="22"/>
          <w:szCs w:val="22"/>
        </w:rPr>
      </w:pPr>
      <w:r w:rsidRPr="00CD7B09">
        <w:rPr>
          <w:rFonts w:cstheme="minorHAnsi"/>
          <w:sz w:val="22"/>
          <w:szCs w:val="22"/>
        </w:rPr>
        <w:t xml:space="preserve">11. </w:t>
      </w:r>
      <w:r w:rsidR="007923F3" w:rsidRPr="00CD7B09">
        <w:rPr>
          <w:rFonts w:cstheme="minorHAnsi"/>
          <w:sz w:val="22"/>
          <w:szCs w:val="22"/>
        </w:rPr>
        <w:t xml:space="preserve">(If applicable) </w:t>
      </w:r>
      <w:r w:rsidR="00A0546C" w:rsidRPr="00CD7B09">
        <w:rPr>
          <w:rFonts w:cstheme="minorHAnsi"/>
          <w:sz w:val="22"/>
          <w:szCs w:val="22"/>
        </w:rPr>
        <w:t>What was</w:t>
      </w:r>
      <w:r w:rsidR="007923F3" w:rsidRPr="00CD7B09">
        <w:rPr>
          <w:rFonts w:cstheme="minorHAnsi"/>
          <w:sz w:val="22"/>
          <w:szCs w:val="22"/>
        </w:rPr>
        <w:t xml:space="preserve"> the format of the ‘pre group session’ with the facilitator (eg 1:1/group)? </w:t>
      </w:r>
      <w:r w:rsidR="00A0546C" w:rsidRPr="00CD7B09">
        <w:rPr>
          <w:rFonts w:cstheme="minorHAnsi"/>
          <w:sz w:val="22"/>
          <w:szCs w:val="22"/>
        </w:rPr>
        <w:t xml:space="preserve">What did you find helpful/unhelpful? In what way? What did you discuss with your facilitator in the pre-group conversation?  </w:t>
      </w:r>
    </w:p>
    <w:p w14:paraId="06BC2D3D" w14:textId="7C201E6D" w:rsidR="007923F3" w:rsidRPr="00CD7B09" w:rsidRDefault="007923F3" w:rsidP="00CD7B09">
      <w:pPr>
        <w:pStyle w:val="CommentText"/>
        <w:spacing w:after="0"/>
        <w:ind w:left="360"/>
        <w:rPr>
          <w:rFonts w:cstheme="minorHAnsi"/>
          <w:sz w:val="22"/>
          <w:szCs w:val="22"/>
        </w:rPr>
      </w:pPr>
    </w:p>
    <w:p w14:paraId="0F3B0B20" w14:textId="79DA16AE" w:rsidR="00305339" w:rsidRPr="00CD7B09" w:rsidRDefault="00A0546C" w:rsidP="00CD7B09">
      <w:pPr>
        <w:pStyle w:val="CommentText"/>
        <w:spacing w:after="0"/>
        <w:rPr>
          <w:rFonts w:cstheme="minorHAnsi"/>
          <w:sz w:val="22"/>
          <w:szCs w:val="22"/>
        </w:rPr>
      </w:pPr>
      <w:r w:rsidRPr="00CD7B09">
        <w:rPr>
          <w:rFonts w:cstheme="minorHAnsi"/>
          <w:sz w:val="22"/>
          <w:szCs w:val="22"/>
        </w:rPr>
        <w:lastRenderedPageBreak/>
        <w:t xml:space="preserve">12. </w:t>
      </w:r>
      <w:r w:rsidR="004220D9" w:rsidRPr="00CD7B09">
        <w:rPr>
          <w:rFonts w:cstheme="minorHAnsi"/>
          <w:sz w:val="22"/>
          <w:szCs w:val="22"/>
        </w:rPr>
        <w:t xml:space="preserve">Thinking back to before the programme started, what were you hoping to get out of it? </w:t>
      </w:r>
      <w:r w:rsidR="000E2BD5" w:rsidRPr="00CD7B09">
        <w:rPr>
          <w:rFonts w:cstheme="minorHAnsi"/>
          <w:sz w:val="22"/>
          <w:szCs w:val="22"/>
        </w:rPr>
        <w:t xml:space="preserve"> </w:t>
      </w:r>
      <w:r w:rsidR="00305339" w:rsidRPr="00CD7B09">
        <w:rPr>
          <w:rFonts w:cstheme="minorHAnsi"/>
          <w:sz w:val="22"/>
          <w:szCs w:val="22"/>
        </w:rPr>
        <w:t>[If the reasons that are given relate to the trial (e.g. helping other women/services), explore if anything specific to them and personal benefit for them or their relationship with their baby.]</w:t>
      </w:r>
      <w:r w:rsidRPr="00CD7B09">
        <w:rPr>
          <w:rFonts w:cstheme="minorHAnsi"/>
          <w:sz w:val="22"/>
          <w:szCs w:val="22"/>
        </w:rPr>
        <w:t xml:space="preserve"> Note: this question may then naturally invite consideration of whether these hopes were realised, exploring the next few sections and inviting any others.</w:t>
      </w:r>
    </w:p>
    <w:p w14:paraId="5AB5B900" w14:textId="77777777" w:rsidR="004A3976" w:rsidRPr="00CD7B09" w:rsidRDefault="004A3976" w:rsidP="00CD7B09">
      <w:pPr>
        <w:pStyle w:val="CommentText"/>
        <w:spacing w:after="0"/>
        <w:ind w:left="720"/>
        <w:rPr>
          <w:rFonts w:cstheme="minorHAnsi"/>
          <w:sz w:val="22"/>
          <w:szCs w:val="22"/>
        </w:rPr>
      </w:pPr>
    </w:p>
    <w:p w14:paraId="17E248E3" w14:textId="2D28CA15" w:rsidR="00C42A15" w:rsidRPr="00CD7B09" w:rsidRDefault="00A61CFD" w:rsidP="00CD7B09">
      <w:pPr>
        <w:spacing w:after="0" w:line="240" w:lineRule="auto"/>
        <w:rPr>
          <w:rFonts w:cstheme="minorHAnsi"/>
        </w:rPr>
      </w:pPr>
      <w:r w:rsidRPr="00CD7B09">
        <w:rPr>
          <w:rFonts w:cstheme="minorHAnsi"/>
        </w:rPr>
        <w:t>1</w:t>
      </w:r>
      <w:r w:rsidR="00CD7B09" w:rsidRPr="00CD7B09">
        <w:rPr>
          <w:rFonts w:cstheme="minorHAnsi"/>
        </w:rPr>
        <w:t xml:space="preserve">3. </w:t>
      </w:r>
      <w:r w:rsidR="00C42A15" w:rsidRPr="00CD7B09">
        <w:rPr>
          <w:rFonts w:cstheme="minorHAnsi"/>
        </w:rPr>
        <w:t>Please can you tell me about any differences that you have noticed with your mood/mental health, whether positive or negative? What do you think may have led to these?</w:t>
      </w:r>
    </w:p>
    <w:p w14:paraId="5520CE37" w14:textId="77777777" w:rsidR="00C42A15" w:rsidRPr="00CD7B09" w:rsidRDefault="00C42A15" w:rsidP="00CD7B09">
      <w:pPr>
        <w:pStyle w:val="ListParagraph"/>
        <w:spacing w:after="0" w:line="240" w:lineRule="auto"/>
        <w:rPr>
          <w:rFonts w:cstheme="minorHAnsi"/>
        </w:rPr>
      </w:pPr>
    </w:p>
    <w:p w14:paraId="240E5E41" w14:textId="204C6299" w:rsidR="00C42A15" w:rsidRPr="00CD7B09" w:rsidRDefault="00A61CFD" w:rsidP="00CD7B09">
      <w:pPr>
        <w:spacing w:after="0" w:line="240" w:lineRule="auto"/>
        <w:rPr>
          <w:rFonts w:cstheme="minorHAnsi"/>
        </w:rPr>
      </w:pPr>
      <w:r w:rsidRPr="00CD7B09">
        <w:rPr>
          <w:rFonts w:cstheme="minorHAnsi"/>
        </w:rPr>
        <w:t>1</w:t>
      </w:r>
      <w:r w:rsidR="00CD7B09">
        <w:rPr>
          <w:rFonts w:cstheme="minorHAnsi"/>
        </w:rPr>
        <w:t>4</w:t>
      </w:r>
      <w:r w:rsidRPr="00CD7B09">
        <w:rPr>
          <w:rFonts w:cstheme="minorHAnsi"/>
        </w:rPr>
        <w:t xml:space="preserve">. </w:t>
      </w:r>
      <w:r w:rsidR="00C42A15" w:rsidRPr="00CD7B09">
        <w:rPr>
          <w:rFonts w:cstheme="minorHAnsi"/>
        </w:rPr>
        <w:t xml:space="preserve">Please can you tell me about any changes (positive or negative) that you have noticed in how you feel about your parenting (as a parent/mother)? </w:t>
      </w:r>
      <w:r w:rsidR="00C42A15" w:rsidRPr="00CD7B09">
        <w:rPr>
          <w:rFonts w:cstheme="minorHAnsi"/>
          <w:i/>
          <w:iCs/>
        </w:rPr>
        <w:t>[Prompts: what has this looked/felt like? Has your confidence as a parent changed?</w:t>
      </w:r>
      <w:r w:rsidR="00D46042" w:rsidRPr="00CD7B09">
        <w:rPr>
          <w:rFonts w:cstheme="minorHAnsi"/>
          <w:i/>
          <w:iCs/>
        </w:rPr>
        <w:t xml:space="preserve"> What do you think may have led to this?</w:t>
      </w:r>
      <w:r w:rsidR="00C42A15" w:rsidRPr="00CD7B09">
        <w:rPr>
          <w:rFonts w:cstheme="minorHAnsi"/>
          <w:i/>
          <w:iCs/>
        </w:rPr>
        <w:t>]</w:t>
      </w:r>
    </w:p>
    <w:p w14:paraId="7AB949EC" w14:textId="77777777" w:rsidR="00E26FB7" w:rsidRPr="00CD7B09" w:rsidRDefault="00E26FB7" w:rsidP="00CD7B09">
      <w:pPr>
        <w:pStyle w:val="ListParagraph"/>
        <w:spacing w:after="0" w:line="240" w:lineRule="auto"/>
        <w:rPr>
          <w:rFonts w:cstheme="minorHAnsi"/>
        </w:rPr>
      </w:pPr>
    </w:p>
    <w:p w14:paraId="2DD0D4D2" w14:textId="2D6F43E7" w:rsidR="00B235DC" w:rsidRPr="00CD7B09" w:rsidRDefault="00A61CFD" w:rsidP="00CD7B09">
      <w:pPr>
        <w:spacing w:after="0" w:line="240" w:lineRule="auto"/>
        <w:rPr>
          <w:rFonts w:cstheme="minorHAnsi"/>
        </w:rPr>
      </w:pPr>
      <w:r w:rsidRPr="00CD7B09">
        <w:rPr>
          <w:rFonts w:cstheme="minorHAnsi"/>
        </w:rPr>
        <w:t>1</w:t>
      </w:r>
      <w:r w:rsidR="00CD7B09">
        <w:rPr>
          <w:rFonts w:cstheme="minorHAnsi"/>
        </w:rPr>
        <w:t>5</w:t>
      </w:r>
      <w:r w:rsidRPr="00CD7B09">
        <w:rPr>
          <w:rFonts w:cstheme="minorHAnsi"/>
        </w:rPr>
        <w:t xml:space="preserve">. </w:t>
      </w:r>
      <w:r w:rsidR="00B235DC" w:rsidRPr="00CD7B09">
        <w:rPr>
          <w:rFonts w:cstheme="minorHAnsi"/>
        </w:rPr>
        <w:t>Please can you tell me about any changes that you have made/noticed</w:t>
      </w:r>
      <w:r w:rsidR="00B73325" w:rsidRPr="00CD7B09">
        <w:rPr>
          <w:rFonts w:cstheme="minorHAnsi"/>
        </w:rPr>
        <w:t xml:space="preserve"> in your relationship</w:t>
      </w:r>
      <w:r w:rsidR="005B084B" w:rsidRPr="00CD7B09">
        <w:rPr>
          <w:rFonts w:cstheme="minorHAnsi"/>
        </w:rPr>
        <w:t xml:space="preserve"> </w:t>
      </w:r>
      <w:r w:rsidR="009952E2" w:rsidRPr="00CD7B09">
        <w:rPr>
          <w:rFonts w:cstheme="minorHAnsi"/>
        </w:rPr>
        <w:t xml:space="preserve">or bond </w:t>
      </w:r>
      <w:r w:rsidR="005B084B" w:rsidRPr="00CD7B09">
        <w:rPr>
          <w:rFonts w:cstheme="minorHAnsi"/>
        </w:rPr>
        <w:t xml:space="preserve">with your </w:t>
      </w:r>
      <w:r w:rsidR="009952E2" w:rsidRPr="00CD7B09">
        <w:rPr>
          <w:rFonts w:cstheme="minorHAnsi"/>
        </w:rPr>
        <w:t>baby</w:t>
      </w:r>
      <w:r w:rsidR="00B235DC" w:rsidRPr="00CD7B09">
        <w:rPr>
          <w:rFonts w:cstheme="minorHAnsi"/>
        </w:rPr>
        <w:t xml:space="preserve">? </w:t>
      </w:r>
      <w:r w:rsidR="00B235DC" w:rsidRPr="00CD7B09">
        <w:rPr>
          <w:rFonts w:cstheme="minorHAnsi"/>
          <w:i/>
          <w:iCs/>
        </w:rPr>
        <w:t xml:space="preserve">[Prompts: </w:t>
      </w:r>
      <w:r w:rsidR="005B084B" w:rsidRPr="00CD7B09">
        <w:rPr>
          <w:rFonts w:cstheme="minorHAnsi"/>
          <w:i/>
          <w:iCs/>
        </w:rPr>
        <w:t>what has this looked like? What has made this easier/harder to do?</w:t>
      </w:r>
      <w:r w:rsidR="00554B32" w:rsidRPr="00CD7B09">
        <w:rPr>
          <w:rFonts w:cstheme="minorHAnsi"/>
          <w:i/>
          <w:iCs/>
        </w:rPr>
        <w:t xml:space="preserve"> Have you found this helpful? How do you think your child may have experienced this?</w:t>
      </w:r>
      <w:r w:rsidR="001E415A" w:rsidRPr="00CD7B09">
        <w:rPr>
          <w:rFonts w:cstheme="minorHAnsi"/>
          <w:i/>
          <w:iCs/>
        </w:rPr>
        <w:t xml:space="preserve"> Were there any changes that you would have liked to make but have felt unable to?</w:t>
      </w:r>
      <w:r w:rsidR="0509AEEF" w:rsidRPr="00CD7B09">
        <w:rPr>
          <w:rFonts w:cstheme="minorHAnsi"/>
          <w:i/>
          <w:iCs/>
        </w:rPr>
        <w:t xml:space="preserve"> </w:t>
      </w:r>
      <w:r w:rsidR="005B084B" w:rsidRPr="00CD7B09">
        <w:rPr>
          <w:rFonts w:cstheme="minorHAnsi"/>
          <w:i/>
          <w:iCs/>
        </w:rPr>
        <w:t>]</w:t>
      </w:r>
    </w:p>
    <w:p w14:paraId="34BE980C" w14:textId="1BFF4581" w:rsidR="008A7467" w:rsidRPr="00CD7B09" w:rsidRDefault="008A7467" w:rsidP="00CD7B09">
      <w:pPr>
        <w:pStyle w:val="ListParagraph"/>
        <w:spacing w:after="0" w:line="240" w:lineRule="auto"/>
        <w:rPr>
          <w:rFonts w:cstheme="minorHAnsi"/>
        </w:rPr>
      </w:pPr>
    </w:p>
    <w:p w14:paraId="3E9DBD2F" w14:textId="208CB0DD" w:rsidR="00B73325" w:rsidRPr="00CD7B09" w:rsidRDefault="00A61CFD" w:rsidP="00CD7B09">
      <w:pPr>
        <w:spacing w:after="0" w:line="240" w:lineRule="auto"/>
        <w:rPr>
          <w:rFonts w:cstheme="minorHAnsi"/>
        </w:rPr>
      </w:pPr>
      <w:r w:rsidRPr="00CD7B09">
        <w:rPr>
          <w:rFonts w:cstheme="minorHAnsi"/>
        </w:rPr>
        <w:t>1</w:t>
      </w:r>
      <w:r w:rsidR="00CD7B09">
        <w:rPr>
          <w:rFonts w:cstheme="minorHAnsi"/>
        </w:rPr>
        <w:t>6</w:t>
      </w:r>
      <w:r w:rsidRPr="00CD7B09">
        <w:rPr>
          <w:rFonts w:cstheme="minorHAnsi"/>
        </w:rPr>
        <w:t xml:space="preserve">. </w:t>
      </w:r>
      <w:r w:rsidR="1E9BFC25" w:rsidRPr="00CD7B09">
        <w:rPr>
          <w:rFonts w:cstheme="minorHAnsi"/>
        </w:rPr>
        <w:t>Have you</w:t>
      </w:r>
      <w:r w:rsidR="00B73325" w:rsidRPr="00CD7B09">
        <w:rPr>
          <w:rFonts w:cstheme="minorHAnsi"/>
        </w:rPr>
        <w:t xml:space="preserve"> noticed</w:t>
      </w:r>
      <w:r w:rsidR="3CE3B657" w:rsidRPr="00CD7B09">
        <w:rPr>
          <w:rFonts w:cstheme="minorHAnsi"/>
        </w:rPr>
        <w:t xml:space="preserve"> any changes</w:t>
      </w:r>
      <w:r w:rsidR="00B73325" w:rsidRPr="00CD7B09">
        <w:rPr>
          <w:rFonts w:cstheme="minorHAnsi"/>
        </w:rPr>
        <w:t xml:space="preserve"> in </w:t>
      </w:r>
      <w:r w:rsidR="00886F58" w:rsidRPr="00CD7B09">
        <w:rPr>
          <w:rFonts w:cstheme="minorHAnsi"/>
        </w:rPr>
        <w:t xml:space="preserve">how </w:t>
      </w:r>
      <w:r w:rsidR="000E2BD5" w:rsidRPr="00CD7B09">
        <w:rPr>
          <w:rFonts w:cstheme="minorHAnsi"/>
        </w:rPr>
        <w:t>you understand your baby’s way of communicating</w:t>
      </w:r>
      <w:r w:rsidR="00B16024" w:rsidRPr="00CD7B09">
        <w:rPr>
          <w:rFonts w:cstheme="minorHAnsi"/>
        </w:rPr>
        <w:t xml:space="preserve"> their needs</w:t>
      </w:r>
      <w:r w:rsidR="000E2BD5" w:rsidRPr="00CD7B09">
        <w:rPr>
          <w:rFonts w:cstheme="minorHAnsi"/>
        </w:rPr>
        <w:t xml:space="preserve">? </w:t>
      </w:r>
      <w:r w:rsidR="00B73325" w:rsidRPr="00CD7B09">
        <w:rPr>
          <w:rFonts w:cstheme="minorHAnsi"/>
          <w:i/>
          <w:iCs/>
        </w:rPr>
        <w:t>[Prompts</w:t>
      </w:r>
      <w:r w:rsidR="00AC5089" w:rsidRPr="00CD7B09">
        <w:rPr>
          <w:rFonts w:cstheme="minorHAnsi"/>
          <w:i/>
          <w:iCs/>
        </w:rPr>
        <w:t xml:space="preserve"> using COS terminology</w:t>
      </w:r>
      <w:r w:rsidR="00B73325" w:rsidRPr="00CD7B09">
        <w:rPr>
          <w:rFonts w:cstheme="minorHAnsi"/>
          <w:i/>
          <w:iCs/>
        </w:rPr>
        <w:t xml:space="preserve">: </w:t>
      </w:r>
      <w:r w:rsidR="00886F58" w:rsidRPr="00CD7B09">
        <w:rPr>
          <w:rFonts w:cstheme="minorHAnsi"/>
          <w:i/>
          <w:iCs/>
        </w:rPr>
        <w:t xml:space="preserve">have you noticed any changes in how they “travel around the circle of security”, e.g. </w:t>
      </w:r>
      <w:r w:rsidR="00851FC8" w:rsidRPr="00CD7B09">
        <w:rPr>
          <w:rFonts w:cstheme="minorHAnsi"/>
          <w:i/>
          <w:iCs/>
        </w:rPr>
        <w:t>travelling away from you</w:t>
      </w:r>
      <w:r w:rsidR="00036DA6" w:rsidRPr="00CD7B09">
        <w:rPr>
          <w:rFonts w:cstheme="minorHAnsi"/>
          <w:i/>
          <w:iCs/>
        </w:rPr>
        <w:t xml:space="preserve"> as thei</w:t>
      </w:r>
      <w:r w:rsidR="00851FC8" w:rsidRPr="00CD7B09">
        <w:rPr>
          <w:rFonts w:cstheme="minorHAnsi"/>
          <w:i/>
          <w:iCs/>
        </w:rPr>
        <w:t>r safe base, returning to you</w:t>
      </w:r>
      <w:r w:rsidR="00036DA6" w:rsidRPr="00CD7B09">
        <w:rPr>
          <w:rFonts w:cstheme="minorHAnsi"/>
          <w:i/>
          <w:iCs/>
        </w:rPr>
        <w:t xml:space="preserve"> as thei</w:t>
      </w:r>
      <w:r w:rsidR="00851FC8" w:rsidRPr="00CD7B09">
        <w:rPr>
          <w:rFonts w:cstheme="minorHAnsi"/>
          <w:i/>
          <w:iCs/>
        </w:rPr>
        <w:t xml:space="preserve">r safe haven? </w:t>
      </w:r>
      <w:r w:rsidR="00B73325" w:rsidRPr="00CD7B09">
        <w:rPr>
          <w:rFonts w:cstheme="minorHAnsi"/>
          <w:i/>
          <w:iCs/>
        </w:rPr>
        <w:t xml:space="preserve">what has this looked like? </w:t>
      </w:r>
      <w:r w:rsidR="00715F6D" w:rsidRPr="00CD7B09">
        <w:rPr>
          <w:rFonts w:cstheme="minorHAnsi"/>
          <w:i/>
          <w:iCs/>
        </w:rPr>
        <w:t>What do you think has influenced this</w:t>
      </w:r>
      <w:r w:rsidR="00B73325" w:rsidRPr="00CD7B09">
        <w:rPr>
          <w:rFonts w:cstheme="minorHAnsi"/>
          <w:i/>
          <w:iCs/>
        </w:rPr>
        <w:t>?</w:t>
      </w:r>
      <w:r w:rsidR="0B704553" w:rsidRPr="00CD7B09">
        <w:rPr>
          <w:rFonts w:cstheme="minorHAnsi"/>
          <w:i/>
          <w:iCs/>
        </w:rPr>
        <w:t xml:space="preserve"> If the Circle of Security, what messages </w:t>
      </w:r>
      <w:r w:rsidR="1717E8A2" w:rsidRPr="00CD7B09">
        <w:rPr>
          <w:rFonts w:cstheme="minorHAnsi"/>
          <w:i/>
          <w:iCs/>
        </w:rPr>
        <w:t>have stayed with you</w:t>
      </w:r>
      <w:r w:rsidR="0B704553" w:rsidRPr="00CD7B09">
        <w:rPr>
          <w:rFonts w:cstheme="minorHAnsi"/>
          <w:i/>
          <w:iCs/>
        </w:rPr>
        <w:t>?</w:t>
      </w:r>
      <w:r w:rsidR="00B73325" w:rsidRPr="00CD7B09">
        <w:rPr>
          <w:rFonts w:cstheme="minorHAnsi"/>
          <w:i/>
          <w:iCs/>
        </w:rPr>
        <w:t>]</w:t>
      </w:r>
    </w:p>
    <w:p w14:paraId="2D2E3DD0" w14:textId="77777777" w:rsidR="00F26807" w:rsidRPr="00CD7B09" w:rsidRDefault="00F26807" w:rsidP="00CD7B09">
      <w:pPr>
        <w:pStyle w:val="ListParagraph"/>
        <w:spacing w:after="0" w:line="240" w:lineRule="auto"/>
        <w:rPr>
          <w:rFonts w:cstheme="minorHAnsi"/>
        </w:rPr>
      </w:pPr>
    </w:p>
    <w:p w14:paraId="6BB04FB9" w14:textId="7336D7BB" w:rsidR="00F26807" w:rsidRPr="00CD7B09" w:rsidRDefault="00CD7B09" w:rsidP="00CD7B09">
      <w:pPr>
        <w:spacing w:after="0" w:line="240" w:lineRule="auto"/>
        <w:rPr>
          <w:rFonts w:cstheme="minorHAnsi"/>
        </w:rPr>
      </w:pPr>
      <w:r>
        <w:rPr>
          <w:rFonts w:cstheme="minorHAnsi"/>
        </w:rPr>
        <w:t xml:space="preserve">17. </w:t>
      </w:r>
      <w:r w:rsidR="00305339" w:rsidRPr="00CD7B09">
        <w:rPr>
          <w:rFonts w:cstheme="minorHAnsi"/>
        </w:rPr>
        <w:t xml:space="preserve">[linking to the survey] You said x about your views on having babies at the session. Please could you tell me a bit more about this. </w:t>
      </w:r>
      <w:r w:rsidR="004A0CC0" w:rsidRPr="00CD7B09">
        <w:rPr>
          <w:rFonts w:cstheme="minorHAnsi"/>
          <w:i/>
          <w:iCs/>
        </w:rPr>
        <w:t xml:space="preserve">[Prompts: do you think </w:t>
      </w:r>
      <w:r w:rsidR="00305339" w:rsidRPr="00CD7B09">
        <w:rPr>
          <w:rFonts w:cstheme="minorHAnsi"/>
          <w:i/>
          <w:iCs/>
        </w:rPr>
        <w:t xml:space="preserve">it is more or less </w:t>
      </w:r>
      <w:r w:rsidR="004A0CC0" w:rsidRPr="00CD7B09">
        <w:rPr>
          <w:rFonts w:cstheme="minorHAnsi"/>
          <w:i/>
          <w:iCs/>
        </w:rPr>
        <w:t>helpful</w:t>
      </w:r>
      <w:r w:rsidR="00305339" w:rsidRPr="00CD7B09">
        <w:rPr>
          <w:rFonts w:cstheme="minorHAnsi"/>
          <w:i/>
          <w:iCs/>
        </w:rPr>
        <w:t xml:space="preserve"> to have the babies present</w:t>
      </w:r>
      <w:r w:rsidR="004A0CC0" w:rsidRPr="00CD7B09">
        <w:rPr>
          <w:rFonts w:cstheme="minorHAnsi"/>
          <w:i/>
          <w:iCs/>
        </w:rPr>
        <w:t>? Why (not)? Would you have any concerns about children being present? How do you think this may affect discussions? Explore with reference to baby’s age]</w:t>
      </w:r>
    </w:p>
    <w:p w14:paraId="7063C587" w14:textId="77777777" w:rsidR="00B73325" w:rsidRPr="00CD7B09" w:rsidRDefault="00B73325" w:rsidP="00CD7B09">
      <w:pPr>
        <w:pStyle w:val="ListParagraph"/>
        <w:spacing w:after="0" w:line="240" w:lineRule="auto"/>
        <w:rPr>
          <w:rFonts w:cstheme="minorHAnsi"/>
        </w:rPr>
      </w:pPr>
    </w:p>
    <w:p w14:paraId="532B0729" w14:textId="5D51F1A3" w:rsidR="008A7467" w:rsidRPr="003A3AFF" w:rsidRDefault="00A61CFD" w:rsidP="003A3AFF">
      <w:pPr>
        <w:spacing w:after="0" w:line="240" w:lineRule="auto"/>
        <w:rPr>
          <w:rFonts w:cstheme="minorHAnsi"/>
        </w:rPr>
      </w:pPr>
      <w:r w:rsidRPr="00CD7B09">
        <w:rPr>
          <w:rFonts w:cstheme="minorHAnsi"/>
        </w:rPr>
        <w:t>1</w:t>
      </w:r>
      <w:r w:rsidR="003A3AFF">
        <w:rPr>
          <w:rFonts w:cstheme="minorHAnsi"/>
        </w:rPr>
        <w:t>8</w:t>
      </w:r>
      <w:r w:rsidRPr="00CD7B09">
        <w:rPr>
          <w:rFonts w:cstheme="minorHAnsi"/>
        </w:rPr>
        <w:t xml:space="preserve">. </w:t>
      </w:r>
      <w:r w:rsidR="008A7467" w:rsidRPr="00CD7B09">
        <w:rPr>
          <w:rFonts w:cstheme="minorHAnsi"/>
        </w:rPr>
        <w:t xml:space="preserve">Have you involved others in </w:t>
      </w:r>
      <w:r w:rsidR="009D670A" w:rsidRPr="00CD7B09">
        <w:rPr>
          <w:rFonts w:cstheme="minorHAnsi"/>
        </w:rPr>
        <w:t xml:space="preserve">any changes that you’ve made in your relationship with your </w:t>
      </w:r>
      <w:r w:rsidR="000E2BD5" w:rsidRPr="00CD7B09">
        <w:rPr>
          <w:rFonts w:cstheme="minorHAnsi"/>
        </w:rPr>
        <w:t>baby</w:t>
      </w:r>
      <w:r w:rsidR="00E80A49" w:rsidRPr="00CD7B09">
        <w:rPr>
          <w:rFonts w:cstheme="minorHAnsi"/>
        </w:rPr>
        <w:t xml:space="preserve"> (i.e. ‘how you are’ with your youngest child)</w:t>
      </w:r>
      <w:r w:rsidR="008A7467" w:rsidRPr="00CD7B09">
        <w:rPr>
          <w:rFonts w:cstheme="minorHAnsi"/>
        </w:rPr>
        <w:t>; for example your partner or other family member</w:t>
      </w:r>
      <w:r w:rsidR="00091319" w:rsidRPr="00CD7B09">
        <w:rPr>
          <w:rFonts w:cstheme="minorHAnsi"/>
        </w:rPr>
        <w:t>s or friends?</w:t>
      </w:r>
      <w:r w:rsidR="00720840" w:rsidRPr="00CD7B09">
        <w:rPr>
          <w:rFonts w:cstheme="minorHAnsi"/>
        </w:rPr>
        <w:t>)</w:t>
      </w:r>
      <w:r w:rsidR="003A3AFF">
        <w:rPr>
          <w:rFonts w:cstheme="minorHAnsi"/>
        </w:rPr>
        <w:t xml:space="preserve"> </w:t>
      </w:r>
      <w:r w:rsidR="000E2BD5" w:rsidRPr="003A3AFF">
        <w:rPr>
          <w:rFonts w:cstheme="minorHAnsi"/>
        </w:rPr>
        <w:t xml:space="preserve">Can you give an example? </w:t>
      </w:r>
      <w:r w:rsidR="00091319" w:rsidRPr="003A3AFF">
        <w:rPr>
          <w:rFonts w:cstheme="minorHAnsi"/>
          <w:i/>
          <w:iCs/>
        </w:rPr>
        <w:t>[Prompts: what has worked well? What has been difficult?]</w:t>
      </w:r>
    </w:p>
    <w:p w14:paraId="32264283" w14:textId="4B80DF68" w:rsidR="004A0CC0" w:rsidRPr="003A3AFF" w:rsidRDefault="003A3AFF" w:rsidP="003A3AFF">
      <w:pPr>
        <w:spacing w:after="0" w:line="240" w:lineRule="auto"/>
        <w:rPr>
          <w:rFonts w:cstheme="minorHAnsi"/>
        </w:rPr>
      </w:pPr>
      <w:r>
        <w:rPr>
          <w:rFonts w:cstheme="minorHAnsi"/>
        </w:rPr>
        <w:t xml:space="preserve">a. </w:t>
      </w:r>
      <w:r w:rsidR="00CF6535" w:rsidRPr="003A3AFF">
        <w:rPr>
          <w:rFonts w:cstheme="minorHAnsi"/>
        </w:rPr>
        <w:t xml:space="preserve">Would you have liked to </w:t>
      </w:r>
      <w:r w:rsidR="00F26807" w:rsidRPr="003A3AFF">
        <w:rPr>
          <w:rFonts w:cstheme="minorHAnsi"/>
        </w:rPr>
        <w:t xml:space="preserve">have </w:t>
      </w:r>
      <w:r w:rsidR="004A0CC0" w:rsidRPr="003A3AFF">
        <w:rPr>
          <w:rFonts w:cstheme="minorHAnsi"/>
        </w:rPr>
        <w:t xml:space="preserve">anyone attend the group sessions with you? If so, who (e.g. your partner/baby’s other parent, your own parent, or other family members or friends)? </w:t>
      </w:r>
      <w:r w:rsidR="004A0CC0" w:rsidRPr="003A3AFF">
        <w:rPr>
          <w:rFonts w:cstheme="minorHAnsi"/>
          <w:i/>
          <w:iCs/>
        </w:rPr>
        <w:t>[Prompts: do you think this is helpful? Why (not)? Would you have any concerns about others taking part? How do you think this may affect discussions?]</w:t>
      </w:r>
    </w:p>
    <w:p w14:paraId="00D26B48" w14:textId="77777777" w:rsidR="004A0CC0" w:rsidRPr="00CD7B09" w:rsidRDefault="004A0CC0" w:rsidP="00CD7B09">
      <w:pPr>
        <w:pStyle w:val="ListParagraph"/>
        <w:spacing w:after="0" w:line="240" w:lineRule="auto"/>
        <w:rPr>
          <w:rFonts w:cstheme="minorHAnsi"/>
        </w:rPr>
      </w:pPr>
    </w:p>
    <w:p w14:paraId="790163D9" w14:textId="14FF1C65" w:rsidR="00633F7C" w:rsidRPr="00CD7B09" w:rsidRDefault="00A61CFD" w:rsidP="00CD7B09">
      <w:pPr>
        <w:spacing w:after="0" w:line="240" w:lineRule="auto"/>
        <w:rPr>
          <w:rFonts w:cstheme="minorHAnsi"/>
        </w:rPr>
      </w:pPr>
      <w:r w:rsidRPr="00CD7B09">
        <w:rPr>
          <w:rFonts w:cstheme="minorHAnsi"/>
        </w:rPr>
        <w:t>1</w:t>
      </w:r>
      <w:r w:rsidR="003A3AFF">
        <w:rPr>
          <w:rFonts w:cstheme="minorHAnsi"/>
        </w:rPr>
        <w:t>9</w:t>
      </w:r>
      <w:r w:rsidRPr="00CD7B09">
        <w:rPr>
          <w:rFonts w:cstheme="minorHAnsi"/>
        </w:rPr>
        <w:t xml:space="preserve">. </w:t>
      </w:r>
      <w:r w:rsidR="00DC5127" w:rsidRPr="00CD7B09">
        <w:rPr>
          <w:rFonts w:cstheme="minorHAnsi"/>
        </w:rPr>
        <w:t xml:space="preserve">(If applicable) </w:t>
      </w:r>
      <w:r w:rsidR="32D15146" w:rsidRPr="00CD7B09">
        <w:rPr>
          <w:rFonts w:cstheme="minorHAnsi"/>
        </w:rPr>
        <w:t xml:space="preserve">Have you </w:t>
      </w:r>
      <w:r w:rsidR="00554B32" w:rsidRPr="00CD7B09">
        <w:rPr>
          <w:rFonts w:cstheme="minorHAnsi"/>
        </w:rPr>
        <w:t>noticed</w:t>
      </w:r>
      <w:r w:rsidR="008809CC" w:rsidRPr="00CD7B09">
        <w:rPr>
          <w:rFonts w:cstheme="minorHAnsi"/>
        </w:rPr>
        <w:t xml:space="preserve"> any changes</w:t>
      </w:r>
      <w:r w:rsidR="00554B32" w:rsidRPr="00CD7B09">
        <w:rPr>
          <w:rFonts w:cstheme="minorHAnsi"/>
        </w:rPr>
        <w:t xml:space="preserve"> </w:t>
      </w:r>
      <w:r w:rsidR="00851FC8" w:rsidRPr="00CD7B09">
        <w:rPr>
          <w:rFonts w:cstheme="minorHAnsi"/>
        </w:rPr>
        <w:t xml:space="preserve">in your relationship </w:t>
      </w:r>
      <w:r w:rsidR="00554B32" w:rsidRPr="00CD7B09">
        <w:rPr>
          <w:rFonts w:cstheme="minorHAnsi"/>
        </w:rPr>
        <w:t xml:space="preserve">with your </w:t>
      </w:r>
      <w:r w:rsidR="00DC5127" w:rsidRPr="00CD7B09">
        <w:rPr>
          <w:rFonts w:cstheme="minorHAnsi"/>
        </w:rPr>
        <w:t>other child</w:t>
      </w:r>
      <w:r w:rsidR="00791692" w:rsidRPr="00CD7B09">
        <w:rPr>
          <w:rFonts w:cstheme="minorHAnsi"/>
        </w:rPr>
        <w:t>(</w:t>
      </w:r>
      <w:r w:rsidR="00DC5127" w:rsidRPr="00CD7B09">
        <w:rPr>
          <w:rFonts w:cstheme="minorHAnsi"/>
        </w:rPr>
        <w:t>ren</w:t>
      </w:r>
      <w:r w:rsidR="00791692" w:rsidRPr="00CD7B09">
        <w:rPr>
          <w:rFonts w:cstheme="minorHAnsi"/>
        </w:rPr>
        <w:t>)</w:t>
      </w:r>
      <w:r w:rsidR="00554B32" w:rsidRPr="00CD7B09">
        <w:rPr>
          <w:rFonts w:cstheme="minorHAnsi"/>
        </w:rPr>
        <w:t xml:space="preserve">? </w:t>
      </w:r>
      <w:r w:rsidR="00554B32" w:rsidRPr="00CD7B09">
        <w:rPr>
          <w:rFonts w:cstheme="minorHAnsi"/>
          <w:i/>
          <w:iCs/>
        </w:rPr>
        <w:t>[Prompts: what has this looked like? What has made this easier/harder to do? Have you found this helpful? How do you think your child</w:t>
      </w:r>
      <w:r w:rsidR="00791692" w:rsidRPr="00CD7B09">
        <w:rPr>
          <w:rFonts w:cstheme="minorHAnsi"/>
          <w:i/>
          <w:iCs/>
        </w:rPr>
        <w:t>(ren)</w:t>
      </w:r>
      <w:r w:rsidR="00554B32" w:rsidRPr="00CD7B09">
        <w:rPr>
          <w:rFonts w:cstheme="minorHAnsi"/>
          <w:i/>
          <w:iCs/>
        </w:rPr>
        <w:t xml:space="preserve"> may have experienced this?]</w:t>
      </w:r>
    </w:p>
    <w:p w14:paraId="6437E983" w14:textId="3F758257" w:rsidR="003B6E24" w:rsidRPr="003A3AFF" w:rsidRDefault="003A3AFF" w:rsidP="003A3AFF">
      <w:pPr>
        <w:spacing w:after="0" w:line="240" w:lineRule="auto"/>
        <w:rPr>
          <w:rFonts w:cstheme="minorHAnsi"/>
        </w:rPr>
      </w:pPr>
      <w:r>
        <w:rPr>
          <w:rFonts w:cstheme="minorHAnsi"/>
        </w:rPr>
        <w:t xml:space="preserve">a. </w:t>
      </w:r>
      <w:r w:rsidR="003B6E24" w:rsidRPr="003A3AFF">
        <w:rPr>
          <w:rFonts w:cstheme="minorHAnsi"/>
        </w:rPr>
        <w:t xml:space="preserve">(If applicable) Would you have found </w:t>
      </w:r>
      <w:r w:rsidRPr="00CD7B09">
        <w:rPr>
          <w:rFonts w:cstheme="minorHAnsi"/>
        </w:rPr>
        <w:t>the Circle of Security parenting programme</w:t>
      </w:r>
      <w:r>
        <w:rPr>
          <w:rFonts w:cstheme="minorHAnsi"/>
        </w:rPr>
        <w:t xml:space="preserve"> </w:t>
      </w:r>
      <w:r w:rsidR="003B6E24" w:rsidRPr="003A3AFF">
        <w:rPr>
          <w:rFonts w:cstheme="minorHAnsi"/>
        </w:rPr>
        <w:t>beneficial with your other children when they were this age</w:t>
      </w:r>
      <w:r w:rsidR="00B90570" w:rsidRPr="003A3AFF">
        <w:rPr>
          <w:rFonts w:cstheme="minorHAnsi"/>
        </w:rPr>
        <w:t>? In what way?</w:t>
      </w:r>
      <w:r w:rsidR="003B6E24" w:rsidRPr="003A3AFF">
        <w:rPr>
          <w:rFonts w:cstheme="minorHAnsi"/>
        </w:rPr>
        <w:t xml:space="preserve"> </w:t>
      </w:r>
      <w:r w:rsidR="003B6E24" w:rsidRPr="003A3AFF">
        <w:rPr>
          <w:rFonts w:cstheme="minorHAnsi"/>
          <w:i/>
          <w:iCs/>
        </w:rPr>
        <w:t>[</w:t>
      </w:r>
      <w:r w:rsidR="00FE143C" w:rsidRPr="003A3AFF">
        <w:rPr>
          <w:rFonts w:cstheme="minorHAnsi"/>
          <w:i/>
          <w:iCs/>
        </w:rPr>
        <w:t>Prompts: e</w:t>
      </w:r>
      <w:r w:rsidR="006224FD" w:rsidRPr="003A3AFF">
        <w:rPr>
          <w:rFonts w:cstheme="minorHAnsi"/>
          <w:i/>
          <w:iCs/>
        </w:rPr>
        <w:t xml:space="preserve">xplore if had mental health difficulties at that time and if had </w:t>
      </w:r>
      <w:r w:rsidR="00B90570" w:rsidRPr="003A3AFF">
        <w:rPr>
          <w:rFonts w:cstheme="minorHAnsi"/>
          <w:i/>
          <w:iCs/>
        </w:rPr>
        <w:t>support</w:t>
      </w:r>
      <w:r w:rsidR="003B6E24" w:rsidRPr="003A3AFF">
        <w:rPr>
          <w:rFonts w:cstheme="minorHAnsi"/>
          <w:i/>
          <w:iCs/>
        </w:rPr>
        <w:t>]</w:t>
      </w:r>
    </w:p>
    <w:p w14:paraId="4DFFBB2D" w14:textId="77777777" w:rsidR="00875039" w:rsidRPr="00CD7B09" w:rsidRDefault="00875039" w:rsidP="00CD7B09">
      <w:pPr>
        <w:spacing w:after="0" w:line="240" w:lineRule="auto"/>
        <w:rPr>
          <w:rFonts w:cstheme="minorHAnsi"/>
          <w:i/>
          <w:iCs/>
        </w:rPr>
      </w:pPr>
    </w:p>
    <w:p w14:paraId="66BC8948" w14:textId="197ECFA3" w:rsidR="00875039" w:rsidRPr="00CD7B09" w:rsidRDefault="003A3AFF" w:rsidP="00CD7B09">
      <w:pPr>
        <w:spacing w:after="0" w:line="240" w:lineRule="auto"/>
        <w:rPr>
          <w:rFonts w:eastAsiaTheme="minorEastAsia" w:cstheme="minorHAnsi"/>
        </w:rPr>
      </w:pPr>
      <w:r>
        <w:rPr>
          <w:rFonts w:cstheme="minorHAnsi"/>
        </w:rPr>
        <w:t>20</w:t>
      </w:r>
      <w:r w:rsidR="00A61CFD" w:rsidRPr="00CD7B09">
        <w:rPr>
          <w:rFonts w:cstheme="minorHAnsi"/>
        </w:rPr>
        <w:t>.</w:t>
      </w:r>
      <w:r>
        <w:rPr>
          <w:rFonts w:cstheme="minorHAnsi"/>
        </w:rPr>
        <w:t xml:space="preserve"> </w:t>
      </w:r>
      <w:r w:rsidR="00875039" w:rsidRPr="00CD7B09">
        <w:rPr>
          <w:rFonts w:cstheme="minorHAnsi"/>
        </w:rPr>
        <w:t xml:space="preserve">Have you noticed any changes in your relationships with other adults, for example </w:t>
      </w:r>
      <w:r w:rsidR="00030E47" w:rsidRPr="00CD7B09">
        <w:rPr>
          <w:rFonts w:cstheme="minorHAnsi"/>
        </w:rPr>
        <w:t xml:space="preserve">your partner or anyone </w:t>
      </w:r>
      <w:r w:rsidR="00875039" w:rsidRPr="00CD7B09">
        <w:rPr>
          <w:rFonts w:cstheme="minorHAnsi"/>
        </w:rPr>
        <w:t>who support</w:t>
      </w:r>
      <w:r w:rsidR="00030E47" w:rsidRPr="00CD7B09">
        <w:rPr>
          <w:rFonts w:cstheme="minorHAnsi"/>
        </w:rPr>
        <w:t>s</w:t>
      </w:r>
      <w:r w:rsidR="00875039" w:rsidRPr="00CD7B09">
        <w:rPr>
          <w:rFonts w:cstheme="minorHAnsi"/>
        </w:rPr>
        <w:t xml:space="preserve"> you in parenting (‘parenting partners’)? </w:t>
      </w:r>
      <w:r w:rsidR="00875039" w:rsidRPr="00CD7B09">
        <w:rPr>
          <w:rFonts w:cstheme="minorHAnsi"/>
          <w:i/>
          <w:iCs/>
        </w:rPr>
        <w:t>[Prompts: Could you please tell me more, what has this looked like? What has made this easier/harder to do? Have you found this helpful? How do you think they may have experienced this?]</w:t>
      </w:r>
    </w:p>
    <w:p w14:paraId="15C8E17C" w14:textId="77777777" w:rsidR="00AC5089" w:rsidRPr="00CD7B09" w:rsidRDefault="00AC5089" w:rsidP="00CD7B09">
      <w:pPr>
        <w:pStyle w:val="ListParagraph"/>
        <w:spacing w:after="0" w:line="240" w:lineRule="auto"/>
        <w:rPr>
          <w:rFonts w:cstheme="minorHAnsi"/>
        </w:rPr>
      </w:pPr>
    </w:p>
    <w:p w14:paraId="2519B109" w14:textId="5F7EB9C8" w:rsidR="00AC5089" w:rsidRPr="00CD7B09" w:rsidRDefault="00CD7B09" w:rsidP="00CD7B09">
      <w:pPr>
        <w:spacing w:after="0" w:line="240" w:lineRule="auto"/>
        <w:rPr>
          <w:rFonts w:eastAsiaTheme="minorEastAsia" w:cstheme="minorHAnsi"/>
        </w:rPr>
      </w:pPr>
      <w:r>
        <w:rPr>
          <w:rFonts w:cstheme="minorHAnsi"/>
        </w:rPr>
        <w:t>2</w:t>
      </w:r>
      <w:r w:rsidR="003A3AFF">
        <w:rPr>
          <w:rFonts w:cstheme="minorHAnsi"/>
        </w:rPr>
        <w:t>1</w:t>
      </w:r>
      <w:r w:rsidR="00A61CFD" w:rsidRPr="00CD7B09">
        <w:rPr>
          <w:rFonts w:cstheme="minorHAnsi"/>
        </w:rPr>
        <w:t>.</w:t>
      </w:r>
      <w:r w:rsidR="003A3AFF">
        <w:rPr>
          <w:rFonts w:cstheme="minorHAnsi"/>
        </w:rPr>
        <w:t xml:space="preserve"> </w:t>
      </w:r>
      <w:r w:rsidR="00AC5089" w:rsidRPr="00CD7B09">
        <w:rPr>
          <w:rFonts w:cstheme="minorHAnsi"/>
        </w:rPr>
        <w:t>Have you received any other support</w:t>
      </w:r>
      <w:r w:rsidR="00030E47" w:rsidRPr="00CD7B09">
        <w:rPr>
          <w:rFonts w:cstheme="minorHAnsi"/>
        </w:rPr>
        <w:t xml:space="preserve"> or interventions</w:t>
      </w:r>
      <w:r w:rsidR="00AC5089" w:rsidRPr="00CD7B09">
        <w:rPr>
          <w:rFonts w:cstheme="minorHAnsi"/>
        </w:rPr>
        <w:t xml:space="preserve"> from the perinatal mental team outside of Circle of Security which you feel has had an impact on any of the things that we have discussed?</w:t>
      </w:r>
    </w:p>
    <w:p w14:paraId="59387683" w14:textId="4BD067AD" w:rsidR="00091319" w:rsidRPr="00CD7B09" w:rsidRDefault="00091319" w:rsidP="00CD7B09">
      <w:pPr>
        <w:spacing w:after="0" w:line="240" w:lineRule="auto"/>
        <w:rPr>
          <w:rFonts w:cstheme="minorHAnsi"/>
        </w:rPr>
      </w:pPr>
    </w:p>
    <w:p w14:paraId="15263EF4" w14:textId="5A7FCEF8" w:rsidR="00AC5089" w:rsidRPr="00CD7B09" w:rsidRDefault="00AC5089" w:rsidP="00CD7B09">
      <w:pPr>
        <w:spacing w:after="0" w:line="240" w:lineRule="auto"/>
        <w:rPr>
          <w:rFonts w:cstheme="minorHAnsi"/>
          <w:b/>
          <w:bCs/>
          <w:i/>
          <w:iCs/>
        </w:rPr>
      </w:pPr>
      <w:r w:rsidRPr="00CD7B09">
        <w:rPr>
          <w:rFonts w:cstheme="minorHAnsi"/>
          <w:b/>
          <w:bCs/>
          <w:i/>
          <w:iCs/>
        </w:rPr>
        <w:lastRenderedPageBreak/>
        <w:t>Overall</w:t>
      </w:r>
    </w:p>
    <w:p w14:paraId="5C683436" w14:textId="7C335643" w:rsidR="00A235BF" w:rsidRPr="00CD7B09" w:rsidRDefault="00A61CFD" w:rsidP="00CD7B09">
      <w:pPr>
        <w:spacing w:after="0" w:line="240" w:lineRule="auto"/>
        <w:rPr>
          <w:rFonts w:cstheme="minorHAnsi"/>
        </w:rPr>
      </w:pPr>
      <w:r w:rsidRPr="00CD7B09">
        <w:rPr>
          <w:rFonts w:cstheme="minorHAnsi"/>
        </w:rPr>
        <w:t>2</w:t>
      </w:r>
      <w:r w:rsidR="003A3AFF">
        <w:rPr>
          <w:rFonts w:cstheme="minorHAnsi"/>
        </w:rPr>
        <w:t>2</w:t>
      </w:r>
      <w:r w:rsidRPr="00CD7B09">
        <w:rPr>
          <w:rFonts w:cstheme="minorHAnsi"/>
        </w:rPr>
        <w:t>.</w:t>
      </w:r>
      <w:r w:rsidR="003A3AFF">
        <w:rPr>
          <w:rFonts w:cstheme="minorHAnsi"/>
        </w:rPr>
        <w:t xml:space="preserve"> </w:t>
      </w:r>
      <w:r w:rsidR="00A235BF" w:rsidRPr="00CD7B09">
        <w:rPr>
          <w:rFonts w:cstheme="minorHAnsi"/>
        </w:rPr>
        <w:t xml:space="preserve">[If </w:t>
      </w:r>
      <w:r w:rsidR="00720840" w:rsidRPr="00CD7B09">
        <w:rPr>
          <w:rFonts w:cstheme="minorHAnsi"/>
        </w:rPr>
        <w:t xml:space="preserve">unclear from survey and </w:t>
      </w:r>
      <w:r w:rsidR="007333C9" w:rsidRPr="00CD7B09">
        <w:rPr>
          <w:rFonts w:cstheme="minorHAnsi"/>
        </w:rPr>
        <w:t>not yet covered</w:t>
      </w:r>
      <w:r w:rsidR="00A235BF" w:rsidRPr="00CD7B09">
        <w:rPr>
          <w:rFonts w:cstheme="minorHAnsi"/>
        </w:rPr>
        <w:t>] In the survey, you said you found xxxxxxxxxx most helpful. Please can you tell me more about this?</w:t>
      </w:r>
    </w:p>
    <w:p w14:paraId="24A7E7BE" w14:textId="77777777" w:rsidR="00A235BF" w:rsidRPr="00CD7B09" w:rsidRDefault="00A235BF" w:rsidP="00CD7B09">
      <w:pPr>
        <w:pStyle w:val="ListParagraph"/>
        <w:spacing w:after="0" w:line="240" w:lineRule="auto"/>
        <w:rPr>
          <w:rFonts w:cstheme="minorHAnsi"/>
        </w:rPr>
      </w:pPr>
    </w:p>
    <w:p w14:paraId="58721B9E" w14:textId="7D494012" w:rsidR="00A235BF" w:rsidRPr="00CD7B09" w:rsidRDefault="00A61CFD" w:rsidP="00CD7B09">
      <w:pPr>
        <w:spacing w:after="0" w:line="240" w:lineRule="auto"/>
        <w:rPr>
          <w:rFonts w:cstheme="minorHAnsi"/>
        </w:rPr>
      </w:pPr>
      <w:r w:rsidRPr="00CD7B09">
        <w:rPr>
          <w:rFonts w:cstheme="minorHAnsi"/>
        </w:rPr>
        <w:t>2</w:t>
      </w:r>
      <w:r w:rsidR="003A3AFF">
        <w:rPr>
          <w:rFonts w:cstheme="minorHAnsi"/>
        </w:rPr>
        <w:t>3</w:t>
      </w:r>
      <w:r w:rsidRPr="00CD7B09">
        <w:rPr>
          <w:rFonts w:cstheme="minorHAnsi"/>
        </w:rPr>
        <w:t>.</w:t>
      </w:r>
      <w:r w:rsidR="003A3AFF">
        <w:rPr>
          <w:rFonts w:cstheme="minorHAnsi"/>
        </w:rPr>
        <w:t xml:space="preserve"> </w:t>
      </w:r>
      <w:r w:rsidR="00720840" w:rsidRPr="00CD7B09">
        <w:rPr>
          <w:rFonts w:cstheme="minorHAnsi"/>
        </w:rPr>
        <w:t xml:space="preserve">[If unclear from survey and not yet covered] </w:t>
      </w:r>
      <w:r w:rsidR="00A235BF" w:rsidRPr="00CD7B09">
        <w:rPr>
          <w:rFonts w:cstheme="minorHAnsi"/>
        </w:rPr>
        <w:t>In the survey, you said you found xxxxxxxxxx least helpful. Please can you tell me more about this?</w:t>
      </w:r>
    </w:p>
    <w:p w14:paraId="08E0C163" w14:textId="77777777" w:rsidR="007A16ED" w:rsidRPr="00CD7B09" w:rsidRDefault="007A16ED" w:rsidP="00CD7B09">
      <w:pPr>
        <w:pStyle w:val="ListParagraph"/>
        <w:spacing w:after="0" w:line="240" w:lineRule="auto"/>
        <w:rPr>
          <w:rFonts w:cstheme="minorHAnsi"/>
        </w:rPr>
      </w:pPr>
    </w:p>
    <w:p w14:paraId="00ED53FC" w14:textId="4084AC7F" w:rsidR="00E36F9D" w:rsidRPr="00CD7B09" w:rsidRDefault="00A61CFD" w:rsidP="00CD7B09">
      <w:pPr>
        <w:spacing w:after="0" w:line="240" w:lineRule="auto"/>
        <w:rPr>
          <w:rFonts w:cstheme="minorHAnsi"/>
        </w:rPr>
      </w:pPr>
      <w:r w:rsidRPr="00CD7B09">
        <w:rPr>
          <w:rFonts w:cstheme="minorHAnsi"/>
        </w:rPr>
        <w:t>2</w:t>
      </w:r>
      <w:r w:rsidR="003A3AFF">
        <w:rPr>
          <w:rFonts w:cstheme="minorHAnsi"/>
        </w:rPr>
        <w:t>4</w:t>
      </w:r>
      <w:r w:rsidRPr="00CD7B09">
        <w:rPr>
          <w:rFonts w:cstheme="minorHAnsi"/>
        </w:rPr>
        <w:t>.</w:t>
      </w:r>
      <w:r w:rsidR="003A3AFF">
        <w:rPr>
          <w:rFonts w:cstheme="minorHAnsi"/>
        </w:rPr>
        <w:t xml:space="preserve"> </w:t>
      </w:r>
      <w:r w:rsidR="00356AD0" w:rsidRPr="00CD7B09">
        <w:rPr>
          <w:rFonts w:cstheme="minorHAnsi"/>
        </w:rPr>
        <w:t xml:space="preserve">Can you tell me about anything else that you think should be considered before making this programme available </w:t>
      </w:r>
      <w:r w:rsidR="00880E19" w:rsidRPr="00CD7B09">
        <w:rPr>
          <w:rFonts w:cstheme="minorHAnsi"/>
        </w:rPr>
        <w:t>to more parents that are accessing specialist perinatal mental health services?</w:t>
      </w:r>
      <w:r w:rsidR="13B8B966" w:rsidRPr="00CD7B09">
        <w:rPr>
          <w:rFonts w:cstheme="minorHAnsi"/>
        </w:rPr>
        <w:t xml:space="preserve"> </w:t>
      </w:r>
    </w:p>
    <w:p w14:paraId="3C7305DA" w14:textId="77777777" w:rsidR="000A1DC4" w:rsidRPr="00CD7B09" w:rsidRDefault="000A1DC4" w:rsidP="00CD7B09">
      <w:pPr>
        <w:pStyle w:val="ListParagraph"/>
        <w:spacing w:after="0" w:line="240" w:lineRule="auto"/>
        <w:rPr>
          <w:rFonts w:cstheme="minorHAnsi"/>
        </w:rPr>
      </w:pPr>
    </w:p>
    <w:p w14:paraId="1A18975A" w14:textId="58BAA1CA" w:rsidR="000A1DC4" w:rsidRPr="00CD7B09" w:rsidRDefault="00A61CFD" w:rsidP="00CD7B09">
      <w:pPr>
        <w:spacing w:after="0" w:line="240" w:lineRule="auto"/>
        <w:rPr>
          <w:rFonts w:cstheme="minorHAnsi"/>
        </w:rPr>
      </w:pPr>
      <w:r w:rsidRPr="00CD7B09">
        <w:rPr>
          <w:rFonts w:cstheme="minorHAnsi"/>
        </w:rPr>
        <w:t>2</w:t>
      </w:r>
      <w:r w:rsidR="003A3AFF">
        <w:rPr>
          <w:rFonts w:cstheme="minorHAnsi"/>
        </w:rPr>
        <w:t>5</w:t>
      </w:r>
      <w:r w:rsidRPr="00CD7B09">
        <w:rPr>
          <w:rFonts w:cstheme="minorHAnsi"/>
        </w:rPr>
        <w:t>.</w:t>
      </w:r>
      <w:r w:rsidR="003A3AFF">
        <w:rPr>
          <w:rFonts w:cstheme="minorHAnsi"/>
        </w:rPr>
        <w:t xml:space="preserve"> </w:t>
      </w:r>
      <w:r w:rsidR="000A1DC4" w:rsidRPr="00CD7B09">
        <w:rPr>
          <w:rFonts w:cstheme="minorHAnsi"/>
        </w:rPr>
        <w:t>Do you have anything else that you would like to tell me about your experiences of the programme that we have not already covered?</w:t>
      </w:r>
    </w:p>
    <w:p w14:paraId="13F6E570" w14:textId="77777777" w:rsidR="005A129D" w:rsidRPr="00CD7B09" w:rsidRDefault="005A129D" w:rsidP="00CD7B09">
      <w:pPr>
        <w:pStyle w:val="ListParagraph"/>
        <w:spacing w:after="0" w:line="240" w:lineRule="auto"/>
        <w:rPr>
          <w:rFonts w:cstheme="minorHAnsi"/>
        </w:rPr>
      </w:pPr>
    </w:p>
    <w:p w14:paraId="068B845B" w14:textId="77777777" w:rsidR="00CE1A91" w:rsidRPr="00CD7B09" w:rsidRDefault="00CE1A91" w:rsidP="00CD7B09">
      <w:pPr>
        <w:spacing w:after="0" w:line="240" w:lineRule="auto"/>
        <w:rPr>
          <w:rFonts w:cstheme="minorHAnsi"/>
        </w:rPr>
      </w:pPr>
    </w:p>
    <w:p w14:paraId="67CB3EF8" w14:textId="70071A35" w:rsidR="007C3BD7" w:rsidRPr="00CD7B09" w:rsidRDefault="00945311" w:rsidP="00CD7B09">
      <w:pPr>
        <w:spacing w:after="0" w:line="240" w:lineRule="auto"/>
        <w:rPr>
          <w:rFonts w:cstheme="minorHAnsi"/>
        </w:rPr>
      </w:pPr>
      <w:r w:rsidRPr="00CD7B09">
        <w:rPr>
          <w:rFonts w:cstheme="minorHAnsi"/>
        </w:rPr>
        <w:t>Thank for time</w:t>
      </w:r>
      <w:r w:rsidR="005B7790" w:rsidRPr="00CD7B09">
        <w:rPr>
          <w:rFonts w:cstheme="minorHAnsi"/>
        </w:rPr>
        <w:t xml:space="preserve"> and continued contribution to the study</w:t>
      </w:r>
      <w:r w:rsidRPr="00CD7B09">
        <w:rPr>
          <w:rFonts w:cstheme="minorHAnsi"/>
        </w:rPr>
        <w:t>.</w:t>
      </w:r>
    </w:p>
    <w:p w14:paraId="1E1154BF" w14:textId="19ECDB70" w:rsidR="008D19A4" w:rsidRPr="00CD7B09" w:rsidRDefault="008D19A4" w:rsidP="00CD7B09">
      <w:pPr>
        <w:spacing w:after="0" w:line="240" w:lineRule="auto"/>
        <w:rPr>
          <w:rFonts w:cstheme="minorHAnsi"/>
        </w:rPr>
      </w:pPr>
    </w:p>
    <w:p w14:paraId="2EAB0612" w14:textId="7214A4B9" w:rsidR="008D19A4" w:rsidRPr="00CD7B09" w:rsidRDefault="008D19A4" w:rsidP="00CD7B09">
      <w:pPr>
        <w:spacing w:after="0" w:line="240" w:lineRule="auto"/>
        <w:rPr>
          <w:rFonts w:cstheme="minorHAnsi"/>
        </w:rPr>
      </w:pPr>
    </w:p>
    <w:p w14:paraId="412C75DC" w14:textId="2871FA43" w:rsidR="008F1684" w:rsidRPr="00CD7B09" w:rsidRDefault="008F1684" w:rsidP="00CD7B09">
      <w:pPr>
        <w:spacing w:after="0" w:line="240" w:lineRule="auto"/>
        <w:rPr>
          <w:rFonts w:cstheme="minorHAnsi"/>
          <w:color w:val="0070C0"/>
        </w:rPr>
      </w:pPr>
    </w:p>
    <w:p w14:paraId="67E5F366" w14:textId="77777777" w:rsidR="005C733B" w:rsidRPr="00CD7B09" w:rsidRDefault="005C733B" w:rsidP="00CD7B09">
      <w:pPr>
        <w:pStyle w:val="ListParagraph"/>
        <w:spacing w:after="0" w:line="240" w:lineRule="auto"/>
        <w:rPr>
          <w:rFonts w:cstheme="minorHAnsi"/>
        </w:rPr>
      </w:pPr>
    </w:p>
    <w:p w14:paraId="02C184F4" w14:textId="77777777" w:rsidR="008F1684" w:rsidRPr="00CD7B09" w:rsidRDefault="008F1684" w:rsidP="00CD7B09">
      <w:pPr>
        <w:spacing w:after="0" w:line="240" w:lineRule="auto"/>
        <w:rPr>
          <w:rFonts w:cstheme="minorHAnsi"/>
        </w:rPr>
      </w:pPr>
    </w:p>
    <w:sectPr w:rsidR="008F1684" w:rsidRPr="00CD7B09" w:rsidSect="0041507A">
      <w:footerReference w:type="default" r:id="rId10"/>
      <w:headerReference w:type="first" r:id="rId11"/>
      <w:footerReference w:type="first" r:id="rId12"/>
      <w:pgSz w:w="11906" w:h="16838"/>
      <w:pgMar w:top="1418" w:right="1418" w:bottom="1418" w:left="1418" w:header="709" w:footer="709"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5C72BBD" w14:textId="77777777" w:rsidR="00482079" w:rsidRDefault="00482079" w:rsidP="000C1698">
      <w:pPr>
        <w:spacing w:after="0" w:line="240" w:lineRule="auto"/>
      </w:pPr>
      <w:r>
        <w:separator/>
      </w:r>
    </w:p>
  </w:endnote>
  <w:endnote w:type="continuationSeparator" w:id="0">
    <w:p w14:paraId="21E75AB4" w14:textId="77777777" w:rsidR="00482079" w:rsidRDefault="00482079" w:rsidP="000C169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34D3DC8" w14:textId="3E984907" w:rsidR="00241821" w:rsidRDefault="00241821">
    <w:pPr>
      <w:pStyle w:val="Footer"/>
    </w:pPr>
    <w:r>
      <w:t xml:space="preserve">COSI </w:t>
    </w:r>
    <w:r w:rsidR="00C041F4">
      <w:t xml:space="preserve">Study </w:t>
    </w:r>
    <w:r w:rsidR="00DC1651">
      <w:t xml:space="preserve">Topic guide </w:t>
    </w:r>
    <w:r>
      <w:t>for Parents v</w:t>
    </w:r>
    <w:r w:rsidR="00C767B0">
      <w:t>2</w:t>
    </w:r>
    <w:r w:rsidR="00DC1651">
      <w:t>.</w:t>
    </w:r>
    <w:r w:rsidR="00C767B0">
      <w:t>1</w:t>
    </w:r>
    <w:r w:rsidR="00DC1651">
      <w:t xml:space="preserve"> </w:t>
    </w:r>
    <w:r w:rsidR="00C767B0">
      <w:t>04</w:t>
    </w:r>
    <w:r w:rsidR="00221DF1">
      <w:t>/0</w:t>
    </w:r>
    <w:r w:rsidR="00C767B0">
      <w:t>4</w:t>
    </w:r>
    <w:r w:rsidR="00221DF1">
      <w:t>/2</w:t>
    </w:r>
    <w:r w:rsidR="00C767B0">
      <w:t>2</w: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007D969" w14:textId="049C81ED" w:rsidR="00C041F4" w:rsidRDefault="00C041F4" w:rsidP="00C041F4">
    <w:pPr>
      <w:pStyle w:val="Footer"/>
    </w:pPr>
    <w:r>
      <w:t xml:space="preserve">COSI Study </w:t>
    </w:r>
    <w:r w:rsidR="002D156A">
      <w:t>Survey questions v</w:t>
    </w:r>
    <w:r w:rsidR="00C767B0">
      <w:t>2</w:t>
    </w:r>
    <w:r w:rsidR="002D156A">
      <w:t>.</w:t>
    </w:r>
    <w:r w:rsidR="00C767B0">
      <w:t>1</w:t>
    </w:r>
    <w:r w:rsidR="002D156A">
      <w:t xml:space="preserve"> </w:t>
    </w:r>
    <w:r w:rsidR="00C767B0">
      <w:t>04</w:t>
    </w:r>
    <w:r w:rsidR="004838F2">
      <w:t>/0</w:t>
    </w:r>
    <w:r w:rsidR="00C767B0">
      <w:t>4</w:t>
    </w:r>
    <w:r w:rsidR="004838F2">
      <w:t>/2</w:t>
    </w:r>
    <w:r w:rsidR="00C767B0">
      <w:t>2</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FA29BF1" w14:textId="77777777" w:rsidR="00482079" w:rsidRDefault="00482079" w:rsidP="000C1698">
      <w:pPr>
        <w:spacing w:after="0" w:line="240" w:lineRule="auto"/>
      </w:pPr>
      <w:r>
        <w:separator/>
      </w:r>
    </w:p>
  </w:footnote>
  <w:footnote w:type="continuationSeparator" w:id="0">
    <w:p w14:paraId="2B1FBFD4" w14:textId="77777777" w:rsidR="00482079" w:rsidRDefault="00482079" w:rsidP="000C1698">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8CF08C7" w14:textId="77777777" w:rsidR="00153B0C" w:rsidRDefault="00153B0C" w:rsidP="00153B0C">
    <w:pPr>
      <w:pStyle w:val="Header"/>
      <w:jc w:val="right"/>
      <w:rPr>
        <w:b/>
        <w:bCs/>
      </w:rPr>
    </w:pPr>
    <w:r>
      <w:rPr>
        <w:b/>
        <w:bCs/>
      </w:rPr>
      <w:t>IRAS No. 303294</w:t>
    </w:r>
  </w:p>
  <w:p w14:paraId="60E8572C" w14:textId="2F5E045E" w:rsidR="00C32FF3" w:rsidRDefault="00153B0C" w:rsidP="00C32FF3">
    <w:pPr>
      <w:pStyle w:val="Header"/>
      <w:jc w:val="right"/>
      <w:rPr>
        <w:b/>
        <w:bCs/>
      </w:rPr>
    </w:pPr>
    <w:r>
      <w:rPr>
        <w:b/>
        <w:bCs/>
      </w:rPr>
      <w:t xml:space="preserve">  </w:t>
    </w:r>
    <w:r w:rsidR="00C32FF3">
      <w:rPr>
        <w:b/>
        <w:bCs/>
      </w:rPr>
      <w:t xml:space="preserve">  V2.</w:t>
    </w:r>
    <w:r w:rsidR="00C767B0">
      <w:rPr>
        <w:b/>
        <w:bCs/>
      </w:rPr>
      <w:t>1</w:t>
    </w:r>
    <w:r w:rsidR="00C32FF3">
      <w:rPr>
        <w:b/>
        <w:bCs/>
      </w:rPr>
      <w:t xml:space="preserve"> </w:t>
    </w:r>
    <w:r w:rsidR="00C767B0">
      <w:rPr>
        <w:b/>
        <w:bCs/>
      </w:rPr>
      <w:t>04</w:t>
    </w:r>
    <w:r w:rsidR="00C32FF3">
      <w:rPr>
        <w:b/>
        <w:bCs/>
      </w:rPr>
      <w:t>/</w:t>
    </w:r>
    <w:r w:rsidR="00C767B0">
      <w:rPr>
        <w:b/>
        <w:bCs/>
      </w:rPr>
      <w:t>04</w:t>
    </w:r>
    <w:r w:rsidR="00C32FF3">
      <w:rPr>
        <w:b/>
        <w:bCs/>
      </w:rPr>
      <w:t>/202</w:t>
    </w:r>
    <w:r w:rsidR="00C767B0">
      <w:rPr>
        <w:b/>
        <w:bCs/>
      </w:rPr>
      <w:t>2</w:t>
    </w:r>
  </w:p>
  <w:p w14:paraId="7E55A478" w14:textId="77777777" w:rsidR="00153B0C" w:rsidRDefault="00153B0C">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DB1ED5"/>
    <w:multiLevelType w:val="hybridMultilevel"/>
    <w:tmpl w:val="D188EE30"/>
    <w:lvl w:ilvl="0" w:tplc="EE1C6D48">
      <w:start w:val="20"/>
      <w:numFmt w:val="bullet"/>
      <w:lvlText w:val="-"/>
      <w:lvlJc w:val="left"/>
      <w:pPr>
        <w:ind w:left="405" w:hanging="360"/>
      </w:pPr>
      <w:rPr>
        <w:rFonts w:ascii="Calibri" w:eastAsiaTheme="minorHAnsi" w:hAnsi="Calibri" w:cs="Calibri" w:hint="default"/>
      </w:rPr>
    </w:lvl>
    <w:lvl w:ilvl="1" w:tplc="08090003" w:tentative="1">
      <w:start w:val="1"/>
      <w:numFmt w:val="bullet"/>
      <w:lvlText w:val="o"/>
      <w:lvlJc w:val="left"/>
      <w:pPr>
        <w:ind w:left="1125" w:hanging="360"/>
      </w:pPr>
      <w:rPr>
        <w:rFonts w:ascii="Courier New" w:hAnsi="Courier New" w:cs="Courier New" w:hint="default"/>
      </w:rPr>
    </w:lvl>
    <w:lvl w:ilvl="2" w:tplc="08090005" w:tentative="1">
      <w:start w:val="1"/>
      <w:numFmt w:val="bullet"/>
      <w:lvlText w:val=""/>
      <w:lvlJc w:val="left"/>
      <w:pPr>
        <w:ind w:left="1845" w:hanging="360"/>
      </w:pPr>
      <w:rPr>
        <w:rFonts w:ascii="Wingdings" w:hAnsi="Wingdings" w:hint="default"/>
      </w:rPr>
    </w:lvl>
    <w:lvl w:ilvl="3" w:tplc="08090001" w:tentative="1">
      <w:start w:val="1"/>
      <w:numFmt w:val="bullet"/>
      <w:lvlText w:val=""/>
      <w:lvlJc w:val="left"/>
      <w:pPr>
        <w:ind w:left="2565" w:hanging="360"/>
      </w:pPr>
      <w:rPr>
        <w:rFonts w:ascii="Symbol" w:hAnsi="Symbol" w:hint="default"/>
      </w:rPr>
    </w:lvl>
    <w:lvl w:ilvl="4" w:tplc="08090003" w:tentative="1">
      <w:start w:val="1"/>
      <w:numFmt w:val="bullet"/>
      <w:lvlText w:val="o"/>
      <w:lvlJc w:val="left"/>
      <w:pPr>
        <w:ind w:left="3285" w:hanging="360"/>
      </w:pPr>
      <w:rPr>
        <w:rFonts w:ascii="Courier New" w:hAnsi="Courier New" w:cs="Courier New" w:hint="default"/>
      </w:rPr>
    </w:lvl>
    <w:lvl w:ilvl="5" w:tplc="08090005" w:tentative="1">
      <w:start w:val="1"/>
      <w:numFmt w:val="bullet"/>
      <w:lvlText w:val=""/>
      <w:lvlJc w:val="left"/>
      <w:pPr>
        <w:ind w:left="4005" w:hanging="360"/>
      </w:pPr>
      <w:rPr>
        <w:rFonts w:ascii="Wingdings" w:hAnsi="Wingdings" w:hint="default"/>
      </w:rPr>
    </w:lvl>
    <w:lvl w:ilvl="6" w:tplc="08090001" w:tentative="1">
      <w:start w:val="1"/>
      <w:numFmt w:val="bullet"/>
      <w:lvlText w:val=""/>
      <w:lvlJc w:val="left"/>
      <w:pPr>
        <w:ind w:left="4725" w:hanging="360"/>
      </w:pPr>
      <w:rPr>
        <w:rFonts w:ascii="Symbol" w:hAnsi="Symbol" w:hint="default"/>
      </w:rPr>
    </w:lvl>
    <w:lvl w:ilvl="7" w:tplc="08090003" w:tentative="1">
      <w:start w:val="1"/>
      <w:numFmt w:val="bullet"/>
      <w:lvlText w:val="o"/>
      <w:lvlJc w:val="left"/>
      <w:pPr>
        <w:ind w:left="5445" w:hanging="360"/>
      </w:pPr>
      <w:rPr>
        <w:rFonts w:ascii="Courier New" w:hAnsi="Courier New" w:cs="Courier New" w:hint="default"/>
      </w:rPr>
    </w:lvl>
    <w:lvl w:ilvl="8" w:tplc="08090005" w:tentative="1">
      <w:start w:val="1"/>
      <w:numFmt w:val="bullet"/>
      <w:lvlText w:val=""/>
      <w:lvlJc w:val="left"/>
      <w:pPr>
        <w:ind w:left="6165" w:hanging="360"/>
      </w:pPr>
      <w:rPr>
        <w:rFonts w:ascii="Wingdings" w:hAnsi="Wingdings" w:hint="default"/>
      </w:rPr>
    </w:lvl>
  </w:abstractNum>
  <w:abstractNum w:abstractNumId="1" w15:restartNumberingAfterBreak="0">
    <w:nsid w:val="0913490E"/>
    <w:multiLevelType w:val="hybridMultilevel"/>
    <w:tmpl w:val="C4D0F4BA"/>
    <w:lvl w:ilvl="0" w:tplc="3E5A965C">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E8074F0"/>
    <w:multiLevelType w:val="hybridMultilevel"/>
    <w:tmpl w:val="E556C39E"/>
    <w:lvl w:ilvl="0" w:tplc="08090019">
      <w:start w:val="1"/>
      <w:numFmt w:val="lowerLetter"/>
      <w:lvlText w:val="%1."/>
      <w:lvlJc w:val="left"/>
      <w:pPr>
        <w:ind w:left="1080" w:hanging="360"/>
      </w:pPr>
      <w:rPr>
        <w:rFonts w:hint="default"/>
      </w:rPr>
    </w:lvl>
    <w:lvl w:ilvl="1" w:tplc="08090019">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3" w15:restartNumberingAfterBreak="0">
    <w:nsid w:val="1358472A"/>
    <w:multiLevelType w:val="hybridMultilevel"/>
    <w:tmpl w:val="D4487E1A"/>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1459439B"/>
    <w:multiLevelType w:val="hybridMultilevel"/>
    <w:tmpl w:val="C03078F4"/>
    <w:lvl w:ilvl="0" w:tplc="A7922236">
      <w:start w:val="1"/>
      <w:numFmt w:val="bullet"/>
      <w:lvlText w:val=""/>
      <w:lvlJc w:val="left"/>
      <w:pPr>
        <w:ind w:left="720" w:hanging="360"/>
      </w:pPr>
      <w:rPr>
        <w:rFonts w:ascii="Symbol" w:hAnsi="Symbol" w:hint="default"/>
      </w:rPr>
    </w:lvl>
    <w:lvl w:ilvl="1" w:tplc="DF347154">
      <w:start w:val="1"/>
      <w:numFmt w:val="bullet"/>
      <w:lvlText w:val="o"/>
      <w:lvlJc w:val="left"/>
      <w:pPr>
        <w:ind w:left="1440" w:hanging="360"/>
      </w:pPr>
      <w:rPr>
        <w:rFonts w:ascii="Courier New" w:hAnsi="Courier New" w:hint="default"/>
      </w:rPr>
    </w:lvl>
    <w:lvl w:ilvl="2" w:tplc="1D7A1374">
      <w:start w:val="1"/>
      <w:numFmt w:val="bullet"/>
      <w:lvlText w:val=""/>
      <w:lvlJc w:val="left"/>
      <w:pPr>
        <w:ind w:left="2160" w:hanging="360"/>
      </w:pPr>
      <w:rPr>
        <w:rFonts w:ascii="Wingdings" w:hAnsi="Wingdings" w:hint="default"/>
      </w:rPr>
    </w:lvl>
    <w:lvl w:ilvl="3" w:tplc="C0342066">
      <w:start w:val="1"/>
      <w:numFmt w:val="bullet"/>
      <w:lvlText w:val=""/>
      <w:lvlJc w:val="left"/>
      <w:pPr>
        <w:ind w:left="2880" w:hanging="360"/>
      </w:pPr>
      <w:rPr>
        <w:rFonts w:ascii="Symbol" w:hAnsi="Symbol" w:hint="default"/>
      </w:rPr>
    </w:lvl>
    <w:lvl w:ilvl="4" w:tplc="70E69A94">
      <w:start w:val="1"/>
      <w:numFmt w:val="bullet"/>
      <w:lvlText w:val="o"/>
      <w:lvlJc w:val="left"/>
      <w:pPr>
        <w:ind w:left="3600" w:hanging="360"/>
      </w:pPr>
      <w:rPr>
        <w:rFonts w:ascii="Courier New" w:hAnsi="Courier New" w:hint="default"/>
      </w:rPr>
    </w:lvl>
    <w:lvl w:ilvl="5" w:tplc="AE58E3DE">
      <w:start w:val="1"/>
      <w:numFmt w:val="bullet"/>
      <w:lvlText w:val=""/>
      <w:lvlJc w:val="left"/>
      <w:pPr>
        <w:ind w:left="4320" w:hanging="360"/>
      </w:pPr>
      <w:rPr>
        <w:rFonts w:ascii="Wingdings" w:hAnsi="Wingdings" w:hint="default"/>
      </w:rPr>
    </w:lvl>
    <w:lvl w:ilvl="6" w:tplc="7FBA7D7C">
      <w:start w:val="1"/>
      <w:numFmt w:val="bullet"/>
      <w:lvlText w:val=""/>
      <w:lvlJc w:val="left"/>
      <w:pPr>
        <w:ind w:left="5040" w:hanging="360"/>
      </w:pPr>
      <w:rPr>
        <w:rFonts w:ascii="Symbol" w:hAnsi="Symbol" w:hint="default"/>
      </w:rPr>
    </w:lvl>
    <w:lvl w:ilvl="7" w:tplc="84DECD20">
      <w:start w:val="1"/>
      <w:numFmt w:val="bullet"/>
      <w:lvlText w:val="o"/>
      <w:lvlJc w:val="left"/>
      <w:pPr>
        <w:ind w:left="5760" w:hanging="360"/>
      </w:pPr>
      <w:rPr>
        <w:rFonts w:ascii="Courier New" w:hAnsi="Courier New" w:hint="default"/>
      </w:rPr>
    </w:lvl>
    <w:lvl w:ilvl="8" w:tplc="D180BC08">
      <w:start w:val="1"/>
      <w:numFmt w:val="bullet"/>
      <w:lvlText w:val=""/>
      <w:lvlJc w:val="left"/>
      <w:pPr>
        <w:ind w:left="6480" w:hanging="360"/>
      </w:pPr>
      <w:rPr>
        <w:rFonts w:ascii="Wingdings" w:hAnsi="Wingdings" w:hint="default"/>
      </w:rPr>
    </w:lvl>
  </w:abstractNum>
  <w:abstractNum w:abstractNumId="5" w15:restartNumberingAfterBreak="0">
    <w:nsid w:val="180F275E"/>
    <w:multiLevelType w:val="hybridMultilevel"/>
    <w:tmpl w:val="96468018"/>
    <w:lvl w:ilvl="0" w:tplc="08090019">
      <w:start w:val="1"/>
      <w:numFmt w:val="lowerLetter"/>
      <w:lvlText w:val="%1."/>
      <w:lvlJc w:val="left"/>
      <w:pPr>
        <w:ind w:left="1440" w:hanging="360"/>
      </w:pPr>
    </w:lvl>
    <w:lvl w:ilvl="1" w:tplc="08090019">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6" w15:restartNumberingAfterBreak="0">
    <w:nsid w:val="1D613DAC"/>
    <w:multiLevelType w:val="hybridMultilevel"/>
    <w:tmpl w:val="4B24251C"/>
    <w:lvl w:ilvl="0" w:tplc="241208DA">
      <w:start w:val="1"/>
      <w:numFmt w:val="decimal"/>
      <w:lvlText w:val="%1."/>
      <w:lvlJc w:val="left"/>
      <w:pPr>
        <w:ind w:left="720" w:hanging="360"/>
      </w:pPr>
      <w:rPr>
        <w:rFonts w:hint="default"/>
        <w:b/>
        <w:sz w:val="28"/>
        <w:szCs w:val="28"/>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210D1BBD"/>
    <w:multiLevelType w:val="hybridMultilevel"/>
    <w:tmpl w:val="3ACE7506"/>
    <w:lvl w:ilvl="0" w:tplc="C41AC5C8">
      <w:start w:val="4"/>
      <w:numFmt w:val="decimal"/>
      <w:lvlText w:val="%1."/>
      <w:lvlJc w:val="left"/>
      <w:pPr>
        <w:ind w:left="720" w:hanging="360"/>
      </w:pPr>
      <w:rPr>
        <w:rFonts w:hint="default"/>
        <w:sz w:val="28"/>
        <w:szCs w:val="28"/>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21E93090"/>
    <w:multiLevelType w:val="hybridMultilevel"/>
    <w:tmpl w:val="F2A448F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235D63A2"/>
    <w:multiLevelType w:val="hybridMultilevel"/>
    <w:tmpl w:val="3774B37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25E504E3"/>
    <w:multiLevelType w:val="hybridMultilevel"/>
    <w:tmpl w:val="0C3CDBE8"/>
    <w:lvl w:ilvl="0" w:tplc="75FCA0DE">
      <w:start w:val="20"/>
      <w:numFmt w:val="bullet"/>
      <w:lvlText w:val="-"/>
      <w:lvlJc w:val="left"/>
      <w:pPr>
        <w:ind w:left="405" w:hanging="360"/>
      </w:pPr>
      <w:rPr>
        <w:rFonts w:ascii="Calibri" w:eastAsiaTheme="minorHAnsi" w:hAnsi="Calibri" w:cs="Calibri" w:hint="default"/>
      </w:rPr>
    </w:lvl>
    <w:lvl w:ilvl="1" w:tplc="08090003" w:tentative="1">
      <w:start w:val="1"/>
      <w:numFmt w:val="bullet"/>
      <w:lvlText w:val="o"/>
      <w:lvlJc w:val="left"/>
      <w:pPr>
        <w:ind w:left="1125" w:hanging="360"/>
      </w:pPr>
      <w:rPr>
        <w:rFonts w:ascii="Courier New" w:hAnsi="Courier New" w:cs="Courier New" w:hint="default"/>
      </w:rPr>
    </w:lvl>
    <w:lvl w:ilvl="2" w:tplc="08090005" w:tentative="1">
      <w:start w:val="1"/>
      <w:numFmt w:val="bullet"/>
      <w:lvlText w:val=""/>
      <w:lvlJc w:val="left"/>
      <w:pPr>
        <w:ind w:left="1845" w:hanging="360"/>
      </w:pPr>
      <w:rPr>
        <w:rFonts w:ascii="Wingdings" w:hAnsi="Wingdings" w:hint="default"/>
      </w:rPr>
    </w:lvl>
    <w:lvl w:ilvl="3" w:tplc="08090001" w:tentative="1">
      <w:start w:val="1"/>
      <w:numFmt w:val="bullet"/>
      <w:lvlText w:val=""/>
      <w:lvlJc w:val="left"/>
      <w:pPr>
        <w:ind w:left="2565" w:hanging="360"/>
      </w:pPr>
      <w:rPr>
        <w:rFonts w:ascii="Symbol" w:hAnsi="Symbol" w:hint="default"/>
      </w:rPr>
    </w:lvl>
    <w:lvl w:ilvl="4" w:tplc="08090003" w:tentative="1">
      <w:start w:val="1"/>
      <w:numFmt w:val="bullet"/>
      <w:lvlText w:val="o"/>
      <w:lvlJc w:val="left"/>
      <w:pPr>
        <w:ind w:left="3285" w:hanging="360"/>
      </w:pPr>
      <w:rPr>
        <w:rFonts w:ascii="Courier New" w:hAnsi="Courier New" w:cs="Courier New" w:hint="default"/>
      </w:rPr>
    </w:lvl>
    <w:lvl w:ilvl="5" w:tplc="08090005" w:tentative="1">
      <w:start w:val="1"/>
      <w:numFmt w:val="bullet"/>
      <w:lvlText w:val=""/>
      <w:lvlJc w:val="left"/>
      <w:pPr>
        <w:ind w:left="4005" w:hanging="360"/>
      </w:pPr>
      <w:rPr>
        <w:rFonts w:ascii="Wingdings" w:hAnsi="Wingdings" w:hint="default"/>
      </w:rPr>
    </w:lvl>
    <w:lvl w:ilvl="6" w:tplc="08090001" w:tentative="1">
      <w:start w:val="1"/>
      <w:numFmt w:val="bullet"/>
      <w:lvlText w:val=""/>
      <w:lvlJc w:val="left"/>
      <w:pPr>
        <w:ind w:left="4725" w:hanging="360"/>
      </w:pPr>
      <w:rPr>
        <w:rFonts w:ascii="Symbol" w:hAnsi="Symbol" w:hint="default"/>
      </w:rPr>
    </w:lvl>
    <w:lvl w:ilvl="7" w:tplc="08090003" w:tentative="1">
      <w:start w:val="1"/>
      <w:numFmt w:val="bullet"/>
      <w:lvlText w:val="o"/>
      <w:lvlJc w:val="left"/>
      <w:pPr>
        <w:ind w:left="5445" w:hanging="360"/>
      </w:pPr>
      <w:rPr>
        <w:rFonts w:ascii="Courier New" w:hAnsi="Courier New" w:cs="Courier New" w:hint="default"/>
      </w:rPr>
    </w:lvl>
    <w:lvl w:ilvl="8" w:tplc="08090005" w:tentative="1">
      <w:start w:val="1"/>
      <w:numFmt w:val="bullet"/>
      <w:lvlText w:val=""/>
      <w:lvlJc w:val="left"/>
      <w:pPr>
        <w:ind w:left="6165" w:hanging="360"/>
      </w:pPr>
      <w:rPr>
        <w:rFonts w:ascii="Wingdings" w:hAnsi="Wingdings" w:hint="default"/>
      </w:rPr>
    </w:lvl>
  </w:abstractNum>
  <w:abstractNum w:abstractNumId="11" w15:restartNumberingAfterBreak="0">
    <w:nsid w:val="28FA29A9"/>
    <w:multiLevelType w:val="hybridMultilevel"/>
    <w:tmpl w:val="921EFA78"/>
    <w:lvl w:ilvl="0" w:tplc="FFFFFFF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38927BA2"/>
    <w:multiLevelType w:val="multilevel"/>
    <w:tmpl w:val="921EFA78"/>
    <w:styleLink w:val="CurrentList1"/>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3" w15:restartNumberingAfterBreak="0">
    <w:nsid w:val="389C7791"/>
    <w:multiLevelType w:val="hybridMultilevel"/>
    <w:tmpl w:val="8A3EF640"/>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3B7661E2"/>
    <w:multiLevelType w:val="hybridMultilevel"/>
    <w:tmpl w:val="41DE56C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3D580E7E"/>
    <w:multiLevelType w:val="hybridMultilevel"/>
    <w:tmpl w:val="1808488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3FB84626"/>
    <w:multiLevelType w:val="hybridMultilevel"/>
    <w:tmpl w:val="2662E702"/>
    <w:lvl w:ilvl="0" w:tplc="E15AC5A6">
      <w:start w:val="5"/>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4B814B96"/>
    <w:multiLevelType w:val="hybridMultilevel"/>
    <w:tmpl w:val="921EFA78"/>
    <w:lvl w:ilvl="0" w:tplc="FFFFFFF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4FB6352C"/>
    <w:multiLevelType w:val="hybridMultilevel"/>
    <w:tmpl w:val="129C31C4"/>
    <w:lvl w:ilvl="0" w:tplc="08090019">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66105195"/>
    <w:multiLevelType w:val="hybridMultilevel"/>
    <w:tmpl w:val="DB66662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6BE505CA"/>
    <w:multiLevelType w:val="hybridMultilevel"/>
    <w:tmpl w:val="49CA1E6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748A2D96"/>
    <w:multiLevelType w:val="hybridMultilevel"/>
    <w:tmpl w:val="43DA877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99491524">
    <w:abstractNumId w:val="4"/>
  </w:num>
  <w:num w:numId="2" w16cid:durableId="1566791974">
    <w:abstractNumId w:val="0"/>
  </w:num>
  <w:num w:numId="3" w16cid:durableId="1535384381">
    <w:abstractNumId w:val="10"/>
  </w:num>
  <w:num w:numId="4" w16cid:durableId="694039106">
    <w:abstractNumId w:val="16"/>
  </w:num>
  <w:num w:numId="5" w16cid:durableId="1224440289">
    <w:abstractNumId w:val="20"/>
  </w:num>
  <w:num w:numId="6" w16cid:durableId="516967218">
    <w:abstractNumId w:val="19"/>
  </w:num>
  <w:num w:numId="7" w16cid:durableId="603808030">
    <w:abstractNumId w:val="7"/>
  </w:num>
  <w:num w:numId="8" w16cid:durableId="1510632912">
    <w:abstractNumId w:val="6"/>
  </w:num>
  <w:num w:numId="9" w16cid:durableId="1266352284">
    <w:abstractNumId w:val="1"/>
  </w:num>
  <w:num w:numId="10" w16cid:durableId="325940858">
    <w:abstractNumId w:val="5"/>
  </w:num>
  <w:num w:numId="11" w16cid:durableId="750156401">
    <w:abstractNumId w:val="9"/>
  </w:num>
  <w:num w:numId="12" w16cid:durableId="211697104">
    <w:abstractNumId w:val="15"/>
  </w:num>
  <w:num w:numId="13" w16cid:durableId="345131837">
    <w:abstractNumId w:val="21"/>
  </w:num>
  <w:num w:numId="14" w16cid:durableId="1453208695">
    <w:abstractNumId w:val="11"/>
  </w:num>
  <w:num w:numId="15" w16cid:durableId="1887523697">
    <w:abstractNumId w:val="17"/>
  </w:num>
  <w:num w:numId="16" w16cid:durableId="256518771">
    <w:abstractNumId w:val="14"/>
  </w:num>
  <w:num w:numId="17" w16cid:durableId="298537075">
    <w:abstractNumId w:val="13"/>
  </w:num>
  <w:num w:numId="18" w16cid:durableId="978531873">
    <w:abstractNumId w:val="12"/>
  </w:num>
  <w:num w:numId="19" w16cid:durableId="583149591">
    <w:abstractNumId w:val="3"/>
  </w:num>
  <w:num w:numId="20" w16cid:durableId="2070687431">
    <w:abstractNumId w:val="8"/>
  </w:num>
  <w:num w:numId="21" w16cid:durableId="698555247">
    <w:abstractNumId w:val="2"/>
  </w:num>
  <w:num w:numId="22" w16cid:durableId="2052418794">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C1698"/>
    <w:rsid w:val="00000CA4"/>
    <w:rsid w:val="00001415"/>
    <w:rsid w:val="000019F3"/>
    <w:rsid w:val="00007578"/>
    <w:rsid w:val="00010F55"/>
    <w:rsid w:val="00012F35"/>
    <w:rsid w:val="00016C38"/>
    <w:rsid w:val="000170BE"/>
    <w:rsid w:val="0002085D"/>
    <w:rsid w:val="000222C1"/>
    <w:rsid w:val="00023775"/>
    <w:rsid w:val="00023BD0"/>
    <w:rsid w:val="0003008C"/>
    <w:rsid w:val="00030E47"/>
    <w:rsid w:val="00036DA6"/>
    <w:rsid w:val="00037955"/>
    <w:rsid w:val="000437AF"/>
    <w:rsid w:val="00044EEF"/>
    <w:rsid w:val="00050818"/>
    <w:rsid w:val="00050A5F"/>
    <w:rsid w:val="00053C7A"/>
    <w:rsid w:val="0005570F"/>
    <w:rsid w:val="00056570"/>
    <w:rsid w:val="00061322"/>
    <w:rsid w:val="00062DCD"/>
    <w:rsid w:val="00065DD7"/>
    <w:rsid w:val="00081CA1"/>
    <w:rsid w:val="00090D00"/>
    <w:rsid w:val="00091319"/>
    <w:rsid w:val="000938A9"/>
    <w:rsid w:val="000A0A40"/>
    <w:rsid w:val="000A1DC4"/>
    <w:rsid w:val="000A6CC4"/>
    <w:rsid w:val="000C0354"/>
    <w:rsid w:val="000C1698"/>
    <w:rsid w:val="000C40F2"/>
    <w:rsid w:val="000C50E6"/>
    <w:rsid w:val="000C7492"/>
    <w:rsid w:val="000D11D9"/>
    <w:rsid w:val="000D3180"/>
    <w:rsid w:val="000E2403"/>
    <w:rsid w:val="000E2BD5"/>
    <w:rsid w:val="000E3D57"/>
    <w:rsid w:val="000E6FDF"/>
    <w:rsid w:val="000E78D1"/>
    <w:rsid w:val="000F3BDC"/>
    <w:rsid w:val="000F4A5D"/>
    <w:rsid w:val="000F4E64"/>
    <w:rsid w:val="000F71B1"/>
    <w:rsid w:val="000F7A1E"/>
    <w:rsid w:val="001070E0"/>
    <w:rsid w:val="00110B62"/>
    <w:rsid w:val="00116519"/>
    <w:rsid w:val="001201D9"/>
    <w:rsid w:val="0012112F"/>
    <w:rsid w:val="001249A4"/>
    <w:rsid w:val="00127AF2"/>
    <w:rsid w:val="00133CA0"/>
    <w:rsid w:val="0013452F"/>
    <w:rsid w:val="00141100"/>
    <w:rsid w:val="00142C1C"/>
    <w:rsid w:val="00144751"/>
    <w:rsid w:val="0014502D"/>
    <w:rsid w:val="00152113"/>
    <w:rsid w:val="0015346D"/>
    <w:rsid w:val="00153B0C"/>
    <w:rsid w:val="001549AA"/>
    <w:rsid w:val="00155AC9"/>
    <w:rsid w:val="00156561"/>
    <w:rsid w:val="00157574"/>
    <w:rsid w:val="001718BC"/>
    <w:rsid w:val="001729B3"/>
    <w:rsid w:val="00186519"/>
    <w:rsid w:val="00191731"/>
    <w:rsid w:val="0019670C"/>
    <w:rsid w:val="00196F2E"/>
    <w:rsid w:val="001A017F"/>
    <w:rsid w:val="001A1FB2"/>
    <w:rsid w:val="001B0CB8"/>
    <w:rsid w:val="001B0E58"/>
    <w:rsid w:val="001B2AEF"/>
    <w:rsid w:val="001C1013"/>
    <w:rsid w:val="001C380E"/>
    <w:rsid w:val="001C7265"/>
    <w:rsid w:val="001D1175"/>
    <w:rsid w:val="001E347B"/>
    <w:rsid w:val="001E415A"/>
    <w:rsid w:val="001F01BF"/>
    <w:rsid w:val="001F1284"/>
    <w:rsid w:val="001F3655"/>
    <w:rsid w:val="001F5E2A"/>
    <w:rsid w:val="0020033A"/>
    <w:rsid w:val="00202166"/>
    <w:rsid w:val="00205182"/>
    <w:rsid w:val="00211C29"/>
    <w:rsid w:val="00213E7C"/>
    <w:rsid w:val="00215370"/>
    <w:rsid w:val="002215DC"/>
    <w:rsid w:val="00221DF1"/>
    <w:rsid w:val="002227A4"/>
    <w:rsid w:val="002246FA"/>
    <w:rsid w:val="00224994"/>
    <w:rsid w:val="002269BC"/>
    <w:rsid w:val="00233A70"/>
    <w:rsid w:val="00236366"/>
    <w:rsid w:val="00236C47"/>
    <w:rsid w:val="00241821"/>
    <w:rsid w:val="00241C90"/>
    <w:rsid w:val="00244FF5"/>
    <w:rsid w:val="00250936"/>
    <w:rsid w:val="002528EB"/>
    <w:rsid w:val="00254843"/>
    <w:rsid w:val="0025683F"/>
    <w:rsid w:val="00264687"/>
    <w:rsid w:val="002704E7"/>
    <w:rsid w:val="00270FB1"/>
    <w:rsid w:val="00272D02"/>
    <w:rsid w:val="002744F1"/>
    <w:rsid w:val="00286517"/>
    <w:rsid w:val="002908FF"/>
    <w:rsid w:val="00294A2B"/>
    <w:rsid w:val="002A7C82"/>
    <w:rsid w:val="002B0B23"/>
    <w:rsid w:val="002B7F0D"/>
    <w:rsid w:val="002C71AC"/>
    <w:rsid w:val="002D0FA7"/>
    <w:rsid w:val="002D156A"/>
    <w:rsid w:val="002D5047"/>
    <w:rsid w:val="002D5904"/>
    <w:rsid w:val="002D5B74"/>
    <w:rsid w:val="002E476F"/>
    <w:rsid w:val="002F0660"/>
    <w:rsid w:val="002F3819"/>
    <w:rsid w:val="002F4B7F"/>
    <w:rsid w:val="002F6E4D"/>
    <w:rsid w:val="002F765D"/>
    <w:rsid w:val="003047FD"/>
    <w:rsid w:val="00304A67"/>
    <w:rsid w:val="00304F30"/>
    <w:rsid w:val="00305339"/>
    <w:rsid w:val="00305862"/>
    <w:rsid w:val="0030655D"/>
    <w:rsid w:val="00313C52"/>
    <w:rsid w:val="00316918"/>
    <w:rsid w:val="003225DB"/>
    <w:rsid w:val="00322C8F"/>
    <w:rsid w:val="0033309C"/>
    <w:rsid w:val="00335E32"/>
    <w:rsid w:val="00337E9D"/>
    <w:rsid w:val="003423BA"/>
    <w:rsid w:val="0035250A"/>
    <w:rsid w:val="00354DF6"/>
    <w:rsid w:val="00356AD0"/>
    <w:rsid w:val="003575B5"/>
    <w:rsid w:val="00360F61"/>
    <w:rsid w:val="00361EC8"/>
    <w:rsid w:val="00364DD8"/>
    <w:rsid w:val="00366EE0"/>
    <w:rsid w:val="0037135A"/>
    <w:rsid w:val="0037312C"/>
    <w:rsid w:val="00374D68"/>
    <w:rsid w:val="003767EF"/>
    <w:rsid w:val="003821D9"/>
    <w:rsid w:val="0038267C"/>
    <w:rsid w:val="00383D6B"/>
    <w:rsid w:val="00384751"/>
    <w:rsid w:val="00385D01"/>
    <w:rsid w:val="003905B2"/>
    <w:rsid w:val="00390BD0"/>
    <w:rsid w:val="00391B44"/>
    <w:rsid w:val="00394251"/>
    <w:rsid w:val="003A2D7F"/>
    <w:rsid w:val="003A3AFF"/>
    <w:rsid w:val="003A51F0"/>
    <w:rsid w:val="003B4C7A"/>
    <w:rsid w:val="003B6788"/>
    <w:rsid w:val="003B6E24"/>
    <w:rsid w:val="003C2C37"/>
    <w:rsid w:val="003C2C57"/>
    <w:rsid w:val="003C576F"/>
    <w:rsid w:val="003C59C7"/>
    <w:rsid w:val="003D0E26"/>
    <w:rsid w:val="003E0CF5"/>
    <w:rsid w:val="003E103E"/>
    <w:rsid w:val="003E411B"/>
    <w:rsid w:val="003E7ECB"/>
    <w:rsid w:val="003F0DB7"/>
    <w:rsid w:val="003F4F42"/>
    <w:rsid w:val="003F6C3A"/>
    <w:rsid w:val="003F6E63"/>
    <w:rsid w:val="00402D41"/>
    <w:rsid w:val="00404DD2"/>
    <w:rsid w:val="00407474"/>
    <w:rsid w:val="0041507A"/>
    <w:rsid w:val="004220D9"/>
    <w:rsid w:val="00427EE3"/>
    <w:rsid w:val="00433FC9"/>
    <w:rsid w:val="00440C90"/>
    <w:rsid w:val="004419E9"/>
    <w:rsid w:val="00455C3F"/>
    <w:rsid w:val="004568CE"/>
    <w:rsid w:val="0046018C"/>
    <w:rsid w:val="00461DB9"/>
    <w:rsid w:val="00466262"/>
    <w:rsid w:val="0047154F"/>
    <w:rsid w:val="004753E8"/>
    <w:rsid w:val="004756B0"/>
    <w:rsid w:val="00482079"/>
    <w:rsid w:val="004838F2"/>
    <w:rsid w:val="004935BE"/>
    <w:rsid w:val="004944A5"/>
    <w:rsid w:val="00497EA3"/>
    <w:rsid w:val="004A0CC0"/>
    <w:rsid w:val="004A3976"/>
    <w:rsid w:val="004A3C16"/>
    <w:rsid w:val="004A3E90"/>
    <w:rsid w:val="004A55DE"/>
    <w:rsid w:val="004A5A78"/>
    <w:rsid w:val="004B0C73"/>
    <w:rsid w:val="004B0D50"/>
    <w:rsid w:val="004D0933"/>
    <w:rsid w:val="004D2F25"/>
    <w:rsid w:val="004E2C05"/>
    <w:rsid w:val="004E54BC"/>
    <w:rsid w:val="004F2ACD"/>
    <w:rsid w:val="004F346C"/>
    <w:rsid w:val="004F54CE"/>
    <w:rsid w:val="004F7E8F"/>
    <w:rsid w:val="00500305"/>
    <w:rsid w:val="00501240"/>
    <w:rsid w:val="00507933"/>
    <w:rsid w:val="00516EEE"/>
    <w:rsid w:val="00520DBB"/>
    <w:rsid w:val="0052642D"/>
    <w:rsid w:val="005311CD"/>
    <w:rsid w:val="00531C03"/>
    <w:rsid w:val="005423B5"/>
    <w:rsid w:val="00543269"/>
    <w:rsid w:val="0055072A"/>
    <w:rsid w:val="00554B32"/>
    <w:rsid w:val="0056016F"/>
    <w:rsid w:val="005618AC"/>
    <w:rsid w:val="00565B2A"/>
    <w:rsid w:val="00565F3A"/>
    <w:rsid w:val="00567D5A"/>
    <w:rsid w:val="00574AC2"/>
    <w:rsid w:val="00577F88"/>
    <w:rsid w:val="00580133"/>
    <w:rsid w:val="00584585"/>
    <w:rsid w:val="005910DC"/>
    <w:rsid w:val="005928A3"/>
    <w:rsid w:val="005A129D"/>
    <w:rsid w:val="005A1F57"/>
    <w:rsid w:val="005A3818"/>
    <w:rsid w:val="005B084B"/>
    <w:rsid w:val="005B4674"/>
    <w:rsid w:val="005B7790"/>
    <w:rsid w:val="005C1F55"/>
    <w:rsid w:val="005C2F91"/>
    <w:rsid w:val="005C4D50"/>
    <w:rsid w:val="005C4E68"/>
    <w:rsid w:val="005C5616"/>
    <w:rsid w:val="005C733B"/>
    <w:rsid w:val="005D66EF"/>
    <w:rsid w:val="005D6AED"/>
    <w:rsid w:val="005E0427"/>
    <w:rsid w:val="005E2802"/>
    <w:rsid w:val="005E4130"/>
    <w:rsid w:val="005E4A76"/>
    <w:rsid w:val="005F26FF"/>
    <w:rsid w:val="005F2AF5"/>
    <w:rsid w:val="005F6226"/>
    <w:rsid w:val="005F6AB1"/>
    <w:rsid w:val="006019A5"/>
    <w:rsid w:val="00603316"/>
    <w:rsid w:val="0060404D"/>
    <w:rsid w:val="0060437E"/>
    <w:rsid w:val="006046BD"/>
    <w:rsid w:val="00604D0C"/>
    <w:rsid w:val="00606735"/>
    <w:rsid w:val="0061719A"/>
    <w:rsid w:val="00620FB7"/>
    <w:rsid w:val="00621D0A"/>
    <w:rsid w:val="006224FD"/>
    <w:rsid w:val="00623236"/>
    <w:rsid w:val="00626701"/>
    <w:rsid w:val="00627152"/>
    <w:rsid w:val="00632401"/>
    <w:rsid w:val="00633F7C"/>
    <w:rsid w:val="0063586D"/>
    <w:rsid w:val="00640914"/>
    <w:rsid w:val="00641D1F"/>
    <w:rsid w:val="00641F64"/>
    <w:rsid w:val="00645E82"/>
    <w:rsid w:val="006517DA"/>
    <w:rsid w:val="0065746B"/>
    <w:rsid w:val="00672DC8"/>
    <w:rsid w:val="006730D2"/>
    <w:rsid w:val="00674711"/>
    <w:rsid w:val="00675AA3"/>
    <w:rsid w:val="00677AA0"/>
    <w:rsid w:val="00682A1E"/>
    <w:rsid w:val="00687960"/>
    <w:rsid w:val="00697AF6"/>
    <w:rsid w:val="006A4A12"/>
    <w:rsid w:val="006A535A"/>
    <w:rsid w:val="006B26D1"/>
    <w:rsid w:val="006B4F85"/>
    <w:rsid w:val="006C0FDE"/>
    <w:rsid w:val="006C46A0"/>
    <w:rsid w:val="006C699F"/>
    <w:rsid w:val="006D5CC2"/>
    <w:rsid w:val="006E2951"/>
    <w:rsid w:val="006E2BD5"/>
    <w:rsid w:val="006E3E6E"/>
    <w:rsid w:val="006E60B3"/>
    <w:rsid w:val="006F0895"/>
    <w:rsid w:val="006F6584"/>
    <w:rsid w:val="006F713A"/>
    <w:rsid w:val="00700376"/>
    <w:rsid w:val="0071531F"/>
    <w:rsid w:val="00715F6D"/>
    <w:rsid w:val="00716950"/>
    <w:rsid w:val="00720840"/>
    <w:rsid w:val="007220A8"/>
    <w:rsid w:val="007333C9"/>
    <w:rsid w:val="00735B46"/>
    <w:rsid w:val="00736F4B"/>
    <w:rsid w:val="0074075E"/>
    <w:rsid w:val="0074382B"/>
    <w:rsid w:val="00745393"/>
    <w:rsid w:val="00746F12"/>
    <w:rsid w:val="00751377"/>
    <w:rsid w:val="007533FF"/>
    <w:rsid w:val="007551D1"/>
    <w:rsid w:val="00755AD5"/>
    <w:rsid w:val="00756846"/>
    <w:rsid w:val="0077538B"/>
    <w:rsid w:val="00775E5E"/>
    <w:rsid w:val="007769B5"/>
    <w:rsid w:val="007815EB"/>
    <w:rsid w:val="00791692"/>
    <w:rsid w:val="007923F3"/>
    <w:rsid w:val="007935CC"/>
    <w:rsid w:val="00794802"/>
    <w:rsid w:val="007A0A96"/>
    <w:rsid w:val="007A16ED"/>
    <w:rsid w:val="007A3477"/>
    <w:rsid w:val="007A505E"/>
    <w:rsid w:val="007B050C"/>
    <w:rsid w:val="007B06AC"/>
    <w:rsid w:val="007B26D5"/>
    <w:rsid w:val="007B2809"/>
    <w:rsid w:val="007B72FC"/>
    <w:rsid w:val="007C01B5"/>
    <w:rsid w:val="007C0819"/>
    <w:rsid w:val="007C106E"/>
    <w:rsid w:val="007C1C1A"/>
    <w:rsid w:val="007C3BD7"/>
    <w:rsid w:val="007C428A"/>
    <w:rsid w:val="007C764C"/>
    <w:rsid w:val="007D3B18"/>
    <w:rsid w:val="007D4D9B"/>
    <w:rsid w:val="007D6D9F"/>
    <w:rsid w:val="007D7CDA"/>
    <w:rsid w:val="007E5C96"/>
    <w:rsid w:val="007E6CF1"/>
    <w:rsid w:val="007E7D33"/>
    <w:rsid w:val="007F3A9E"/>
    <w:rsid w:val="007F5DF4"/>
    <w:rsid w:val="007F62A1"/>
    <w:rsid w:val="007F651E"/>
    <w:rsid w:val="00803CCC"/>
    <w:rsid w:val="00826229"/>
    <w:rsid w:val="008330ED"/>
    <w:rsid w:val="00834FD4"/>
    <w:rsid w:val="008405F7"/>
    <w:rsid w:val="00840B5B"/>
    <w:rsid w:val="0084798C"/>
    <w:rsid w:val="00851374"/>
    <w:rsid w:val="00851FC8"/>
    <w:rsid w:val="0086215A"/>
    <w:rsid w:val="008630F9"/>
    <w:rsid w:val="00871439"/>
    <w:rsid w:val="008732F5"/>
    <w:rsid w:val="008748DF"/>
    <w:rsid w:val="00875039"/>
    <w:rsid w:val="008759CB"/>
    <w:rsid w:val="008809CC"/>
    <w:rsid w:val="00880B12"/>
    <w:rsid w:val="00880E19"/>
    <w:rsid w:val="00886F58"/>
    <w:rsid w:val="00892F97"/>
    <w:rsid w:val="0089739C"/>
    <w:rsid w:val="008A0782"/>
    <w:rsid w:val="008A21B3"/>
    <w:rsid w:val="008A3662"/>
    <w:rsid w:val="008A5C68"/>
    <w:rsid w:val="008A7467"/>
    <w:rsid w:val="008B19A2"/>
    <w:rsid w:val="008B1F55"/>
    <w:rsid w:val="008B772B"/>
    <w:rsid w:val="008C132C"/>
    <w:rsid w:val="008C1928"/>
    <w:rsid w:val="008C450E"/>
    <w:rsid w:val="008C4980"/>
    <w:rsid w:val="008C5B4C"/>
    <w:rsid w:val="008C61B1"/>
    <w:rsid w:val="008C661E"/>
    <w:rsid w:val="008D19A4"/>
    <w:rsid w:val="008D2AE3"/>
    <w:rsid w:val="008F018D"/>
    <w:rsid w:val="008F1684"/>
    <w:rsid w:val="00901316"/>
    <w:rsid w:val="00913071"/>
    <w:rsid w:val="00916915"/>
    <w:rsid w:val="00916A01"/>
    <w:rsid w:val="009231C0"/>
    <w:rsid w:val="009242BC"/>
    <w:rsid w:val="0092616F"/>
    <w:rsid w:val="00927142"/>
    <w:rsid w:val="00940770"/>
    <w:rsid w:val="00940A54"/>
    <w:rsid w:val="00944CC7"/>
    <w:rsid w:val="00945311"/>
    <w:rsid w:val="00950A89"/>
    <w:rsid w:val="009519D5"/>
    <w:rsid w:val="0095223C"/>
    <w:rsid w:val="00956B02"/>
    <w:rsid w:val="00963B26"/>
    <w:rsid w:val="00963C69"/>
    <w:rsid w:val="00967ACE"/>
    <w:rsid w:val="009708CB"/>
    <w:rsid w:val="00970DEA"/>
    <w:rsid w:val="00971D18"/>
    <w:rsid w:val="00974015"/>
    <w:rsid w:val="00975193"/>
    <w:rsid w:val="00981735"/>
    <w:rsid w:val="009826D5"/>
    <w:rsid w:val="009952E2"/>
    <w:rsid w:val="009970CA"/>
    <w:rsid w:val="009A28C2"/>
    <w:rsid w:val="009A4DB0"/>
    <w:rsid w:val="009A5755"/>
    <w:rsid w:val="009A72D7"/>
    <w:rsid w:val="009B3B5E"/>
    <w:rsid w:val="009B48BF"/>
    <w:rsid w:val="009C4F11"/>
    <w:rsid w:val="009C7958"/>
    <w:rsid w:val="009C7F56"/>
    <w:rsid w:val="009D1723"/>
    <w:rsid w:val="009D27A7"/>
    <w:rsid w:val="009D670A"/>
    <w:rsid w:val="009D75C8"/>
    <w:rsid w:val="009E00AD"/>
    <w:rsid w:val="009F4ADE"/>
    <w:rsid w:val="00A012A5"/>
    <w:rsid w:val="00A016EA"/>
    <w:rsid w:val="00A03560"/>
    <w:rsid w:val="00A037DD"/>
    <w:rsid w:val="00A046ED"/>
    <w:rsid w:val="00A0546C"/>
    <w:rsid w:val="00A06C29"/>
    <w:rsid w:val="00A06E92"/>
    <w:rsid w:val="00A13F87"/>
    <w:rsid w:val="00A1462D"/>
    <w:rsid w:val="00A16B2A"/>
    <w:rsid w:val="00A232C6"/>
    <w:rsid w:val="00A235BF"/>
    <w:rsid w:val="00A2587F"/>
    <w:rsid w:val="00A26AAE"/>
    <w:rsid w:val="00A276C6"/>
    <w:rsid w:val="00A324FD"/>
    <w:rsid w:val="00A344C3"/>
    <w:rsid w:val="00A35971"/>
    <w:rsid w:val="00A36F22"/>
    <w:rsid w:val="00A37521"/>
    <w:rsid w:val="00A43EEC"/>
    <w:rsid w:val="00A45E0C"/>
    <w:rsid w:val="00A4772A"/>
    <w:rsid w:val="00A51706"/>
    <w:rsid w:val="00A54A4B"/>
    <w:rsid w:val="00A55122"/>
    <w:rsid w:val="00A61CFD"/>
    <w:rsid w:val="00A6529B"/>
    <w:rsid w:val="00A70AC8"/>
    <w:rsid w:val="00A743E4"/>
    <w:rsid w:val="00A750B6"/>
    <w:rsid w:val="00A85988"/>
    <w:rsid w:val="00A92D0E"/>
    <w:rsid w:val="00A95239"/>
    <w:rsid w:val="00A95854"/>
    <w:rsid w:val="00A959D0"/>
    <w:rsid w:val="00AA15F1"/>
    <w:rsid w:val="00AA59E8"/>
    <w:rsid w:val="00AB06C4"/>
    <w:rsid w:val="00AB1944"/>
    <w:rsid w:val="00AB6423"/>
    <w:rsid w:val="00AC00A2"/>
    <w:rsid w:val="00AC214F"/>
    <w:rsid w:val="00AC3B6C"/>
    <w:rsid w:val="00AC5089"/>
    <w:rsid w:val="00AC67F0"/>
    <w:rsid w:val="00AD0B48"/>
    <w:rsid w:val="00AD1B74"/>
    <w:rsid w:val="00AD1CCF"/>
    <w:rsid w:val="00AD6F6E"/>
    <w:rsid w:val="00AE030E"/>
    <w:rsid w:val="00AE2931"/>
    <w:rsid w:val="00AE2935"/>
    <w:rsid w:val="00AF2946"/>
    <w:rsid w:val="00AF2FEF"/>
    <w:rsid w:val="00B006E1"/>
    <w:rsid w:val="00B02C81"/>
    <w:rsid w:val="00B04228"/>
    <w:rsid w:val="00B058B4"/>
    <w:rsid w:val="00B05A4A"/>
    <w:rsid w:val="00B11EB2"/>
    <w:rsid w:val="00B125C9"/>
    <w:rsid w:val="00B144E6"/>
    <w:rsid w:val="00B16024"/>
    <w:rsid w:val="00B235DC"/>
    <w:rsid w:val="00B2695C"/>
    <w:rsid w:val="00B3594D"/>
    <w:rsid w:val="00B4131D"/>
    <w:rsid w:val="00B41EEE"/>
    <w:rsid w:val="00B46AB8"/>
    <w:rsid w:val="00B51D43"/>
    <w:rsid w:val="00B60536"/>
    <w:rsid w:val="00B60992"/>
    <w:rsid w:val="00B614D2"/>
    <w:rsid w:val="00B73325"/>
    <w:rsid w:val="00B90570"/>
    <w:rsid w:val="00B91CED"/>
    <w:rsid w:val="00B96BFC"/>
    <w:rsid w:val="00B96F7B"/>
    <w:rsid w:val="00BA1268"/>
    <w:rsid w:val="00BA4409"/>
    <w:rsid w:val="00BA5D56"/>
    <w:rsid w:val="00BA6721"/>
    <w:rsid w:val="00BB0713"/>
    <w:rsid w:val="00BB2A88"/>
    <w:rsid w:val="00BB38E4"/>
    <w:rsid w:val="00BC027F"/>
    <w:rsid w:val="00BC32CE"/>
    <w:rsid w:val="00BC7C1D"/>
    <w:rsid w:val="00BD13B8"/>
    <w:rsid w:val="00BD73BE"/>
    <w:rsid w:val="00BF221F"/>
    <w:rsid w:val="00C000A6"/>
    <w:rsid w:val="00C01C65"/>
    <w:rsid w:val="00C026D8"/>
    <w:rsid w:val="00C041F4"/>
    <w:rsid w:val="00C04709"/>
    <w:rsid w:val="00C10FA1"/>
    <w:rsid w:val="00C11436"/>
    <w:rsid w:val="00C145A5"/>
    <w:rsid w:val="00C23298"/>
    <w:rsid w:val="00C23967"/>
    <w:rsid w:val="00C24071"/>
    <w:rsid w:val="00C2582C"/>
    <w:rsid w:val="00C26EC5"/>
    <w:rsid w:val="00C27999"/>
    <w:rsid w:val="00C3101C"/>
    <w:rsid w:val="00C32FF3"/>
    <w:rsid w:val="00C3764D"/>
    <w:rsid w:val="00C417C7"/>
    <w:rsid w:val="00C42A15"/>
    <w:rsid w:val="00C5415D"/>
    <w:rsid w:val="00C55D6A"/>
    <w:rsid w:val="00C56FC6"/>
    <w:rsid w:val="00C57AB2"/>
    <w:rsid w:val="00C60C9F"/>
    <w:rsid w:val="00C6489D"/>
    <w:rsid w:val="00C64BC9"/>
    <w:rsid w:val="00C670A6"/>
    <w:rsid w:val="00C673B5"/>
    <w:rsid w:val="00C767B0"/>
    <w:rsid w:val="00C77171"/>
    <w:rsid w:val="00C82085"/>
    <w:rsid w:val="00C85AFC"/>
    <w:rsid w:val="00C87157"/>
    <w:rsid w:val="00C92883"/>
    <w:rsid w:val="00C92E52"/>
    <w:rsid w:val="00CA200C"/>
    <w:rsid w:val="00CA646E"/>
    <w:rsid w:val="00CA6510"/>
    <w:rsid w:val="00CB71BA"/>
    <w:rsid w:val="00CC5529"/>
    <w:rsid w:val="00CD198D"/>
    <w:rsid w:val="00CD2381"/>
    <w:rsid w:val="00CD4797"/>
    <w:rsid w:val="00CD62E3"/>
    <w:rsid w:val="00CD70E5"/>
    <w:rsid w:val="00CD7B09"/>
    <w:rsid w:val="00CE1A91"/>
    <w:rsid w:val="00CE2C64"/>
    <w:rsid w:val="00CF081B"/>
    <w:rsid w:val="00CF28C6"/>
    <w:rsid w:val="00CF6535"/>
    <w:rsid w:val="00D0143A"/>
    <w:rsid w:val="00D03797"/>
    <w:rsid w:val="00D11561"/>
    <w:rsid w:val="00D11DE7"/>
    <w:rsid w:val="00D1212C"/>
    <w:rsid w:val="00D134C7"/>
    <w:rsid w:val="00D15C8E"/>
    <w:rsid w:val="00D210CF"/>
    <w:rsid w:val="00D2544B"/>
    <w:rsid w:val="00D30DB0"/>
    <w:rsid w:val="00D32818"/>
    <w:rsid w:val="00D3379D"/>
    <w:rsid w:val="00D362DF"/>
    <w:rsid w:val="00D36A4F"/>
    <w:rsid w:val="00D453A6"/>
    <w:rsid w:val="00D46042"/>
    <w:rsid w:val="00D50D05"/>
    <w:rsid w:val="00D50F0B"/>
    <w:rsid w:val="00D5725D"/>
    <w:rsid w:val="00D60A8A"/>
    <w:rsid w:val="00D64A4D"/>
    <w:rsid w:val="00D73323"/>
    <w:rsid w:val="00D8029F"/>
    <w:rsid w:val="00D80F4F"/>
    <w:rsid w:val="00D877CD"/>
    <w:rsid w:val="00D93F39"/>
    <w:rsid w:val="00D94C41"/>
    <w:rsid w:val="00DA3A39"/>
    <w:rsid w:val="00DB31BE"/>
    <w:rsid w:val="00DB60F5"/>
    <w:rsid w:val="00DC1651"/>
    <w:rsid w:val="00DC5127"/>
    <w:rsid w:val="00DE0517"/>
    <w:rsid w:val="00DE1834"/>
    <w:rsid w:val="00DE6939"/>
    <w:rsid w:val="00DF4219"/>
    <w:rsid w:val="00E021CF"/>
    <w:rsid w:val="00E057A0"/>
    <w:rsid w:val="00E10BDC"/>
    <w:rsid w:val="00E129AB"/>
    <w:rsid w:val="00E146B2"/>
    <w:rsid w:val="00E17A92"/>
    <w:rsid w:val="00E17F35"/>
    <w:rsid w:val="00E24454"/>
    <w:rsid w:val="00E26FB7"/>
    <w:rsid w:val="00E270CF"/>
    <w:rsid w:val="00E36C0A"/>
    <w:rsid w:val="00E36F9D"/>
    <w:rsid w:val="00E43424"/>
    <w:rsid w:val="00E47A7A"/>
    <w:rsid w:val="00E50239"/>
    <w:rsid w:val="00E55B86"/>
    <w:rsid w:val="00E6147D"/>
    <w:rsid w:val="00E61726"/>
    <w:rsid w:val="00E65A31"/>
    <w:rsid w:val="00E716F4"/>
    <w:rsid w:val="00E724F4"/>
    <w:rsid w:val="00E73C6F"/>
    <w:rsid w:val="00E80A49"/>
    <w:rsid w:val="00E82243"/>
    <w:rsid w:val="00E8758B"/>
    <w:rsid w:val="00E96426"/>
    <w:rsid w:val="00E9687A"/>
    <w:rsid w:val="00E96D0D"/>
    <w:rsid w:val="00E976E5"/>
    <w:rsid w:val="00EA1133"/>
    <w:rsid w:val="00EB0576"/>
    <w:rsid w:val="00EB0F53"/>
    <w:rsid w:val="00EB6006"/>
    <w:rsid w:val="00EB6031"/>
    <w:rsid w:val="00EC0CEB"/>
    <w:rsid w:val="00EC2089"/>
    <w:rsid w:val="00EC21D9"/>
    <w:rsid w:val="00EC4E27"/>
    <w:rsid w:val="00EC69A4"/>
    <w:rsid w:val="00EC7008"/>
    <w:rsid w:val="00ED0D43"/>
    <w:rsid w:val="00ED127A"/>
    <w:rsid w:val="00EE10AA"/>
    <w:rsid w:val="00EE2AFD"/>
    <w:rsid w:val="00EE3BE4"/>
    <w:rsid w:val="00EE56D7"/>
    <w:rsid w:val="00EE6A74"/>
    <w:rsid w:val="00EE77D7"/>
    <w:rsid w:val="00EF7DC3"/>
    <w:rsid w:val="00F00A07"/>
    <w:rsid w:val="00F01467"/>
    <w:rsid w:val="00F035F6"/>
    <w:rsid w:val="00F07201"/>
    <w:rsid w:val="00F103B1"/>
    <w:rsid w:val="00F106C9"/>
    <w:rsid w:val="00F11139"/>
    <w:rsid w:val="00F12349"/>
    <w:rsid w:val="00F125BC"/>
    <w:rsid w:val="00F13622"/>
    <w:rsid w:val="00F1545D"/>
    <w:rsid w:val="00F166DE"/>
    <w:rsid w:val="00F234C6"/>
    <w:rsid w:val="00F23D51"/>
    <w:rsid w:val="00F26807"/>
    <w:rsid w:val="00F40CC8"/>
    <w:rsid w:val="00F447C8"/>
    <w:rsid w:val="00F46722"/>
    <w:rsid w:val="00F47111"/>
    <w:rsid w:val="00F5060A"/>
    <w:rsid w:val="00F518B6"/>
    <w:rsid w:val="00F53321"/>
    <w:rsid w:val="00F60BBD"/>
    <w:rsid w:val="00F61509"/>
    <w:rsid w:val="00F71AD4"/>
    <w:rsid w:val="00F72245"/>
    <w:rsid w:val="00F7710E"/>
    <w:rsid w:val="00F80CDE"/>
    <w:rsid w:val="00F81FA9"/>
    <w:rsid w:val="00F87026"/>
    <w:rsid w:val="00F87793"/>
    <w:rsid w:val="00F90FE6"/>
    <w:rsid w:val="00F9529E"/>
    <w:rsid w:val="00FA235A"/>
    <w:rsid w:val="00FA347E"/>
    <w:rsid w:val="00FA725D"/>
    <w:rsid w:val="00FB086D"/>
    <w:rsid w:val="00FB23D8"/>
    <w:rsid w:val="00FB72FB"/>
    <w:rsid w:val="00FC1D93"/>
    <w:rsid w:val="00FC25A4"/>
    <w:rsid w:val="00FC4CE9"/>
    <w:rsid w:val="00FD3D62"/>
    <w:rsid w:val="00FE143C"/>
    <w:rsid w:val="00FE5288"/>
    <w:rsid w:val="00FF18C5"/>
    <w:rsid w:val="01BD849A"/>
    <w:rsid w:val="03E50F9D"/>
    <w:rsid w:val="0509AEEF"/>
    <w:rsid w:val="076BB88C"/>
    <w:rsid w:val="0A50F0C6"/>
    <w:rsid w:val="0AA3594E"/>
    <w:rsid w:val="0B2C8FDE"/>
    <w:rsid w:val="0B704553"/>
    <w:rsid w:val="0B80E5B8"/>
    <w:rsid w:val="0BF9CE19"/>
    <w:rsid w:val="0D6B387A"/>
    <w:rsid w:val="0DB03235"/>
    <w:rsid w:val="0DDAEF78"/>
    <w:rsid w:val="11015468"/>
    <w:rsid w:val="13B8B966"/>
    <w:rsid w:val="13E8DFEA"/>
    <w:rsid w:val="141ADA99"/>
    <w:rsid w:val="15878802"/>
    <w:rsid w:val="1717E8A2"/>
    <w:rsid w:val="1A8EC235"/>
    <w:rsid w:val="1D7E7F06"/>
    <w:rsid w:val="1E428E47"/>
    <w:rsid w:val="1E9BFC25"/>
    <w:rsid w:val="1EAE3C58"/>
    <w:rsid w:val="20E03544"/>
    <w:rsid w:val="21A9CE0B"/>
    <w:rsid w:val="2385C8CC"/>
    <w:rsid w:val="248A6883"/>
    <w:rsid w:val="25103219"/>
    <w:rsid w:val="26266224"/>
    <w:rsid w:val="26B1EC0C"/>
    <w:rsid w:val="27289E6A"/>
    <w:rsid w:val="27D4406B"/>
    <w:rsid w:val="281D4C27"/>
    <w:rsid w:val="29B432AA"/>
    <w:rsid w:val="2A1EBC3A"/>
    <w:rsid w:val="2C137AE8"/>
    <w:rsid w:val="2DD6DF8B"/>
    <w:rsid w:val="2E0ED420"/>
    <w:rsid w:val="2FEF699A"/>
    <w:rsid w:val="320B0C87"/>
    <w:rsid w:val="32681C46"/>
    <w:rsid w:val="32D15146"/>
    <w:rsid w:val="34419CFA"/>
    <w:rsid w:val="368BBAF9"/>
    <w:rsid w:val="374969B6"/>
    <w:rsid w:val="37F4B908"/>
    <w:rsid w:val="3AAB8862"/>
    <w:rsid w:val="3AB0F1BD"/>
    <w:rsid w:val="3BF6BDB8"/>
    <w:rsid w:val="3CE3B657"/>
    <w:rsid w:val="3E919385"/>
    <w:rsid w:val="4016041C"/>
    <w:rsid w:val="404424C9"/>
    <w:rsid w:val="4057CDB3"/>
    <w:rsid w:val="416FC628"/>
    <w:rsid w:val="41918116"/>
    <w:rsid w:val="41953BC6"/>
    <w:rsid w:val="43AB3E37"/>
    <w:rsid w:val="442BA72F"/>
    <w:rsid w:val="449C2142"/>
    <w:rsid w:val="450065CF"/>
    <w:rsid w:val="48359CD2"/>
    <w:rsid w:val="490F6928"/>
    <w:rsid w:val="49C81C2A"/>
    <w:rsid w:val="4A296D3C"/>
    <w:rsid w:val="4C0E43E2"/>
    <w:rsid w:val="4DEF99FB"/>
    <w:rsid w:val="5161B470"/>
    <w:rsid w:val="51E0DD11"/>
    <w:rsid w:val="535BC49A"/>
    <w:rsid w:val="535BCF5F"/>
    <w:rsid w:val="54EAEDD8"/>
    <w:rsid w:val="55187DD3"/>
    <w:rsid w:val="55CA82DF"/>
    <w:rsid w:val="56BA4780"/>
    <w:rsid w:val="58AECB83"/>
    <w:rsid w:val="5A2FB6F5"/>
    <w:rsid w:val="5ADFB1E9"/>
    <w:rsid w:val="5B1A3634"/>
    <w:rsid w:val="5BC2449D"/>
    <w:rsid w:val="5C2CDC6C"/>
    <w:rsid w:val="5CE250BB"/>
    <w:rsid w:val="5E0D8D08"/>
    <w:rsid w:val="5E959EF5"/>
    <w:rsid w:val="5FA84BC1"/>
    <w:rsid w:val="6085D01C"/>
    <w:rsid w:val="60F06F7A"/>
    <w:rsid w:val="61896D20"/>
    <w:rsid w:val="63DC9287"/>
    <w:rsid w:val="6859A5A7"/>
    <w:rsid w:val="6940DCF5"/>
    <w:rsid w:val="6A225605"/>
    <w:rsid w:val="6D0C8C29"/>
    <w:rsid w:val="70130821"/>
    <w:rsid w:val="7151E826"/>
    <w:rsid w:val="718E619B"/>
    <w:rsid w:val="7550221C"/>
    <w:rsid w:val="7693C77E"/>
    <w:rsid w:val="774EE61A"/>
    <w:rsid w:val="79AA3953"/>
    <w:rsid w:val="7A23EC53"/>
    <w:rsid w:val="7C4DA57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16D1065"/>
  <w15:docId w15:val="{E7BB63CB-7193-4462-BB32-195FC9DDD3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next w:val="Normal"/>
    <w:link w:val="Heading2Char"/>
    <w:uiPriority w:val="9"/>
    <w:unhideWhenUsed/>
    <w:qFormat/>
    <w:rsid w:val="00FD3D62"/>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0C169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C1698"/>
    <w:rPr>
      <w:rFonts w:ascii="Segoe UI" w:hAnsi="Segoe UI" w:cs="Segoe UI"/>
      <w:sz w:val="18"/>
      <w:szCs w:val="18"/>
    </w:rPr>
  </w:style>
  <w:style w:type="paragraph" w:styleId="ListParagraph">
    <w:name w:val="List Paragraph"/>
    <w:basedOn w:val="Normal"/>
    <w:uiPriority w:val="34"/>
    <w:qFormat/>
    <w:rsid w:val="000C1698"/>
    <w:pPr>
      <w:ind w:left="720"/>
      <w:contextualSpacing/>
    </w:pPr>
  </w:style>
  <w:style w:type="paragraph" w:styleId="Header">
    <w:name w:val="header"/>
    <w:basedOn w:val="Normal"/>
    <w:link w:val="HeaderChar"/>
    <w:uiPriority w:val="99"/>
    <w:unhideWhenUsed/>
    <w:rsid w:val="000C1698"/>
    <w:pPr>
      <w:tabs>
        <w:tab w:val="center" w:pos="4513"/>
        <w:tab w:val="right" w:pos="9026"/>
      </w:tabs>
      <w:spacing w:after="0" w:line="240" w:lineRule="auto"/>
    </w:pPr>
  </w:style>
  <w:style w:type="character" w:customStyle="1" w:styleId="HeaderChar">
    <w:name w:val="Header Char"/>
    <w:basedOn w:val="DefaultParagraphFont"/>
    <w:link w:val="Header"/>
    <w:uiPriority w:val="99"/>
    <w:rsid w:val="000C1698"/>
  </w:style>
  <w:style w:type="paragraph" w:styleId="Footer">
    <w:name w:val="footer"/>
    <w:basedOn w:val="Normal"/>
    <w:link w:val="FooterChar"/>
    <w:uiPriority w:val="99"/>
    <w:unhideWhenUsed/>
    <w:rsid w:val="000C1698"/>
    <w:pPr>
      <w:tabs>
        <w:tab w:val="center" w:pos="4513"/>
        <w:tab w:val="right" w:pos="9026"/>
      </w:tabs>
      <w:spacing w:after="0" w:line="240" w:lineRule="auto"/>
    </w:pPr>
  </w:style>
  <w:style w:type="character" w:customStyle="1" w:styleId="FooterChar">
    <w:name w:val="Footer Char"/>
    <w:basedOn w:val="DefaultParagraphFont"/>
    <w:link w:val="Footer"/>
    <w:uiPriority w:val="99"/>
    <w:rsid w:val="000C1698"/>
  </w:style>
  <w:style w:type="character" w:customStyle="1" w:styleId="normaltextrun">
    <w:name w:val="normaltextrun"/>
    <w:basedOn w:val="DefaultParagraphFont"/>
    <w:rsid w:val="00DE1834"/>
  </w:style>
  <w:style w:type="character" w:customStyle="1" w:styleId="eop">
    <w:name w:val="eop"/>
    <w:basedOn w:val="DefaultParagraphFont"/>
    <w:rsid w:val="00DE1834"/>
  </w:style>
  <w:style w:type="character" w:styleId="CommentReference">
    <w:name w:val="annotation reference"/>
    <w:basedOn w:val="DefaultParagraphFont"/>
    <w:uiPriority w:val="99"/>
    <w:semiHidden/>
    <w:unhideWhenUsed/>
    <w:rsid w:val="002F3819"/>
    <w:rPr>
      <w:sz w:val="16"/>
      <w:szCs w:val="16"/>
    </w:rPr>
  </w:style>
  <w:style w:type="paragraph" w:styleId="CommentText">
    <w:name w:val="annotation text"/>
    <w:basedOn w:val="Normal"/>
    <w:link w:val="CommentTextChar"/>
    <w:uiPriority w:val="99"/>
    <w:unhideWhenUsed/>
    <w:rsid w:val="002F3819"/>
    <w:pPr>
      <w:spacing w:line="240" w:lineRule="auto"/>
    </w:pPr>
    <w:rPr>
      <w:sz w:val="20"/>
      <w:szCs w:val="20"/>
    </w:rPr>
  </w:style>
  <w:style w:type="character" w:customStyle="1" w:styleId="CommentTextChar">
    <w:name w:val="Comment Text Char"/>
    <w:basedOn w:val="DefaultParagraphFont"/>
    <w:link w:val="CommentText"/>
    <w:uiPriority w:val="99"/>
    <w:rsid w:val="002F3819"/>
    <w:rPr>
      <w:sz w:val="20"/>
      <w:szCs w:val="20"/>
    </w:rPr>
  </w:style>
  <w:style w:type="paragraph" w:styleId="CommentSubject">
    <w:name w:val="annotation subject"/>
    <w:basedOn w:val="CommentText"/>
    <w:next w:val="CommentText"/>
    <w:link w:val="CommentSubjectChar"/>
    <w:uiPriority w:val="99"/>
    <w:semiHidden/>
    <w:unhideWhenUsed/>
    <w:rsid w:val="002F3819"/>
    <w:rPr>
      <w:b/>
      <w:bCs/>
    </w:rPr>
  </w:style>
  <w:style w:type="character" w:customStyle="1" w:styleId="CommentSubjectChar">
    <w:name w:val="Comment Subject Char"/>
    <w:basedOn w:val="CommentTextChar"/>
    <w:link w:val="CommentSubject"/>
    <w:uiPriority w:val="99"/>
    <w:semiHidden/>
    <w:rsid w:val="002F3819"/>
    <w:rPr>
      <w:b/>
      <w:bCs/>
      <w:sz w:val="20"/>
      <w:szCs w:val="20"/>
    </w:rPr>
  </w:style>
  <w:style w:type="table" w:styleId="TableGrid">
    <w:name w:val="Table Grid"/>
    <w:basedOn w:val="TableNormal"/>
    <w:uiPriority w:val="39"/>
    <w:rsid w:val="009B48B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ilfuvd">
    <w:name w:val="ilfuvd"/>
    <w:basedOn w:val="DefaultParagraphFont"/>
    <w:rsid w:val="00AC67F0"/>
  </w:style>
  <w:style w:type="character" w:styleId="Hyperlink">
    <w:name w:val="Hyperlink"/>
    <w:basedOn w:val="DefaultParagraphFont"/>
    <w:uiPriority w:val="99"/>
    <w:unhideWhenUsed/>
    <w:rsid w:val="00BC7C1D"/>
    <w:rPr>
      <w:color w:val="0563C1" w:themeColor="hyperlink"/>
      <w:u w:val="single"/>
    </w:rPr>
  </w:style>
  <w:style w:type="character" w:customStyle="1" w:styleId="UnresolvedMention1">
    <w:name w:val="Unresolved Mention1"/>
    <w:basedOn w:val="DefaultParagraphFont"/>
    <w:uiPriority w:val="99"/>
    <w:semiHidden/>
    <w:unhideWhenUsed/>
    <w:rsid w:val="00BC7C1D"/>
    <w:rPr>
      <w:color w:val="605E5C"/>
      <w:shd w:val="clear" w:color="auto" w:fill="E1DFDD"/>
    </w:rPr>
  </w:style>
  <w:style w:type="character" w:customStyle="1" w:styleId="Heading2Char">
    <w:name w:val="Heading 2 Char"/>
    <w:basedOn w:val="DefaultParagraphFont"/>
    <w:link w:val="Heading2"/>
    <w:uiPriority w:val="9"/>
    <w:rsid w:val="00FD3D62"/>
    <w:rPr>
      <w:rFonts w:asciiTheme="majorHAnsi" w:eastAsiaTheme="majorEastAsia" w:hAnsiTheme="majorHAnsi" w:cstheme="majorBidi"/>
      <w:color w:val="2F5496" w:themeColor="accent1" w:themeShade="BF"/>
      <w:sz w:val="26"/>
      <w:szCs w:val="26"/>
    </w:rPr>
  </w:style>
  <w:style w:type="paragraph" w:styleId="Revision">
    <w:name w:val="Revision"/>
    <w:hidden/>
    <w:uiPriority w:val="99"/>
    <w:semiHidden/>
    <w:rsid w:val="00A54A4B"/>
    <w:pPr>
      <w:spacing w:after="0" w:line="240" w:lineRule="auto"/>
    </w:pPr>
  </w:style>
  <w:style w:type="numbering" w:customStyle="1" w:styleId="CurrentList1">
    <w:name w:val="Current List1"/>
    <w:uiPriority w:val="99"/>
    <w:rsid w:val="00632401"/>
    <w:pPr>
      <w:numPr>
        <w:numId w:val="18"/>
      </w:numPr>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05077773">
      <w:bodyDiv w:val="1"/>
      <w:marLeft w:val="0"/>
      <w:marRight w:val="0"/>
      <w:marTop w:val="0"/>
      <w:marBottom w:val="0"/>
      <w:divBdr>
        <w:top w:val="none" w:sz="0" w:space="0" w:color="auto"/>
        <w:left w:val="none" w:sz="0" w:space="0" w:color="auto"/>
        <w:bottom w:val="none" w:sz="0" w:space="0" w:color="auto"/>
        <w:right w:val="none" w:sz="0" w:space="0" w:color="auto"/>
      </w:divBdr>
    </w:div>
    <w:div w:id="16584568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oter" Target="footer2.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eader" Target="header1.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BF7C6650FAC93544A18D990A4A0CFDC8" ma:contentTypeVersion="4" ma:contentTypeDescription="Create a new document." ma:contentTypeScope="" ma:versionID="b9d57fafe514affdf40e3c819e4f05df">
  <xsd:schema xmlns:xsd="http://www.w3.org/2001/XMLSchema" xmlns:xs="http://www.w3.org/2001/XMLSchema" xmlns:p="http://schemas.microsoft.com/office/2006/metadata/properties" xmlns:ns2="6cca2663-402b-4a14-ac9e-ee38b371873a" targetNamespace="http://schemas.microsoft.com/office/2006/metadata/properties" ma:root="true" ma:fieldsID="8699a0b5deb588a210411659eaeaf680" ns2:_="">
    <xsd:import namespace="6cca2663-402b-4a14-ac9e-ee38b371873a"/>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cca2663-402b-4a14-ac9e-ee38b371873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9B7614AB-C578-4723-BA08-150BACB6EEE5}">
  <ds:schemaRefs>
    <ds:schemaRef ds:uri="http://schemas.microsoft.com/sharepoint/v3/contenttype/forms"/>
  </ds:schemaRefs>
</ds:datastoreItem>
</file>

<file path=customXml/itemProps2.xml><?xml version="1.0" encoding="utf-8"?>
<ds:datastoreItem xmlns:ds="http://schemas.openxmlformats.org/officeDocument/2006/customXml" ds:itemID="{34540011-1B65-4700-A15A-689287C19460}">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47A930EF-76A8-4D95-820C-57038DE25B4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cca2663-402b-4a14-ac9e-ee38b371873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1639</Words>
  <Characters>9345</Characters>
  <Application>Microsoft Office Word</Application>
  <DocSecurity>0</DocSecurity>
  <Lines>77</Lines>
  <Paragraphs>21</Paragraphs>
  <ScaleCrop>false</ScaleCrop>
  <HeadingPairs>
    <vt:vector size="2" baseType="variant">
      <vt:variant>
        <vt:lpstr>Title</vt:lpstr>
      </vt:variant>
      <vt:variant>
        <vt:i4>1</vt:i4>
      </vt:variant>
    </vt:vector>
  </HeadingPairs>
  <TitlesOfParts>
    <vt:vector size="1" baseType="lpstr">
      <vt:lpstr/>
    </vt:vector>
  </TitlesOfParts>
  <Company>St.Helens and Knowsley Teaching Hospitals</Company>
  <LinksUpToDate>false</LinksUpToDate>
  <CharactersWithSpaces>109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annah Wright</dc:creator>
  <cp:lastModifiedBy>Kim Alyousefi-van Dijk</cp:lastModifiedBy>
  <cp:revision>4</cp:revision>
  <cp:lastPrinted>2021-08-16T09:40:00Z</cp:lastPrinted>
  <dcterms:created xsi:type="dcterms:W3CDTF">2022-11-10T10:16:00Z</dcterms:created>
  <dcterms:modified xsi:type="dcterms:W3CDTF">2022-12-15T09: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F7C6650FAC93544A18D990A4A0CFDC8</vt:lpwstr>
  </property>
</Properties>
</file>